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8896" w14:textId="381F121B" w:rsidR="00C249A6" w:rsidRPr="00D24C6C" w:rsidRDefault="00C249A6" w:rsidP="00ED0F73">
      <w:pPr>
        <w:pStyle w:val="Heading1"/>
        <w:rPr>
          <w:rFonts w:cs="Times New Roman"/>
          <w:szCs w:val="24"/>
        </w:rPr>
      </w:pPr>
      <w:bookmarkStart w:id="0" w:name="_Hlk162624576"/>
      <w:bookmarkStart w:id="1" w:name="_Hlk164524322"/>
      <w:r w:rsidRPr="00D24C6C">
        <w:rPr>
          <w:rFonts w:cs="Times New Roman"/>
          <w:szCs w:val="24"/>
        </w:rPr>
        <w:t>Supplementary Materials</w:t>
      </w:r>
    </w:p>
    <w:p w14:paraId="73F7C8A1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w:bookmarkStart w:id="2" w:name="_Hlk145606919"/>
      <w:r w:rsidRPr="00D24C6C">
        <w:rPr>
          <w:rFonts w:cs="Times New Roman"/>
          <w:szCs w:val="24"/>
        </w:rPr>
        <w:t xml:space="preserve">Supplementary Equation 1. </w:t>
      </w:r>
    </w:p>
    <w:p w14:paraId="03D8CDA4" w14:textId="77777777" w:rsidR="00C249A6" w:rsidRPr="00D24C6C" w:rsidRDefault="00C249A6" w:rsidP="00ED0F73">
      <w:pPr>
        <w:spacing w:line="480" w:lineRule="auto"/>
        <w:ind w:firstLine="720"/>
        <w:rPr>
          <w:rFonts w:cs="Times New Roman"/>
          <w:iCs/>
          <w:szCs w:val="24"/>
        </w:rPr>
      </w:pPr>
      <w:r w:rsidRPr="00D24C6C">
        <w:rPr>
          <w:rFonts w:cs="Times New Roman"/>
          <w:szCs w:val="24"/>
        </w:rPr>
        <w:t xml:space="preserve">Shown below is the multilevel model for the effect of neighborhood measures on Symbol Match task performance (i.e., response time) that specifies two levels of analysis.  </w:t>
      </w:r>
    </w:p>
    <w:p w14:paraId="2F55B783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w:r w:rsidRPr="00D24C6C">
        <w:rPr>
          <w:rFonts w:cs="Times New Roman"/>
          <w:szCs w:val="24"/>
        </w:rPr>
        <w:t xml:space="preserve">Level 1: </w:t>
      </w:r>
    </w:p>
    <w:p w14:paraId="066DF981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Response tim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0j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1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Linear tim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2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 xml:space="preserve">Quadratic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3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Number of Session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D24C6C">
        <w:rPr>
          <w:rFonts w:cs="Times New Roman"/>
          <w:szCs w:val="24"/>
        </w:rPr>
        <w:t xml:space="preserve"> </w:t>
      </w:r>
    </w:p>
    <w:p w14:paraId="44098655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w:r w:rsidRPr="00D24C6C">
        <w:rPr>
          <w:rFonts w:cs="Times New Roman"/>
          <w:szCs w:val="24"/>
        </w:rPr>
        <w:t xml:space="preserve">The Level 1 model describes within-person variation in response time of the Symbol Match task for person j on Burst </w:t>
      </w:r>
      <w:proofErr w:type="spellStart"/>
      <w:r w:rsidRPr="00D24C6C">
        <w:rPr>
          <w:rFonts w:cs="Times New Roman"/>
          <w:szCs w:val="24"/>
        </w:rPr>
        <w:t>i</w:t>
      </w:r>
      <w:proofErr w:type="spellEnd"/>
      <w:r w:rsidRPr="00D24C6C">
        <w:rPr>
          <w:rFonts w:cs="Times New Roman"/>
          <w:szCs w:val="24"/>
        </w:rPr>
        <w:t xml:space="preserve"> as a function of a person-specific intercept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0j</m:t>
            </m:r>
          </m:sub>
        </m:sSub>
      </m:oMath>
      <w:r w:rsidRPr="00D24C6C">
        <w:rPr>
          <w:rFonts w:cs="Times New Roman"/>
          <w:szCs w:val="24"/>
        </w:rPr>
        <w:t>), linear and quadratic time effect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1j</m:t>
            </m:r>
          </m:sub>
        </m:sSub>
        <m:r>
          <w:rPr>
            <w:rFonts w:ascii="Cambria Math" w:hAnsi="Cambria Math" w:cs="Times New Roman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2j</m:t>
            </m:r>
          </m:sub>
        </m:sSub>
      </m:oMath>
      <w:r w:rsidRPr="00D24C6C">
        <w:rPr>
          <w:rFonts w:cs="Times New Roman"/>
          <w:szCs w:val="24"/>
        </w:rPr>
        <w:t>), number of sessions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3j</m:t>
            </m:r>
          </m:sub>
        </m:sSub>
      </m:oMath>
      <w:r w:rsidRPr="00D24C6C">
        <w:rPr>
          <w:rFonts w:cs="Times New Roman"/>
          <w:szCs w:val="24"/>
        </w:rPr>
        <w:t>), and an assessment- and person-specific residual deviation from that intercept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D24C6C">
        <w:rPr>
          <w:rFonts w:cs="Times New Roman"/>
          <w:szCs w:val="24"/>
        </w:rPr>
        <w:t xml:space="preserve">). </w:t>
      </w:r>
    </w:p>
    <w:p w14:paraId="3C7334C2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w:r w:rsidRPr="00D24C6C">
        <w:rPr>
          <w:rFonts w:cs="Times New Roman"/>
          <w:szCs w:val="24"/>
        </w:rPr>
        <w:t xml:space="preserve">Level 2: </w:t>
      </w:r>
    </w:p>
    <w:p w14:paraId="2ABBD410" w14:textId="77777777" w:rsidR="00C249A6" w:rsidRPr="00D24C6C" w:rsidRDefault="00000000" w:rsidP="00ED0F73">
      <w:pPr>
        <w:spacing w:line="480" w:lineRule="auto"/>
        <w:rPr>
          <w:rFonts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j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0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Neighborhood measu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.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Covariat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.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j</m:t>
              </m:r>
            </m:sub>
          </m:sSub>
        </m:oMath>
      </m:oMathPara>
    </w:p>
    <w:p w14:paraId="02C33EA3" w14:textId="77777777" w:rsidR="00C249A6" w:rsidRPr="00D24C6C" w:rsidRDefault="00000000" w:rsidP="00ED0F73">
      <w:pPr>
        <w:spacing w:line="480" w:lineRule="auto"/>
        <w:rPr>
          <w:rFonts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j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0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Neighborhood measu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.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Covariat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.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j</m:t>
              </m:r>
            </m:sub>
          </m:sSub>
        </m:oMath>
      </m:oMathPara>
    </w:p>
    <w:p w14:paraId="17469802" w14:textId="77777777" w:rsidR="00C249A6" w:rsidRPr="00D24C6C" w:rsidRDefault="00000000" w:rsidP="00ED0F73">
      <w:pPr>
        <w:spacing w:line="480" w:lineRule="auto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2j</m:t>
            </m:r>
          </m:sub>
        </m:sSub>
        <m:r>
          <w:rPr>
            <w:rFonts w:ascii="Cambria Math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20</m:t>
            </m:r>
          </m:sub>
        </m:sSub>
      </m:oMath>
      <w:r w:rsidR="00C249A6" w:rsidRPr="00D24C6C">
        <w:rPr>
          <w:rFonts w:cs="Times New Roman"/>
          <w:szCs w:val="24"/>
        </w:rPr>
        <w:t xml:space="preserve"> </w:t>
      </w:r>
    </w:p>
    <w:p w14:paraId="0A423F54" w14:textId="77777777" w:rsidR="00C249A6" w:rsidRPr="00D24C6C" w:rsidRDefault="00000000" w:rsidP="00ED0F73">
      <w:pPr>
        <w:spacing w:line="480" w:lineRule="auto"/>
        <w:rPr>
          <w:rFonts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3j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30</m:t>
              </m:r>
            </m:sub>
          </m:sSub>
        </m:oMath>
      </m:oMathPara>
    </w:p>
    <w:p w14:paraId="2A841F48" w14:textId="20B2B4A5" w:rsidR="00C249A6" w:rsidRPr="00D24C6C" w:rsidRDefault="00C249A6" w:rsidP="00ED0F73">
      <w:pPr>
        <w:spacing w:line="480" w:lineRule="auto"/>
        <w:rPr>
          <w:rFonts w:cs="Times New Roman"/>
          <w:szCs w:val="24"/>
        </w:rPr>
      </w:pPr>
      <w:r w:rsidRPr="00D24C6C">
        <w:rPr>
          <w:rFonts w:cs="Times New Roman"/>
          <w:szCs w:val="24"/>
        </w:rPr>
        <w:t xml:space="preserve">The Level 2 model describes between-person variation in the mean response time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00</m:t>
            </m:r>
          </m:sub>
        </m:sSub>
      </m:oMath>
      <w:r w:rsidRPr="00D24C6C">
        <w:rPr>
          <w:rFonts w:cs="Times New Roman"/>
          <w:szCs w:val="24"/>
        </w:rPr>
        <w:t xml:space="preserve"> represents the sample average response time at baseline for 77-year-old, non-Hispanic White men with high school diploma who did not retire and had average financial situation rating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01</m:t>
            </m:r>
          </m:sub>
        </m:sSub>
      </m:oMath>
      <w:r w:rsidRPr="00D24C6C">
        <w:rPr>
          <w:rFonts w:cs="Times New Roman"/>
          <w:szCs w:val="24"/>
        </w:rPr>
        <w:t xml:space="preserve">  reflects the difference in response time with a 1 unit (i.e., 1 SD) between-person difference in the neighborhood measure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02</m:t>
            </m:r>
          </m:sub>
        </m:sSub>
      </m:oMath>
      <w:r w:rsidRPr="00D24C6C">
        <w:rPr>
          <w:rFonts w:cs="Times New Roman"/>
          <w:szCs w:val="24"/>
        </w:rPr>
        <w:t xml:space="preserve"> indicates the difference in response time with a 1-unit difference in each covariate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10</m:t>
            </m:r>
          </m:sub>
        </m:sSub>
      </m:oMath>
      <w:r w:rsidRPr="00D24C6C">
        <w:rPr>
          <w:rFonts w:cs="Times New Roman"/>
          <w:szCs w:val="24"/>
        </w:rPr>
        <w:t xml:space="preserve"> indicates average rate of cognitive change over time,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11</m:t>
            </m:r>
          </m:sub>
        </m:sSub>
      </m:oMath>
      <w:r w:rsidRPr="00D24C6C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12</m:t>
            </m:r>
          </m:sub>
        </m:sSub>
      </m:oMath>
      <w:r w:rsidRPr="00D24C6C">
        <w:rPr>
          <w:rFonts w:cs="Times New Roman"/>
          <w:szCs w:val="24"/>
        </w:rPr>
        <w:t xml:space="preserve"> indicate average rates of cognitive change related to neighborhood and covariates respectively. 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20</m:t>
            </m:r>
          </m:sub>
        </m:sSub>
      </m:oMath>
      <w:r w:rsidRPr="00D24C6C">
        <w:rPr>
          <w:rFonts w:cs="Times New Roman"/>
          <w:szCs w:val="24"/>
        </w:rPr>
        <w:t xml:space="preserve"> indicates quadratic time effect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30</m:t>
            </m:r>
          </m:sub>
        </m:sSub>
      </m:oMath>
      <w:r w:rsidRPr="00D24C6C">
        <w:rPr>
          <w:rFonts w:cs="Times New Roman"/>
          <w:szCs w:val="24"/>
        </w:rPr>
        <w:t xml:space="preserve"> indicates effects of total session number participants completed per each burst. Finally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0j</m:t>
            </m:r>
          </m:sub>
        </m:sSub>
      </m:oMath>
      <w:r w:rsidRPr="00D24C6C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1j</m:t>
            </m:r>
          </m:sub>
        </m:sSub>
      </m:oMath>
      <w:r w:rsidRPr="00D24C6C">
        <w:rPr>
          <w:rFonts w:cs="Times New Roman"/>
          <w:szCs w:val="24"/>
        </w:rPr>
        <w:t xml:space="preserve"> reflect person-specific deviations from the average level and average rate of response time respectively. Our interest was to examin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01</m:t>
            </m:r>
          </m:sub>
        </m:sSub>
      </m:oMath>
      <w:r w:rsidRPr="00D24C6C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11</m:t>
            </m:r>
          </m:sub>
        </m:sSub>
      </m:oMath>
      <w:r w:rsidRPr="00D24C6C">
        <w:rPr>
          <w:rFonts w:cs="Times New Roman"/>
          <w:szCs w:val="24"/>
        </w:rPr>
        <w:t xml:space="preserve">, effects of neighborhood measures on levels and rates of change in </w:t>
      </w:r>
      <w:r w:rsidR="00165F54" w:rsidRPr="00D24C6C">
        <w:rPr>
          <w:rFonts w:cs="Times New Roman"/>
          <w:szCs w:val="24"/>
        </w:rPr>
        <w:t>processing speed</w:t>
      </w:r>
      <w:r w:rsidRPr="00D24C6C">
        <w:rPr>
          <w:rFonts w:cs="Times New Roman"/>
          <w:szCs w:val="24"/>
        </w:rPr>
        <w:t xml:space="preserve"> after controlling for covariates. </w:t>
      </w:r>
    </w:p>
    <w:p w14:paraId="29B0D59D" w14:textId="77777777" w:rsidR="00C249A6" w:rsidRPr="00D24C6C" w:rsidRDefault="00C249A6" w:rsidP="00ED0F73">
      <w:pPr>
        <w:spacing w:line="480" w:lineRule="auto"/>
        <w:rPr>
          <w:rFonts w:cs="Times New Roman"/>
          <w:szCs w:val="24"/>
        </w:rPr>
        <w:sectPr w:rsidR="00C249A6" w:rsidRPr="00D24C6C" w:rsidSect="00C4749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24C6C">
        <w:rPr>
          <w:rFonts w:cs="Times New Roman"/>
          <w:szCs w:val="24"/>
        </w:rPr>
        <w:br w:type="page"/>
      </w:r>
    </w:p>
    <w:p w14:paraId="3C41DA9F" w14:textId="4F153204" w:rsidR="005C1F0F" w:rsidRPr="00D24C6C" w:rsidRDefault="00C249A6" w:rsidP="004962B8">
      <w:pPr>
        <w:rPr>
          <w:rFonts w:cs="Times New Roman"/>
          <w:szCs w:val="24"/>
          <w:lang w:eastAsia="ko-KR"/>
        </w:rPr>
      </w:pPr>
      <w:r w:rsidRPr="00D24C6C">
        <w:rPr>
          <w:rFonts w:cs="Times New Roman"/>
          <w:szCs w:val="24"/>
        </w:rPr>
        <w:lastRenderedPageBreak/>
        <w:t xml:space="preserve">Supplementary Table 1. </w:t>
      </w:r>
      <w:r w:rsidR="005C1F0F" w:rsidRPr="00D24C6C">
        <w:rPr>
          <w:rFonts w:cs="Times New Roman"/>
          <w:szCs w:val="24"/>
          <w:lang w:eastAsia="ko-KR"/>
        </w:rPr>
        <w:t>Neighborhood characteristics by race</w:t>
      </w:r>
      <w:r w:rsidR="003E2B87" w:rsidRPr="00D24C6C">
        <w:rPr>
          <w:rFonts w:cs="Times New Roman"/>
          <w:szCs w:val="24"/>
          <w:lang w:eastAsia="ko-KR"/>
        </w:rPr>
        <w:t xml:space="preserve"> </w:t>
      </w:r>
      <w:r w:rsidR="00025B03" w:rsidRPr="00D24C6C">
        <w:rPr>
          <w:rFonts w:cs="Times New Roman"/>
          <w:szCs w:val="24"/>
          <w:lang w:eastAsia="ko-KR"/>
        </w:rPr>
        <w:t>(Mean (SD))</w:t>
      </w:r>
      <w:r w:rsidR="005C1F0F" w:rsidRPr="00D24C6C">
        <w:rPr>
          <w:rFonts w:cs="Times New Roman"/>
          <w:szCs w:val="24"/>
          <w:lang w:eastAsia="ko-KR"/>
        </w:rPr>
        <w:t xml:space="preserve">. </w:t>
      </w:r>
    </w:p>
    <w:tbl>
      <w:tblPr>
        <w:tblW w:w="10922" w:type="dxa"/>
        <w:tblLook w:val="04A0" w:firstRow="1" w:lastRow="0" w:firstColumn="1" w:lastColumn="0" w:noHBand="0" w:noVBand="1"/>
      </w:tblPr>
      <w:tblGrid>
        <w:gridCol w:w="3044"/>
        <w:gridCol w:w="1601"/>
        <w:gridCol w:w="422"/>
        <w:gridCol w:w="1640"/>
        <w:gridCol w:w="1640"/>
        <w:gridCol w:w="1417"/>
        <w:gridCol w:w="1158"/>
      </w:tblGrid>
      <w:tr w:rsidR="00D24C6C" w:rsidRPr="00D24C6C" w14:paraId="2886598F" w14:textId="77777777" w:rsidTr="00A50B93">
        <w:trPr>
          <w:trHeight w:val="1131"/>
        </w:trPr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40CBE" w14:textId="612141BA" w:rsidR="008B20B1" w:rsidRPr="00D24C6C" w:rsidRDefault="00A50B93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Neighborhood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9BF6C" w14:textId="5E749786" w:rsidR="008B20B1" w:rsidRPr="00D24C6C" w:rsidRDefault="00A50B93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All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16961" w14:textId="77777777" w:rsidR="008B20B1" w:rsidRPr="00D24C6C" w:rsidRDefault="008B20B1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46B3A" w14:textId="77777777" w:rsidR="008B20B1" w:rsidRPr="00D24C6C" w:rsidRDefault="008B20B1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non-Hispanic Whites (N=138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28ABB" w14:textId="77777777" w:rsidR="008B20B1" w:rsidRPr="00D24C6C" w:rsidRDefault="008B20B1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non-Hispanic Black (N=1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0E8AD" w14:textId="77777777" w:rsidR="008B20B1" w:rsidRPr="00D24C6C" w:rsidRDefault="008B20B1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proofErr w:type="gramStart"/>
            <w:r w:rsidRPr="00D24C6C">
              <w:rPr>
                <w:rFonts w:eastAsia="Times New Roman" w:cs="Times New Roman"/>
                <w:szCs w:val="24"/>
                <w:lang w:eastAsia="ko-KR"/>
              </w:rPr>
              <w:t>Other</w:t>
            </w:r>
            <w:proofErr w:type="gramEnd"/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 race (N=43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AE5EC" w14:textId="79C899BF" w:rsidR="008B20B1" w:rsidRPr="00D24C6C" w:rsidRDefault="008B20B1" w:rsidP="004962B8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i/>
                <w:iCs/>
                <w:szCs w:val="24"/>
                <w:lang w:eastAsia="ko-KR"/>
              </w:rPr>
              <w:t>p-valu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</w:t>
            </w:r>
          </w:p>
        </w:tc>
      </w:tr>
      <w:tr w:rsidR="00D24C6C" w:rsidRPr="00D24C6C" w14:paraId="07AC600C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68662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Violent crime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E49B8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56.04 (60.82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F1C2B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86F12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24.02 (38.7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9CA0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89.58 (61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822C4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61.3 (62.6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AAA31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000</w:t>
            </w:r>
          </w:p>
        </w:tc>
      </w:tr>
      <w:tr w:rsidR="00D24C6C" w:rsidRPr="00D24C6C" w14:paraId="4F6B2CD8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D6873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Neighborhood disord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CF78C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2.16 (0.6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15B6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C31F9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1.95 (0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5DB32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2.26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700C8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2.57 (0.7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5B68D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000</w:t>
            </w:r>
          </w:p>
        </w:tc>
      </w:tr>
      <w:tr w:rsidR="00D24C6C" w:rsidRPr="00D24C6C" w14:paraId="7391949E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43A73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Healthy food stor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341C5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1.08 (0.99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EDCEF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EA9C5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1.01 (0.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3D6D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1.08 (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5BBA3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1.29 (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C4BA1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283</w:t>
            </w:r>
          </w:p>
        </w:tc>
      </w:tr>
      <w:tr w:rsidR="00D24C6C" w:rsidRPr="00D24C6C" w14:paraId="2223F3A0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F6E3B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Perceived safet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49897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55 (0.98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E9373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B7E45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89 (0.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7C839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27 (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9248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27 (0.9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AFF25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000</w:t>
            </w:r>
          </w:p>
        </w:tc>
      </w:tr>
      <w:tr w:rsidR="00D24C6C" w:rsidRPr="00D24C6C" w14:paraId="5A382B2E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5FD5E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Perceived aesthetic qualit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5DA7D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89 (0.76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BB0FF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1FA5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4.09 (0.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D6499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76 (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913A0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61 (0.9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2DD5C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000</w:t>
            </w:r>
          </w:p>
        </w:tc>
      </w:tr>
      <w:tr w:rsidR="00D24C6C" w:rsidRPr="00D24C6C" w14:paraId="4B2AD815" w14:textId="77777777" w:rsidTr="00A50B93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DD79B9" w14:textId="77777777" w:rsidR="008B20B1" w:rsidRPr="00D24C6C" w:rsidRDefault="008B20B1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Perceived availability of healthy food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938B45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91 (0.83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52A079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E30397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4.12 (0.7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0DBC8E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77 (0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07616F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3.63 (0.8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31D4F6" w14:textId="77777777" w:rsidR="008B20B1" w:rsidRPr="00D24C6C" w:rsidRDefault="008B20B1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0.000</w:t>
            </w:r>
          </w:p>
        </w:tc>
      </w:tr>
    </w:tbl>
    <w:p w14:paraId="1311C35C" w14:textId="16F697DB" w:rsidR="00535BB5" w:rsidRPr="00D24C6C" w:rsidRDefault="00C00008" w:rsidP="004962B8">
      <w:pPr>
        <w:rPr>
          <w:rFonts w:cs="Times New Roman"/>
          <w:szCs w:val="24"/>
          <w:lang w:eastAsia="ko-KR"/>
        </w:rPr>
      </w:pPr>
      <w:r w:rsidRPr="00D24C6C">
        <w:rPr>
          <w:rFonts w:cs="Times New Roman"/>
          <w:i/>
          <w:iCs/>
          <w:szCs w:val="24"/>
          <w:lang w:eastAsia="ko-KR"/>
        </w:rPr>
        <w:t xml:space="preserve">Note. </w:t>
      </w:r>
      <w:r w:rsidR="00AA08BE" w:rsidRPr="00D24C6C">
        <w:rPr>
          <w:rFonts w:cs="Times New Roman"/>
          <w:i/>
          <w:iCs/>
          <w:szCs w:val="24"/>
          <w:lang w:eastAsia="ko-KR"/>
        </w:rPr>
        <w:t>p</w:t>
      </w:r>
      <w:r w:rsidR="00535BB5" w:rsidRPr="00D24C6C">
        <w:rPr>
          <w:rFonts w:cs="Times New Roman"/>
          <w:szCs w:val="24"/>
          <w:lang w:eastAsia="ko-KR"/>
        </w:rPr>
        <w:t xml:space="preserve">-values </w:t>
      </w:r>
      <w:r w:rsidR="00AA08BE" w:rsidRPr="00D24C6C">
        <w:rPr>
          <w:rFonts w:cs="Times New Roman"/>
          <w:szCs w:val="24"/>
          <w:lang w:eastAsia="ko-KR"/>
        </w:rPr>
        <w:t>were</w:t>
      </w:r>
      <w:r w:rsidR="00535BB5" w:rsidRPr="00D24C6C">
        <w:rPr>
          <w:rFonts w:cs="Times New Roman"/>
          <w:szCs w:val="24"/>
          <w:lang w:eastAsia="ko-KR"/>
        </w:rPr>
        <w:t xml:space="preserve"> based on regression analyses. </w:t>
      </w:r>
    </w:p>
    <w:p w14:paraId="03B3F48C" w14:textId="2B804F07" w:rsidR="00535BB5" w:rsidRPr="00D24C6C" w:rsidRDefault="00535BB5" w:rsidP="004962B8">
      <w:pPr>
        <w:rPr>
          <w:rFonts w:cs="Times New Roman"/>
          <w:szCs w:val="24"/>
          <w:lang w:eastAsia="ko-KR"/>
        </w:rPr>
      </w:pPr>
    </w:p>
    <w:p w14:paraId="5BA162BE" w14:textId="29B94E24" w:rsidR="00535BB5" w:rsidRPr="00D24C6C" w:rsidRDefault="00535BB5" w:rsidP="004962B8">
      <w:pPr>
        <w:rPr>
          <w:rFonts w:cs="Times New Roman"/>
          <w:szCs w:val="24"/>
          <w:vertAlign w:val="superscript"/>
        </w:rPr>
      </w:pPr>
    </w:p>
    <w:p w14:paraId="0F8450E5" w14:textId="77777777" w:rsidR="00952A63" w:rsidRPr="00D24C6C" w:rsidRDefault="006D740F" w:rsidP="004962B8">
      <w:pPr>
        <w:rPr>
          <w:rFonts w:cs="Times New Roman"/>
          <w:szCs w:val="24"/>
          <w:vertAlign w:val="superscript"/>
        </w:rPr>
        <w:sectPr w:rsidR="00952A63" w:rsidRPr="00D24C6C" w:rsidSect="00C474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24C6C">
        <w:rPr>
          <w:rFonts w:cs="Times New Roman"/>
          <w:szCs w:val="24"/>
          <w:vertAlign w:val="superscript"/>
        </w:rPr>
        <w:br w:type="page"/>
      </w:r>
    </w:p>
    <w:p w14:paraId="43175908" w14:textId="78CF3E46" w:rsidR="006D740F" w:rsidRPr="00D24C6C" w:rsidRDefault="006D740F" w:rsidP="004962B8">
      <w:pPr>
        <w:rPr>
          <w:rFonts w:cs="Times New Roman"/>
          <w:szCs w:val="24"/>
          <w:vertAlign w:val="superscript"/>
          <w:lang w:eastAsia="ko-KR"/>
        </w:rPr>
      </w:pPr>
    </w:p>
    <w:p w14:paraId="152B0F39" w14:textId="56DBEA21" w:rsidR="00C249A6" w:rsidRPr="00D24C6C" w:rsidRDefault="006D740F" w:rsidP="004962B8">
      <w:pPr>
        <w:rPr>
          <w:rFonts w:cs="Times New Roman"/>
          <w:szCs w:val="24"/>
        </w:rPr>
      </w:pPr>
      <w:r w:rsidRPr="00D24C6C">
        <w:rPr>
          <w:rFonts w:cs="Times New Roman"/>
          <w:szCs w:val="24"/>
          <w:lang w:eastAsia="ko-KR"/>
        </w:rPr>
        <w:t xml:space="preserve">Supplementary Table </w:t>
      </w:r>
      <w:r w:rsidR="007B7B38" w:rsidRPr="00D24C6C">
        <w:rPr>
          <w:rFonts w:cs="Times New Roman"/>
          <w:szCs w:val="24"/>
          <w:lang w:eastAsia="ko-KR"/>
        </w:rPr>
        <w:t>2</w:t>
      </w:r>
      <w:r w:rsidRPr="00D24C6C">
        <w:rPr>
          <w:rFonts w:cs="Times New Roman"/>
          <w:szCs w:val="24"/>
          <w:lang w:eastAsia="ko-KR"/>
        </w:rPr>
        <w:t xml:space="preserve">. </w:t>
      </w:r>
      <w:r w:rsidR="00C249A6" w:rsidRPr="00D24C6C">
        <w:rPr>
          <w:rFonts w:cs="Times New Roman"/>
          <w:szCs w:val="24"/>
        </w:rPr>
        <w:t xml:space="preserve">A </w:t>
      </w:r>
      <w:r w:rsidR="00AA08BE" w:rsidRPr="00D24C6C">
        <w:rPr>
          <w:rFonts w:cs="Times New Roman"/>
          <w:szCs w:val="24"/>
        </w:rPr>
        <w:t>covariates-only</w:t>
      </w:r>
      <w:r w:rsidR="00C249A6" w:rsidRPr="00D24C6C">
        <w:rPr>
          <w:rFonts w:cs="Times New Roman"/>
          <w:szCs w:val="24"/>
        </w:rPr>
        <w:t xml:space="preserve"> model predicting processing speed</w:t>
      </w:r>
      <w:r w:rsidR="001C2EA3" w:rsidRPr="00D24C6C">
        <w:rPr>
          <w:rFonts w:cs="Times New Roman"/>
          <w:szCs w:val="24"/>
        </w:rPr>
        <w:t xml:space="preserve"> (unit: seconds)</w:t>
      </w:r>
      <w:r w:rsidR="00C249A6" w:rsidRPr="00D24C6C">
        <w:rPr>
          <w:rFonts w:cs="Times New Roman"/>
          <w:szCs w:val="24"/>
        </w:rPr>
        <w:t>.</w:t>
      </w:r>
    </w:p>
    <w:tbl>
      <w:tblPr>
        <w:tblW w:w="7748" w:type="dxa"/>
        <w:tblLook w:val="04A0" w:firstRow="1" w:lastRow="0" w:firstColumn="1" w:lastColumn="0" w:noHBand="0" w:noVBand="1"/>
      </w:tblPr>
      <w:tblGrid>
        <w:gridCol w:w="2880"/>
        <w:gridCol w:w="1350"/>
        <w:gridCol w:w="1890"/>
        <w:gridCol w:w="1628"/>
      </w:tblGrid>
      <w:tr w:rsidR="00D24C6C" w:rsidRPr="00D24C6C" w14:paraId="7F744D3D" w14:textId="77777777" w:rsidTr="00E0485A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3B9F3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17A9E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9C2FB" w14:textId="7564B089" w:rsidR="00C249A6" w:rsidRPr="00D24C6C" w:rsidRDefault="00E0485A" w:rsidP="004962B8">
            <w:pPr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S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A113D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i/>
                <w:iCs/>
                <w:szCs w:val="24"/>
                <w:lang w:eastAsia="ko-KR"/>
              </w:rPr>
              <w:t>p</w:t>
            </w:r>
          </w:p>
        </w:tc>
      </w:tr>
      <w:tr w:rsidR="00D24C6C" w:rsidRPr="00D24C6C" w14:paraId="27558474" w14:textId="77777777" w:rsidTr="00E0485A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41592" w14:textId="77777777" w:rsidR="00C249A6" w:rsidRPr="00D24C6C" w:rsidRDefault="00C249A6" w:rsidP="004962B8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i/>
                <w:iCs/>
                <w:szCs w:val="24"/>
                <w:lang w:eastAsia="ko-KR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C57FC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81F22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F4B39" w14:textId="77777777" w:rsidR="00C249A6" w:rsidRPr="00D24C6C" w:rsidRDefault="00C249A6" w:rsidP="004962B8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</w:tr>
      <w:tr w:rsidR="00D24C6C" w:rsidRPr="00D24C6C" w14:paraId="03239751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71934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EA92B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3.0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CC931" w14:textId="5AD0EC4E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F05F0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&lt;.001</w:t>
            </w:r>
          </w:p>
        </w:tc>
      </w:tr>
      <w:tr w:rsidR="00D24C6C" w:rsidRPr="00D24C6C" w14:paraId="17A0E913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0AAB6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Baseline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51C903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927BC" w14:textId="3A907D8F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635F6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1</w:t>
            </w:r>
          </w:p>
        </w:tc>
      </w:tr>
      <w:tr w:rsidR="00D24C6C" w:rsidRPr="00D24C6C" w14:paraId="7C039EB5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A350D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Sex 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0192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333AE" w14:textId="7809655F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25495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572</w:t>
            </w:r>
          </w:p>
        </w:tc>
      </w:tr>
      <w:tr w:rsidR="00D24C6C" w:rsidRPr="00D24C6C" w14:paraId="26ACFCD9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C8A01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Less than HS 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712C4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4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7D135" w14:textId="068D9256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3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1963A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88</w:t>
            </w:r>
          </w:p>
        </w:tc>
      </w:tr>
      <w:tr w:rsidR="00D24C6C" w:rsidRPr="00D24C6C" w14:paraId="6D263CEC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CD923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Associate and BA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F86B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0FF81" w14:textId="56873194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A6E184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649</w:t>
            </w:r>
          </w:p>
        </w:tc>
      </w:tr>
      <w:tr w:rsidR="00D24C6C" w:rsidRPr="00D24C6C" w14:paraId="44F8F332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C1DDF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MA and Dr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E2D4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4D1BB" w14:textId="774B8919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ED04C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581</w:t>
            </w:r>
          </w:p>
        </w:tc>
      </w:tr>
      <w:tr w:rsidR="00D24C6C" w:rsidRPr="00D24C6C" w14:paraId="6D28D308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6A500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Black rac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4B0B1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3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B38E9" w14:textId="10B5E4F5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32ED7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4</w:t>
            </w:r>
          </w:p>
        </w:tc>
      </w:tr>
      <w:tr w:rsidR="00D24C6C" w:rsidRPr="00D24C6C" w14:paraId="1926169B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4CD72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proofErr w:type="gramStart"/>
            <w:r w:rsidRPr="00D24C6C">
              <w:rPr>
                <w:rFonts w:eastAsia="Times New Roman" w:cs="Times New Roman"/>
                <w:szCs w:val="24"/>
                <w:lang w:eastAsia="ko-KR"/>
              </w:rPr>
              <w:t>Other</w:t>
            </w:r>
            <w:proofErr w:type="gramEnd"/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 rac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BA6BD9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85113" w14:textId="58C445E5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DB3FA8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08</w:t>
            </w:r>
          </w:p>
        </w:tc>
      </w:tr>
      <w:tr w:rsidR="00D24C6C" w:rsidRPr="00D24C6C" w14:paraId="68414399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3DF479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Reti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D8C0B1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650E02" w14:textId="0FC32EE6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D7360B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27</w:t>
            </w:r>
          </w:p>
        </w:tc>
      </w:tr>
      <w:tr w:rsidR="00D24C6C" w:rsidRPr="00D24C6C" w14:paraId="60F64C56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B2B4F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Financial situati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50A9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1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850DD" w14:textId="4A319A43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31696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42</w:t>
            </w:r>
          </w:p>
        </w:tc>
      </w:tr>
      <w:tr w:rsidR="00D24C6C" w:rsidRPr="00D24C6C" w14:paraId="70ADB141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DB62E5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Number of session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6DDB5B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852F09" w14:textId="1FC91E66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6A6B93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5</w:t>
            </w:r>
          </w:p>
        </w:tc>
      </w:tr>
      <w:tr w:rsidR="00D24C6C" w:rsidRPr="00D24C6C" w14:paraId="263CD186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5F60F" w14:textId="77777777" w:rsidR="00E0485A" w:rsidRPr="00D24C6C" w:rsidRDefault="00E0485A" w:rsidP="004962B8">
            <w:pPr>
              <w:rPr>
                <w:rFonts w:cs="Times New Roman"/>
                <w:szCs w:val="24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Time (in yea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6D8993" w14:textId="77777777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-0.1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38401" w14:textId="71EF9CF7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0.0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2BC54C" w14:textId="77777777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0.057</w:t>
            </w:r>
          </w:p>
        </w:tc>
      </w:tr>
      <w:tr w:rsidR="00D24C6C" w:rsidRPr="00D24C6C" w14:paraId="08CE40A3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3EBE27" w14:textId="77777777" w:rsidR="00E0485A" w:rsidRPr="00D24C6C" w:rsidRDefault="00E0485A" w:rsidP="004962B8">
            <w:pPr>
              <w:rPr>
                <w:rFonts w:cs="Times New Roman"/>
                <w:szCs w:val="24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Quadratic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1181AF" w14:textId="77777777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0.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A8F429" w14:textId="28437F4D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0.0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AB9DB7" w14:textId="77777777" w:rsidR="00E0485A" w:rsidRPr="00D24C6C" w:rsidRDefault="00E0485A" w:rsidP="004962B8">
            <w:pPr>
              <w:jc w:val="right"/>
              <w:rPr>
                <w:rFonts w:cs="Times New Roman"/>
                <w:szCs w:val="24"/>
              </w:rPr>
            </w:pPr>
            <w:r w:rsidRPr="00D24C6C">
              <w:rPr>
                <w:rFonts w:cs="Times New Roman"/>
                <w:szCs w:val="24"/>
              </w:rPr>
              <w:t>&lt;.001</w:t>
            </w:r>
          </w:p>
        </w:tc>
      </w:tr>
      <w:tr w:rsidR="00D24C6C" w:rsidRPr="00D24C6C" w14:paraId="4252CC26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267CE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Baseline age x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54BAF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57088" w14:textId="4267E329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B0A32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18</w:t>
            </w:r>
          </w:p>
        </w:tc>
      </w:tr>
      <w:tr w:rsidR="00D24C6C" w:rsidRPr="00D24C6C" w14:paraId="41805F70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E992E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Sex x Tim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78694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2A1D3" w14:textId="751F6826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6EF1F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724</w:t>
            </w:r>
          </w:p>
        </w:tc>
      </w:tr>
      <w:tr w:rsidR="00D24C6C" w:rsidRPr="00D24C6C" w14:paraId="6A82DE2E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A2A18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 xml:space="preserve">Less than HS x Time 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D5D3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0EA47" w14:textId="727E2A06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86B8E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310</w:t>
            </w:r>
          </w:p>
        </w:tc>
      </w:tr>
      <w:tr w:rsidR="00D24C6C" w:rsidRPr="00D24C6C" w14:paraId="657BF5AB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2825F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Associate and BA x Tim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536C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D3910" w14:textId="5C9149A0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30B0D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36</w:t>
            </w:r>
          </w:p>
        </w:tc>
      </w:tr>
      <w:tr w:rsidR="00D24C6C" w:rsidRPr="00D24C6C" w14:paraId="1D74E21C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C9C60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MA and Dr x Tim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075C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F3142" w14:textId="577146AD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18CD7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105</w:t>
            </w:r>
          </w:p>
        </w:tc>
      </w:tr>
      <w:tr w:rsidR="00D24C6C" w:rsidRPr="00D24C6C" w14:paraId="7EBE6A90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8130305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Black race x Tim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C67AF27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4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0B7714A" w14:textId="3E8F3AF8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8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82031F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32</w:t>
            </w:r>
          </w:p>
        </w:tc>
      </w:tr>
      <w:tr w:rsidR="00D24C6C" w:rsidRPr="00D24C6C" w14:paraId="7CEA7AA2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B2041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Other race x Time</w:t>
            </w:r>
            <w:r w:rsidRPr="00D24C6C">
              <w:rPr>
                <w:rFonts w:eastAsia="Times New Roman" w:cs="Times New Roman"/>
                <w:szCs w:val="24"/>
                <w:vertAlign w:val="superscript"/>
                <w:lang w:eastAsia="ko-KR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46E3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9542C" w14:textId="0A454CD0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EF06D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98</w:t>
            </w:r>
          </w:p>
        </w:tc>
      </w:tr>
      <w:tr w:rsidR="00D24C6C" w:rsidRPr="00D24C6C" w14:paraId="281B6DAC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6F8E90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Retired x Tim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4BD11F0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-0.00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66060B" w14:textId="6904D2AB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51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902B660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861</w:t>
            </w:r>
          </w:p>
        </w:tc>
      </w:tr>
      <w:tr w:rsidR="00D24C6C" w:rsidRPr="00D24C6C" w14:paraId="41BF73C1" w14:textId="77777777" w:rsidTr="00E0485A">
        <w:trPr>
          <w:trHeight w:val="302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4B2F6F" w14:textId="77777777" w:rsidR="00E0485A" w:rsidRPr="00D24C6C" w:rsidRDefault="00E0485A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Financial situation x Tim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6787E5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D53C7A" w14:textId="6158F600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18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7DD775" w14:textId="77777777" w:rsidR="00E0485A" w:rsidRPr="00D24C6C" w:rsidRDefault="00E0485A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461</w:t>
            </w:r>
          </w:p>
        </w:tc>
      </w:tr>
      <w:tr w:rsidR="00D24C6C" w:rsidRPr="00D24C6C" w14:paraId="325E2B74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87B31" w14:textId="77777777" w:rsidR="00C249A6" w:rsidRPr="00D24C6C" w:rsidRDefault="00C249A6" w:rsidP="004962B8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i/>
                <w:iCs/>
                <w:szCs w:val="24"/>
                <w:lang w:eastAsia="ko-KR"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FCF6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7545E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C5C50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b/>
                <w:bCs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b/>
                <w:bCs/>
                <w:szCs w:val="24"/>
                <w:lang w:eastAsia="ko-KR"/>
              </w:rPr>
              <w:t> </w:t>
            </w:r>
          </w:p>
        </w:tc>
      </w:tr>
      <w:tr w:rsidR="00D24C6C" w:rsidRPr="00D24C6C" w14:paraId="459E016D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5C912" w14:textId="77777777" w:rsidR="00C249A6" w:rsidRPr="00D24C6C" w:rsidRDefault="00C249A6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Var 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F9FC4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1.6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D0EF15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0BA0A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&lt;.001</w:t>
            </w:r>
          </w:p>
        </w:tc>
      </w:tr>
      <w:tr w:rsidR="00D24C6C" w:rsidRPr="00D24C6C" w14:paraId="6BC4639C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98CBC" w14:textId="77777777" w:rsidR="00C249A6" w:rsidRPr="00D24C6C" w:rsidRDefault="00C249A6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Var (Tim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88F5D7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C2860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B5BA9A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&lt;.001</w:t>
            </w:r>
          </w:p>
        </w:tc>
      </w:tr>
      <w:tr w:rsidR="00D24C6C" w:rsidRPr="00D24C6C" w14:paraId="042239AD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E4451" w14:textId="77777777" w:rsidR="00C249A6" w:rsidRPr="00D24C6C" w:rsidRDefault="00C249A6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proofErr w:type="spellStart"/>
            <w:r w:rsidRPr="00D24C6C">
              <w:rPr>
                <w:rFonts w:eastAsia="Times New Roman" w:cs="Times New Roman"/>
                <w:szCs w:val="24"/>
                <w:lang w:eastAsia="ko-KR"/>
              </w:rPr>
              <w:t>Cov</w:t>
            </w:r>
            <w:proofErr w:type="spellEnd"/>
            <w:r w:rsidRPr="00D24C6C">
              <w:rPr>
                <w:rFonts w:eastAsia="Times New Roman" w:cs="Times New Roman"/>
                <w:szCs w:val="24"/>
                <w:lang w:eastAsia="ko-KR"/>
              </w:rPr>
              <w:t xml:space="preserve"> (Intercept, Tim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FFBFF3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3B607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1B01D7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223</w:t>
            </w:r>
          </w:p>
        </w:tc>
      </w:tr>
      <w:tr w:rsidR="00D24C6C" w:rsidRPr="00D24C6C" w14:paraId="7E901EC1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B478A" w14:textId="77777777" w:rsidR="00C249A6" w:rsidRPr="00D24C6C" w:rsidRDefault="00C249A6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proofErr w:type="gramStart"/>
            <w:r w:rsidRPr="00D24C6C">
              <w:rPr>
                <w:rFonts w:eastAsia="Times New Roman" w:cs="Times New Roman"/>
                <w:szCs w:val="24"/>
                <w:lang w:eastAsia="ko-KR"/>
              </w:rPr>
              <w:t>AR(</w:t>
            </w:r>
            <w:proofErr w:type="gramEnd"/>
            <w:r w:rsidRPr="00D24C6C">
              <w:rPr>
                <w:rFonts w:eastAsia="Times New Roman" w:cs="Times New Roman"/>
                <w:szCs w:val="24"/>
                <w:lang w:eastAsia="ko-KR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4461E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3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C2C44D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1A693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03</w:t>
            </w:r>
          </w:p>
        </w:tc>
      </w:tr>
      <w:tr w:rsidR="00D24C6C" w:rsidRPr="00D24C6C" w14:paraId="02AAC470" w14:textId="77777777" w:rsidTr="00E0485A">
        <w:trPr>
          <w:trHeight w:val="30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F8CBA5" w14:textId="77777777" w:rsidR="00C249A6" w:rsidRPr="00D24C6C" w:rsidRDefault="00C249A6" w:rsidP="004962B8">
            <w:pPr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eastAsia="Times New Roman" w:cs="Times New Roman"/>
                <w:szCs w:val="24"/>
                <w:lang w:eastAsia="ko-KR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A96AC2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0.0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716B04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2370C9" w14:textId="77777777" w:rsidR="00C249A6" w:rsidRPr="00D24C6C" w:rsidRDefault="00C249A6" w:rsidP="004962B8">
            <w:pPr>
              <w:jc w:val="right"/>
              <w:rPr>
                <w:rFonts w:eastAsia="Times New Roman" w:cs="Times New Roman"/>
                <w:szCs w:val="24"/>
                <w:lang w:eastAsia="ko-KR"/>
              </w:rPr>
            </w:pPr>
            <w:r w:rsidRPr="00D24C6C">
              <w:rPr>
                <w:rFonts w:cs="Times New Roman"/>
                <w:szCs w:val="24"/>
              </w:rPr>
              <w:t>&lt;.001</w:t>
            </w:r>
          </w:p>
        </w:tc>
      </w:tr>
    </w:tbl>
    <w:p w14:paraId="6C3EA213" w14:textId="77777777" w:rsidR="00C249A6" w:rsidRPr="00D24C6C" w:rsidRDefault="00C249A6" w:rsidP="004962B8">
      <w:pPr>
        <w:rPr>
          <w:rFonts w:eastAsia="Times New Roman" w:cs="Times New Roman"/>
          <w:szCs w:val="24"/>
          <w:lang w:eastAsia="ko-KR"/>
        </w:rPr>
      </w:pPr>
      <w:r w:rsidRPr="00D24C6C">
        <w:rPr>
          <w:rFonts w:eastAsia="Times New Roman" w:cs="Times New Roman"/>
          <w:szCs w:val="24"/>
          <w:vertAlign w:val="superscript"/>
          <w:lang w:eastAsia="ko-KR"/>
        </w:rPr>
        <w:t xml:space="preserve">a: </w:t>
      </w:r>
      <w:r w:rsidRPr="00D24C6C">
        <w:rPr>
          <w:rFonts w:eastAsia="Times New Roman" w:cs="Times New Roman"/>
          <w:szCs w:val="24"/>
          <w:lang w:eastAsia="ko-KR"/>
        </w:rPr>
        <w:t xml:space="preserve">reference: male; </w:t>
      </w:r>
      <w:r w:rsidRPr="00D24C6C">
        <w:rPr>
          <w:rFonts w:eastAsia="Times New Roman" w:cs="Times New Roman"/>
          <w:szCs w:val="24"/>
          <w:vertAlign w:val="superscript"/>
          <w:lang w:eastAsia="ko-KR"/>
        </w:rPr>
        <w:t xml:space="preserve">b: </w:t>
      </w:r>
      <w:r w:rsidRPr="00D24C6C">
        <w:rPr>
          <w:rFonts w:eastAsia="Times New Roman" w:cs="Times New Roman"/>
          <w:szCs w:val="24"/>
          <w:lang w:eastAsia="ko-KR"/>
        </w:rPr>
        <w:t xml:space="preserve">reference: high school graduate; </w:t>
      </w:r>
      <w:r w:rsidRPr="00D24C6C">
        <w:rPr>
          <w:rFonts w:eastAsia="Times New Roman" w:cs="Times New Roman"/>
          <w:szCs w:val="24"/>
          <w:vertAlign w:val="superscript"/>
          <w:lang w:eastAsia="ko-KR"/>
        </w:rPr>
        <w:t xml:space="preserve">c: </w:t>
      </w:r>
      <w:r w:rsidRPr="00D24C6C">
        <w:rPr>
          <w:rFonts w:eastAsia="Times New Roman" w:cs="Times New Roman"/>
          <w:szCs w:val="24"/>
          <w:lang w:eastAsia="ko-KR"/>
        </w:rPr>
        <w:t>reference: non-Hispanic White.</w:t>
      </w:r>
    </w:p>
    <w:p w14:paraId="39DCA53F" w14:textId="6D93EDBC" w:rsidR="00C249A6" w:rsidRPr="00D24C6C" w:rsidRDefault="00C249A6" w:rsidP="004962B8">
      <w:pPr>
        <w:rPr>
          <w:rFonts w:eastAsia="Times New Roman" w:cs="Times New Roman"/>
          <w:szCs w:val="24"/>
          <w:lang w:eastAsia="ko-KR"/>
        </w:rPr>
      </w:pPr>
      <w:r w:rsidRPr="00D24C6C">
        <w:rPr>
          <w:rFonts w:eastAsia="Times New Roman" w:cs="Times New Roman"/>
          <w:i/>
          <w:iCs/>
          <w:szCs w:val="24"/>
          <w:lang w:eastAsia="ko-KR"/>
        </w:rPr>
        <w:t>Note</w:t>
      </w:r>
      <w:r w:rsidRPr="00D24C6C">
        <w:rPr>
          <w:rFonts w:eastAsia="Times New Roman" w:cs="Times New Roman"/>
          <w:szCs w:val="24"/>
          <w:lang w:eastAsia="ko-KR"/>
        </w:rPr>
        <w:t xml:space="preserve">. Positive estimates indicate slower response time (i.e., worse </w:t>
      </w:r>
      <w:r w:rsidR="00C82DB8" w:rsidRPr="00D24C6C">
        <w:rPr>
          <w:rFonts w:eastAsia="Times New Roman" w:cs="Times New Roman"/>
          <w:szCs w:val="24"/>
          <w:lang w:eastAsia="ko-KR"/>
        </w:rPr>
        <w:t>processing speed</w:t>
      </w:r>
      <w:r w:rsidRPr="00D24C6C">
        <w:rPr>
          <w:rFonts w:eastAsia="Times New Roman" w:cs="Times New Roman"/>
          <w:szCs w:val="24"/>
          <w:lang w:eastAsia="ko-KR"/>
        </w:rPr>
        <w:t xml:space="preserve">), and negative estimates indicate faster response time (i.e., better </w:t>
      </w:r>
      <w:r w:rsidR="00C82DB8" w:rsidRPr="00D24C6C">
        <w:rPr>
          <w:rFonts w:eastAsia="Times New Roman" w:cs="Times New Roman"/>
          <w:szCs w:val="24"/>
          <w:lang w:eastAsia="ko-KR"/>
        </w:rPr>
        <w:t>processing speed</w:t>
      </w:r>
      <w:r w:rsidRPr="00D24C6C">
        <w:rPr>
          <w:rFonts w:eastAsia="Times New Roman" w:cs="Times New Roman"/>
          <w:szCs w:val="24"/>
          <w:lang w:eastAsia="ko-KR"/>
        </w:rPr>
        <w:t xml:space="preserve">). </w:t>
      </w:r>
    </w:p>
    <w:bookmarkEnd w:id="2"/>
    <w:p w14:paraId="689086CA" w14:textId="6C5FAC2C" w:rsidR="00C249A6" w:rsidRPr="00D24C6C" w:rsidRDefault="00C249A6" w:rsidP="00ED0F73">
      <w:pPr>
        <w:spacing w:line="480" w:lineRule="auto"/>
        <w:rPr>
          <w:rFonts w:eastAsia="Times New Roman" w:cs="Times New Roman"/>
          <w:szCs w:val="24"/>
          <w:vertAlign w:val="superscript"/>
          <w:lang w:eastAsia="ko-KR"/>
        </w:rPr>
      </w:pPr>
    </w:p>
    <w:p w14:paraId="0B8FD1F2" w14:textId="77777777" w:rsidR="00C249A6" w:rsidRPr="00D24C6C" w:rsidRDefault="00C249A6" w:rsidP="00ED0F73">
      <w:pPr>
        <w:spacing w:line="480" w:lineRule="auto"/>
        <w:rPr>
          <w:rFonts w:eastAsia="Times New Roman" w:cs="Times New Roman"/>
          <w:szCs w:val="24"/>
          <w:vertAlign w:val="superscript"/>
          <w:lang w:eastAsia="ko-KR"/>
        </w:rPr>
      </w:pPr>
    </w:p>
    <w:bookmarkEnd w:id="0"/>
    <w:bookmarkEnd w:id="1"/>
    <w:p w14:paraId="74B16E12" w14:textId="3C058620" w:rsidR="00227198" w:rsidRPr="00D24C6C" w:rsidRDefault="00227198" w:rsidP="00ED0F73">
      <w:pPr>
        <w:spacing w:line="480" w:lineRule="auto"/>
        <w:rPr>
          <w:rFonts w:eastAsia="Times New Roman" w:cs="Times New Roman"/>
          <w:szCs w:val="24"/>
          <w:vertAlign w:val="superscript"/>
          <w:lang w:eastAsia="ko-KR"/>
        </w:rPr>
      </w:pPr>
    </w:p>
    <w:sectPr w:rsidR="00227198" w:rsidRPr="00D24C6C" w:rsidSect="00C47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71D8C" w14:textId="77777777" w:rsidR="00C4749B" w:rsidRDefault="00C4749B" w:rsidP="00CE1BB7">
      <w:r>
        <w:separator/>
      </w:r>
    </w:p>
  </w:endnote>
  <w:endnote w:type="continuationSeparator" w:id="0">
    <w:p w14:paraId="4E3F0F7E" w14:textId="77777777" w:rsidR="00C4749B" w:rsidRDefault="00C4749B" w:rsidP="00CE1BB7">
      <w:r>
        <w:continuationSeparator/>
      </w:r>
    </w:p>
  </w:endnote>
  <w:endnote w:type="continuationNotice" w:id="1">
    <w:p w14:paraId="5BD7A517" w14:textId="77777777" w:rsidR="00C4749B" w:rsidRDefault="00C474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8055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87883" w14:textId="77777777" w:rsidR="00C249A6" w:rsidRDefault="00C249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DF431C6" w14:textId="77777777" w:rsidR="00C249A6" w:rsidRDefault="00C24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FC1F1" w14:textId="77777777" w:rsidR="00C4749B" w:rsidRDefault="00C4749B" w:rsidP="00CE1BB7">
      <w:r>
        <w:separator/>
      </w:r>
    </w:p>
  </w:footnote>
  <w:footnote w:type="continuationSeparator" w:id="0">
    <w:p w14:paraId="340A7043" w14:textId="77777777" w:rsidR="00C4749B" w:rsidRDefault="00C4749B" w:rsidP="00CE1BB7">
      <w:r>
        <w:continuationSeparator/>
      </w:r>
    </w:p>
  </w:footnote>
  <w:footnote w:type="continuationNotice" w:id="1">
    <w:p w14:paraId="79D6721A" w14:textId="77777777" w:rsidR="00C4749B" w:rsidRDefault="00C474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E25BF" w14:textId="77777777" w:rsidR="00C249A6" w:rsidRDefault="00C249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71959"/>
    <w:multiLevelType w:val="hybridMultilevel"/>
    <w:tmpl w:val="A4805CD8"/>
    <w:lvl w:ilvl="0" w:tplc="7CC4F32C">
      <w:numFmt w:val="bullet"/>
      <w:lvlText w:val=""/>
      <w:lvlJc w:val="left"/>
      <w:pPr>
        <w:ind w:left="108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FC644A"/>
    <w:multiLevelType w:val="hybridMultilevel"/>
    <w:tmpl w:val="A08A399E"/>
    <w:lvl w:ilvl="0" w:tplc="87426DF4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E66064"/>
    <w:multiLevelType w:val="hybridMultilevel"/>
    <w:tmpl w:val="6C50CE9C"/>
    <w:lvl w:ilvl="0" w:tplc="02DE361E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6D00BC"/>
    <w:multiLevelType w:val="hybridMultilevel"/>
    <w:tmpl w:val="16006A4E"/>
    <w:lvl w:ilvl="0" w:tplc="079658AC">
      <w:start w:val="3"/>
      <w:numFmt w:val="bullet"/>
      <w:lvlText w:val=""/>
      <w:lvlJc w:val="left"/>
      <w:pPr>
        <w:ind w:left="1080" w:hanging="360"/>
      </w:pPr>
      <w:rPr>
        <w:rFonts w:ascii="Symbol" w:eastAsia="Batang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283567"/>
    <w:multiLevelType w:val="hybridMultilevel"/>
    <w:tmpl w:val="F9E0ABE2"/>
    <w:lvl w:ilvl="0" w:tplc="F82A1BBA">
      <w:numFmt w:val="bullet"/>
      <w:lvlText w:val=""/>
      <w:lvlJc w:val="left"/>
      <w:pPr>
        <w:ind w:left="360" w:hanging="360"/>
      </w:pPr>
      <w:rPr>
        <w:rFonts w:ascii="Symbol" w:eastAsia="Batang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ED1D0E"/>
    <w:multiLevelType w:val="hybridMultilevel"/>
    <w:tmpl w:val="570AB29C"/>
    <w:lvl w:ilvl="0" w:tplc="A7FCDF3A">
      <w:start w:val="2"/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DE38D3"/>
    <w:multiLevelType w:val="hybridMultilevel"/>
    <w:tmpl w:val="8A382126"/>
    <w:lvl w:ilvl="0" w:tplc="501CD6D6">
      <w:numFmt w:val="bullet"/>
      <w:lvlText w:val=""/>
      <w:lvlJc w:val="left"/>
      <w:pPr>
        <w:ind w:left="1080" w:hanging="360"/>
      </w:pPr>
      <w:rPr>
        <w:rFonts w:ascii="Symbol" w:eastAsia="Batang" w:hAnsi="Symbol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700C15"/>
    <w:multiLevelType w:val="hybridMultilevel"/>
    <w:tmpl w:val="169EF4E4"/>
    <w:lvl w:ilvl="0" w:tplc="87043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58E21D3"/>
    <w:multiLevelType w:val="hybridMultilevel"/>
    <w:tmpl w:val="C52478D2"/>
    <w:lvl w:ilvl="0" w:tplc="FD6E2C6E">
      <w:start w:val="1"/>
      <w:numFmt w:val="bullet"/>
      <w:lvlText w:val="-"/>
      <w:lvlJc w:val="left"/>
      <w:pPr>
        <w:ind w:left="144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E738B4"/>
    <w:multiLevelType w:val="hybridMultilevel"/>
    <w:tmpl w:val="9AFAEA32"/>
    <w:lvl w:ilvl="0" w:tplc="B8760D2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50490"/>
    <w:multiLevelType w:val="hybridMultilevel"/>
    <w:tmpl w:val="86E0CF72"/>
    <w:lvl w:ilvl="0" w:tplc="BE7EA370">
      <w:numFmt w:val="bullet"/>
      <w:lvlText w:val=""/>
      <w:lvlJc w:val="left"/>
      <w:pPr>
        <w:ind w:left="1080" w:hanging="360"/>
      </w:pPr>
      <w:rPr>
        <w:rFonts w:ascii="Symbol" w:eastAsia="Batang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D882978"/>
    <w:multiLevelType w:val="hybridMultilevel"/>
    <w:tmpl w:val="7354E7BC"/>
    <w:lvl w:ilvl="0" w:tplc="EBD2779E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303383"/>
    <w:multiLevelType w:val="hybridMultilevel"/>
    <w:tmpl w:val="A5FC5D2C"/>
    <w:lvl w:ilvl="0" w:tplc="621AD526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5509A3"/>
    <w:multiLevelType w:val="hybridMultilevel"/>
    <w:tmpl w:val="F3BE4908"/>
    <w:lvl w:ilvl="0" w:tplc="F6E2CFDE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B8C4EBD"/>
    <w:multiLevelType w:val="hybridMultilevel"/>
    <w:tmpl w:val="E3A6F9DE"/>
    <w:lvl w:ilvl="0" w:tplc="DCD4595E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EC57C28"/>
    <w:multiLevelType w:val="hybridMultilevel"/>
    <w:tmpl w:val="832CA2DC"/>
    <w:lvl w:ilvl="0" w:tplc="9AC2800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52073B"/>
    <w:multiLevelType w:val="hybridMultilevel"/>
    <w:tmpl w:val="65FE4DFC"/>
    <w:lvl w:ilvl="0" w:tplc="909425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595295"/>
    <w:multiLevelType w:val="hybridMultilevel"/>
    <w:tmpl w:val="D5B8AEFC"/>
    <w:lvl w:ilvl="0" w:tplc="2348D0E0">
      <w:start w:val="3"/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6E1235"/>
    <w:multiLevelType w:val="hybridMultilevel"/>
    <w:tmpl w:val="AC92F1C6"/>
    <w:lvl w:ilvl="0" w:tplc="EE84D688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81C4622"/>
    <w:multiLevelType w:val="hybridMultilevel"/>
    <w:tmpl w:val="0BF64DCC"/>
    <w:lvl w:ilvl="0" w:tplc="25C41BCE">
      <w:start w:val="2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C57E82"/>
    <w:multiLevelType w:val="hybridMultilevel"/>
    <w:tmpl w:val="90C42DA2"/>
    <w:lvl w:ilvl="0" w:tplc="732E40A6">
      <w:start w:val="2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EE1D9D"/>
    <w:multiLevelType w:val="hybridMultilevel"/>
    <w:tmpl w:val="88883DE0"/>
    <w:lvl w:ilvl="0" w:tplc="13AAB85E">
      <w:start w:val="13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4F1452"/>
    <w:multiLevelType w:val="hybridMultilevel"/>
    <w:tmpl w:val="9E6655EA"/>
    <w:lvl w:ilvl="0" w:tplc="527A818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61C08FD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D5DC16B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E2A6BAA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57D0269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2802434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B1AD77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6FB4C62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8140DAB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3" w15:restartNumberingAfterBreak="0">
    <w:nsid w:val="4D9637DA"/>
    <w:multiLevelType w:val="hybridMultilevel"/>
    <w:tmpl w:val="D3F4EAC4"/>
    <w:lvl w:ilvl="0" w:tplc="968875B8">
      <w:numFmt w:val="bullet"/>
      <w:lvlText w:val=""/>
      <w:lvlJc w:val="left"/>
      <w:pPr>
        <w:ind w:left="1440" w:hanging="360"/>
      </w:pPr>
      <w:rPr>
        <w:rFonts w:ascii="Symbol" w:eastAsia="Batang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AF7046D"/>
    <w:multiLevelType w:val="multilevel"/>
    <w:tmpl w:val="FC804C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F994B1B"/>
    <w:multiLevelType w:val="hybridMultilevel"/>
    <w:tmpl w:val="95B24C1E"/>
    <w:lvl w:ilvl="0" w:tplc="FEF80BAE">
      <w:numFmt w:val="bullet"/>
      <w:lvlText w:val=""/>
      <w:lvlJc w:val="left"/>
      <w:pPr>
        <w:ind w:left="1080" w:hanging="360"/>
      </w:pPr>
      <w:rPr>
        <w:rFonts w:ascii="Symbol" w:eastAsia="Batang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0A27665"/>
    <w:multiLevelType w:val="hybridMultilevel"/>
    <w:tmpl w:val="91283836"/>
    <w:lvl w:ilvl="0" w:tplc="968875B8">
      <w:numFmt w:val="bullet"/>
      <w:lvlText w:val=""/>
      <w:lvlJc w:val="left"/>
      <w:pPr>
        <w:ind w:left="1080" w:hanging="360"/>
      </w:pPr>
      <w:rPr>
        <w:rFonts w:ascii="Symbol" w:eastAsia="Batang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1CC0ECC"/>
    <w:multiLevelType w:val="hybridMultilevel"/>
    <w:tmpl w:val="FA74C7D6"/>
    <w:lvl w:ilvl="0" w:tplc="5F4AF4F4">
      <w:numFmt w:val="bullet"/>
      <w:lvlText w:val=""/>
      <w:lvlJc w:val="left"/>
      <w:pPr>
        <w:ind w:left="1080" w:hanging="360"/>
      </w:pPr>
      <w:rPr>
        <w:rFonts w:ascii="Symbol" w:eastAsia="Batang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8C40209"/>
    <w:multiLevelType w:val="hybridMultilevel"/>
    <w:tmpl w:val="13C839B4"/>
    <w:lvl w:ilvl="0" w:tplc="22DCB35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971CC0"/>
    <w:multiLevelType w:val="hybridMultilevel"/>
    <w:tmpl w:val="D2D4B832"/>
    <w:lvl w:ilvl="0" w:tplc="6352D700">
      <w:start w:val="5"/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81457FA"/>
    <w:multiLevelType w:val="hybridMultilevel"/>
    <w:tmpl w:val="BAC49AF0"/>
    <w:lvl w:ilvl="0" w:tplc="AC886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FC5637"/>
    <w:multiLevelType w:val="hybridMultilevel"/>
    <w:tmpl w:val="870EB8C4"/>
    <w:lvl w:ilvl="0" w:tplc="968875B8">
      <w:numFmt w:val="bullet"/>
      <w:lvlText w:val=""/>
      <w:lvlJc w:val="left"/>
      <w:pPr>
        <w:ind w:left="720" w:hanging="360"/>
      </w:pPr>
      <w:rPr>
        <w:rFonts w:ascii="Symbol" w:eastAsia="Batang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947238">
    <w:abstractNumId w:val="27"/>
  </w:num>
  <w:num w:numId="2" w16cid:durableId="784957378">
    <w:abstractNumId w:val="19"/>
  </w:num>
  <w:num w:numId="3" w16cid:durableId="727068669">
    <w:abstractNumId w:val="20"/>
  </w:num>
  <w:num w:numId="4" w16cid:durableId="350036136">
    <w:abstractNumId w:val="8"/>
  </w:num>
  <w:num w:numId="5" w16cid:durableId="425082925">
    <w:abstractNumId w:val="7"/>
  </w:num>
  <w:num w:numId="6" w16cid:durableId="470053831">
    <w:abstractNumId w:val="4"/>
  </w:num>
  <w:num w:numId="7" w16cid:durableId="146213757">
    <w:abstractNumId w:val="22"/>
  </w:num>
  <w:num w:numId="8" w16cid:durableId="1880239293">
    <w:abstractNumId w:val="24"/>
  </w:num>
  <w:num w:numId="9" w16cid:durableId="1627543402">
    <w:abstractNumId w:val="26"/>
  </w:num>
  <w:num w:numId="10" w16cid:durableId="1295722230">
    <w:abstractNumId w:val="10"/>
  </w:num>
  <w:num w:numId="11" w16cid:durableId="1040478243">
    <w:abstractNumId w:val="15"/>
  </w:num>
  <w:num w:numId="12" w16cid:durableId="420489424">
    <w:abstractNumId w:val="31"/>
  </w:num>
  <w:num w:numId="13" w16cid:durableId="1004938327">
    <w:abstractNumId w:val="30"/>
  </w:num>
  <w:num w:numId="14" w16cid:durableId="213734086">
    <w:abstractNumId w:val="23"/>
  </w:num>
  <w:num w:numId="15" w16cid:durableId="20278959">
    <w:abstractNumId w:val="13"/>
  </w:num>
  <w:num w:numId="16" w16cid:durableId="1923637401">
    <w:abstractNumId w:val="6"/>
  </w:num>
  <w:num w:numId="17" w16cid:durableId="1980071520">
    <w:abstractNumId w:val="3"/>
  </w:num>
  <w:num w:numId="18" w16cid:durableId="392582449">
    <w:abstractNumId w:val="28"/>
  </w:num>
  <w:num w:numId="19" w16cid:durableId="2008172630">
    <w:abstractNumId w:val="16"/>
  </w:num>
  <w:num w:numId="20" w16cid:durableId="588270553">
    <w:abstractNumId w:val="11"/>
  </w:num>
  <w:num w:numId="21" w16cid:durableId="1495879074">
    <w:abstractNumId w:val="25"/>
  </w:num>
  <w:num w:numId="22" w16cid:durableId="535582538">
    <w:abstractNumId w:val="2"/>
  </w:num>
  <w:num w:numId="23" w16cid:durableId="1776906414">
    <w:abstractNumId w:val="17"/>
  </w:num>
  <w:num w:numId="24" w16cid:durableId="2083597039">
    <w:abstractNumId w:val="9"/>
  </w:num>
  <w:num w:numId="25" w16cid:durableId="1002204243">
    <w:abstractNumId w:val="21"/>
  </w:num>
  <w:num w:numId="26" w16cid:durableId="712389336">
    <w:abstractNumId w:val="5"/>
  </w:num>
  <w:num w:numId="27" w16cid:durableId="392588306">
    <w:abstractNumId w:val="29"/>
  </w:num>
  <w:num w:numId="28" w16cid:durableId="1971127530">
    <w:abstractNumId w:val="0"/>
  </w:num>
  <w:num w:numId="29" w16cid:durableId="1733387972">
    <w:abstractNumId w:val="1"/>
  </w:num>
  <w:num w:numId="30" w16cid:durableId="74594730">
    <w:abstractNumId w:val="14"/>
  </w:num>
  <w:num w:numId="31" w16cid:durableId="1563901810">
    <w:abstractNumId w:val="12"/>
  </w:num>
  <w:num w:numId="32" w16cid:durableId="17328045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760"/>
    <w:rsid w:val="000005D3"/>
    <w:rsid w:val="0000163E"/>
    <w:rsid w:val="00001760"/>
    <w:rsid w:val="0000240D"/>
    <w:rsid w:val="00002719"/>
    <w:rsid w:val="00003828"/>
    <w:rsid w:val="000044E7"/>
    <w:rsid w:val="00004F97"/>
    <w:rsid w:val="000052B1"/>
    <w:rsid w:val="00005369"/>
    <w:rsid w:val="000056C7"/>
    <w:rsid w:val="0000675A"/>
    <w:rsid w:val="00006DC4"/>
    <w:rsid w:val="000102CD"/>
    <w:rsid w:val="000107C3"/>
    <w:rsid w:val="000109E0"/>
    <w:rsid w:val="000118F6"/>
    <w:rsid w:val="0001312F"/>
    <w:rsid w:val="00013402"/>
    <w:rsid w:val="00013B2D"/>
    <w:rsid w:val="00014735"/>
    <w:rsid w:val="00014C45"/>
    <w:rsid w:val="000200BA"/>
    <w:rsid w:val="00020132"/>
    <w:rsid w:val="00020E2A"/>
    <w:rsid w:val="00021A37"/>
    <w:rsid w:val="00022F79"/>
    <w:rsid w:val="0002302C"/>
    <w:rsid w:val="000235ED"/>
    <w:rsid w:val="00024B73"/>
    <w:rsid w:val="00024E7A"/>
    <w:rsid w:val="000257C2"/>
    <w:rsid w:val="00025B03"/>
    <w:rsid w:val="00026BAF"/>
    <w:rsid w:val="00031C9D"/>
    <w:rsid w:val="00032824"/>
    <w:rsid w:val="00033C0C"/>
    <w:rsid w:val="00034CD8"/>
    <w:rsid w:val="00034CF7"/>
    <w:rsid w:val="00034E1F"/>
    <w:rsid w:val="00034F81"/>
    <w:rsid w:val="0003534B"/>
    <w:rsid w:val="00035567"/>
    <w:rsid w:val="00036CBD"/>
    <w:rsid w:val="00036F03"/>
    <w:rsid w:val="000375B8"/>
    <w:rsid w:val="0003764D"/>
    <w:rsid w:val="0004012B"/>
    <w:rsid w:val="000401D7"/>
    <w:rsid w:val="00040C8D"/>
    <w:rsid w:val="00040FC7"/>
    <w:rsid w:val="000417EC"/>
    <w:rsid w:val="0004181A"/>
    <w:rsid w:val="0004279A"/>
    <w:rsid w:val="00043277"/>
    <w:rsid w:val="0004380B"/>
    <w:rsid w:val="00045405"/>
    <w:rsid w:val="0004646A"/>
    <w:rsid w:val="00047044"/>
    <w:rsid w:val="00047C1D"/>
    <w:rsid w:val="000505A9"/>
    <w:rsid w:val="00050A6E"/>
    <w:rsid w:val="00050A83"/>
    <w:rsid w:val="00050BF2"/>
    <w:rsid w:val="00051302"/>
    <w:rsid w:val="0005211A"/>
    <w:rsid w:val="00052D25"/>
    <w:rsid w:val="00052F57"/>
    <w:rsid w:val="000531A5"/>
    <w:rsid w:val="00053C26"/>
    <w:rsid w:val="00054037"/>
    <w:rsid w:val="00054117"/>
    <w:rsid w:val="000548E2"/>
    <w:rsid w:val="000548F0"/>
    <w:rsid w:val="00054A09"/>
    <w:rsid w:val="00054D9B"/>
    <w:rsid w:val="00055293"/>
    <w:rsid w:val="000553C4"/>
    <w:rsid w:val="00055752"/>
    <w:rsid w:val="00055C0F"/>
    <w:rsid w:val="00057221"/>
    <w:rsid w:val="00057EC6"/>
    <w:rsid w:val="00060620"/>
    <w:rsid w:val="00060B6E"/>
    <w:rsid w:val="00060C42"/>
    <w:rsid w:val="0006146B"/>
    <w:rsid w:val="00061989"/>
    <w:rsid w:val="00061C91"/>
    <w:rsid w:val="00061E0E"/>
    <w:rsid w:val="00062DDD"/>
    <w:rsid w:val="00062E34"/>
    <w:rsid w:val="000639C2"/>
    <w:rsid w:val="00066622"/>
    <w:rsid w:val="00066D23"/>
    <w:rsid w:val="00067079"/>
    <w:rsid w:val="000671CB"/>
    <w:rsid w:val="00071625"/>
    <w:rsid w:val="000724AE"/>
    <w:rsid w:val="00073316"/>
    <w:rsid w:val="00073319"/>
    <w:rsid w:val="0007353A"/>
    <w:rsid w:val="0007357E"/>
    <w:rsid w:val="0007462C"/>
    <w:rsid w:val="00075066"/>
    <w:rsid w:val="000753D8"/>
    <w:rsid w:val="00075883"/>
    <w:rsid w:val="00076474"/>
    <w:rsid w:val="00076C1E"/>
    <w:rsid w:val="00076CBC"/>
    <w:rsid w:val="000771D3"/>
    <w:rsid w:val="000802A3"/>
    <w:rsid w:val="00080F1A"/>
    <w:rsid w:val="000812AB"/>
    <w:rsid w:val="000823F1"/>
    <w:rsid w:val="00082F32"/>
    <w:rsid w:val="00083513"/>
    <w:rsid w:val="0008385F"/>
    <w:rsid w:val="00084685"/>
    <w:rsid w:val="00084D23"/>
    <w:rsid w:val="00084FCF"/>
    <w:rsid w:val="0008644B"/>
    <w:rsid w:val="00086928"/>
    <w:rsid w:val="00086D7D"/>
    <w:rsid w:val="00087205"/>
    <w:rsid w:val="0008769D"/>
    <w:rsid w:val="00090291"/>
    <w:rsid w:val="0009076B"/>
    <w:rsid w:val="00090900"/>
    <w:rsid w:val="00090BEE"/>
    <w:rsid w:val="00090FE3"/>
    <w:rsid w:val="000916E8"/>
    <w:rsid w:val="00091A5D"/>
    <w:rsid w:val="000920A4"/>
    <w:rsid w:val="00092ECE"/>
    <w:rsid w:val="00092FCB"/>
    <w:rsid w:val="00094305"/>
    <w:rsid w:val="000944AD"/>
    <w:rsid w:val="00094847"/>
    <w:rsid w:val="00094885"/>
    <w:rsid w:val="0009680E"/>
    <w:rsid w:val="000A0CED"/>
    <w:rsid w:val="000A0F32"/>
    <w:rsid w:val="000A1972"/>
    <w:rsid w:val="000A2839"/>
    <w:rsid w:val="000A35DD"/>
    <w:rsid w:val="000A384A"/>
    <w:rsid w:val="000A4761"/>
    <w:rsid w:val="000A485C"/>
    <w:rsid w:val="000A4BD9"/>
    <w:rsid w:val="000A5151"/>
    <w:rsid w:val="000A60FE"/>
    <w:rsid w:val="000A610A"/>
    <w:rsid w:val="000A62ED"/>
    <w:rsid w:val="000A687B"/>
    <w:rsid w:val="000A6DC4"/>
    <w:rsid w:val="000A7A94"/>
    <w:rsid w:val="000A7FFE"/>
    <w:rsid w:val="000B06BA"/>
    <w:rsid w:val="000B0A48"/>
    <w:rsid w:val="000B0B90"/>
    <w:rsid w:val="000B104D"/>
    <w:rsid w:val="000B30DC"/>
    <w:rsid w:val="000B36BF"/>
    <w:rsid w:val="000B3D4A"/>
    <w:rsid w:val="000B43AF"/>
    <w:rsid w:val="000B4624"/>
    <w:rsid w:val="000B4FF3"/>
    <w:rsid w:val="000B53C6"/>
    <w:rsid w:val="000B5FB7"/>
    <w:rsid w:val="000B61D6"/>
    <w:rsid w:val="000B62A3"/>
    <w:rsid w:val="000B677C"/>
    <w:rsid w:val="000B7654"/>
    <w:rsid w:val="000B7DBF"/>
    <w:rsid w:val="000C01BF"/>
    <w:rsid w:val="000C0E4B"/>
    <w:rsid w:val="000C0EB5"/>
    <w:rsid w:val="000C1440"/>
    <w:rsid w:val="000C3417"/>
    <w:rsid w:val="000C4293"/>
    <w:rsid w:val="000C4910"/>
    <w:rsid w:val="000C4DEE"/>
    <w:rsid w:val="000C52BF"/>
    <w:rsid w:val="000C5F01"/>
    <w:rsid w:val="000C6830"/>
    <w:rsid w:val="000C73B5"/>
    <w:rsid w:val="000C75CA"/>
    <w:rsid w:val="000C798A"/>
    <w:rsid w:val="000D04F2"/>
    <w:rsid w:val="000D0A73"/>
    <w:rsid w:val="000D1285"/>
    <w:rsid w:val="000D1C86"/>
    <w:rsid w:val="000D1E50"/>
    <w:rsid w:val="000D1F4B"/>
    <w:rsid w:val="000D2730"/>
    <w:rsid w:val="000D429A"/>
    <w:rsid w:val="000D4FEE"/>
    <w:rsid w:val="000D50DF"/>
    <w:rsid w:val="000D5217"/>
    <w:rsid w:val="000D68A1"/>
    <w:rsid w:val="000D791D"/>
    <w:rsid w:val="000E10FB"/>
    <w:rsid w:val="000E22EA"/>
    <w:rsid w:val="000E2D01"/>
    <w:rsid w:val="000E4A6E"/>
    <w:rsid w:val="000E5598"/>
    <w:rsid w:val="000E5785"/>
    <w:rsid w:val="000E59C0"/>
    <w:rsid w:val="000E691F"/>
    <w:rsid w:val="000E697E"/>
    <w:rsid w:val="000E7EC7"/>
    <w:rsid w:val="000F0699"/>
    <w:rsid w:val="000F0819"/>
    <w:rsid w:val="000F10A3"/>
    <w:rsid w:val="000F1418"/>
    <w:rsid w:val="000F1853"/>
    <w:rsid w:val="000F1897"/>
    <w:rsid w:val="000F1FBD"/>
    <w:rsid w:val="000F2755"/>
    <w:rsid w:val="000F36D5"/>
    <w:rsid w:val="000F39C7"/>
    <w:rsid w:val="000F3C05"/>
    <w:rsid w:val="000F47E8"/>
    <w:rsid w:val="000F4D95"/>
    <w:rsid w:val="000F4F6E"/>
    <w:rsid w:val="000F5133"/>
    <w:rsid w:val="000F66AB"/>
    <w:rsid w:val="000F69D4"/>
    <w:rsid w:val="00101034"/>
    <w:rsid w:val="00102F16"/>
    <w:rsid w:val="00104BE6"/>
    <w:rsid w:val="00104E44"/>
    <w:rsid w:val="001059B1"/>
    <w:rsid w:val="00105DD6"/>
    <w:rsid w:val="00106A28"/>
    <w:rsid w:val="00106ACE"/>
    <w:rsid w:val="00106C76"/>
    <w:rsid w:val="001101C4"/>
    <w:rsid w:val="00110251"/>
    <w:rsid w:val="001106E5"/>
    <w:rsid w:val="001109F2"/>
    <w:rsid w:val="00110FAB"/>
    <w:rsid w:val="001116C5"/>
    <w:rsid w:val="00113509"/>
    <w:rsid w:val="00113954"/>
    <w:rsid w:val="00113E39"/>
    <w:rsid w:val="001140F1"/>
    <w:rsid w:val="00114678"/>
    <w:rsid w:val="001154E4"/>
    <w:rsid w:val="001155F5"/>
    <w:rsid w:val="0011698B"/>
    <w:rsid w:val="00116FC9"/>
    <w:rsid w:val="001173D2"/>
    <w:rsid w:val="0011741B"/>
    <w:rsid w:val="00117C86"/>
    <w:rsid w:val="00120AB5"/>
    <w:rsid w:val="00121A17"/>
    <w:rsid w:val="00121FF2"/>
    <w:rsid w:val="00122069"/>
    <w:rsid w:val="00122102"/>
    <w:rsid w:val="00122267"/>
    <w:rsid w:val="001225A0"/>
    <w:rsid w:val="00122CED"/>
    <w:rsid w:val="00123126"/>
    <w:rsid w:val="00123BCC"/>
    <w:rsid w:val="00123DC4"/>
    <w:rsid w:val="00124673"/>
    <w:rsid w:val="00124A1C"/>
    <w:rsid w:val="00125024"/>
    <w:rsid w:val="00125224"/>
    <w:rsid w:val="001274D1"/>
    <w:rsid w:val="00127614"/>
    <w:rsid w:val="00127E92"/>
    <w:rsid w:val="0013044D"/>
    <w:rsid w:val="001308D1"/>
    <w:rsid w:val="00130E45"/>
    <w:rsid w:val="00131459"/>
    <w:rsid w:val="0013146E"/>
    <w:rsid w:val="001315D4"/>
    <w:rsid w:val="00131AB0"/>
    <w:rsid w:val="0013267D"/>
    <w:rsid w:val="00132EF6"/>
    <w:rsid w:val="001332E5"/>
    <w:rsid w:val="001333FA"/>
    <w:rsid w:val="00134E79"/>
    <w:rsid w:val="00134E8A"/>
    <w:rsid w:val="00134F67"/>
    <w:rsid w:val="0013619E"/>
    <w:rsid w:val="0013633C"/>
    <w:rsid w:val="001368AF"/>
    <w:rsid w:val="00137595"/>
    <w:rsid w:val="0014094E"/>
    <w:rsid w:val="00141050"/>
    <w:rsid w:val="00141D9C"/>
    <w:rsid w:val="00142D41"/>
    <w:rsid w:val="00143824"/>
    <w:rsid w:val="0014497E"/>
    <w:rsid w:val="001452F6"/>
    <w:rsid w:val="0014643E"/>
    <w:rsid w:val="00146480"/>
    <w:rsid w:val="001465D9"/>
    <w:rsid w:val="00147339"/>
    <w:rsid w:val="00147999"/>
    <w:rsid w:val="001502C0"/>
    <w:rsid w:val="001509DB"/>
    <w:rsid w:val="00150ADD"/>
    <w:rsid w:val="00151181"/>
    <w:rsid w:val="00152574"/>
    <w:rsid w:val="00152E6C"/>
    <w:rsid w:val="0015370D"/>
    <w:rsid w:val="00154179"/>
    <w:rsid w:val="00154188"/>
    <w:rsid w:val="001549DA"/>
    <w:rsid w:val="00154CC1"/>
    <w:rsid w:val="0015621E"/>
    <w:rsid w:val="00157313"/>
    <w:rsid w:val="0016017B"/>
    <w:rsid w:val="00161C66"/>
    <w:rsid w:val="0016212A"/>
    <w:rsid w:val="00162202"/>
    <w:rsid w:val="0016246B"/>
    <w:rsid w:val="001629F7"/>
    <w:rsid w:val="00162A5C"/>
    <w:rsid w:val="00163097"/>
    <w:rsid w:val="001653C7"/>
    <w:rsid w:val="00165514"/>
    <w:rsid w:val="00165651"/>
    <w:rsid w:val="00165F54"/>
    <w:rsid w:val="00166594"/>
    <w:rsid w:val="00166D6E"/>
    <w:rsid w:val="001675AE"/>
    <w:rsid w:val="00167E76"/>
    <w:rsid w:val="001700D5"/>
    <w:rsid w:val="00171551"/>
    <w:rsid w:val="001725C4"/>
    <w:rsid w:val="00172BF1"/>
    <w:rsid w:val="00172EBC"/>
    <w:rsid w:val="001738D5"/>
    <w:rsid w:val="00173A45"/>
    <w:rsid w:val="00173CE3"/>
    <w:rsid w:val="00173E38"/>
    <w:rsid w:val="00175E7A"/>
    <w:rsid w:val="00176B0E"/>
    <w:rsid w:val="0017726B"/>
    <w:rsid w:val="00177C99"/>
    <w:rsid w:val="0018087C"/>
    <w:rsid w:val="001808FB"/>
    <w:rsid w:val="001820A0"/>
    <w:rsid w:val="0018247C"/>
    <w:rsid w:val="00182AD2"/>
    <w:rsid w:val="00182D22"/>
    <w:rsid w:val="0018493A"/>
    <w:rsid w:val="00186676"/>
    <w:rsid w:val="00187E7F"/>
    <w:rsid w:val="00190113"/>
    <w:rsid w:val="00190920"/>
    <w:rsid w:val="001911C7"/>
    <w:rsid w:val="00192D83"/>
    <w:rsid w:val="00193ECB"/>
    <w:rsid w:val="00194542"/>
    <w:rsid w:val="001953A9"/>
    <w:rsid w:val="001953B8"/>
    <w:rsid w:val="0019631B"/>
    <w:rsid w:val="00196AEB"/>
    <w:rsid w:val="00196CC9"/>
    <w:rsid w:val="0019708E"/>
    <w:rsid w:val="00197158"/>
    <w:rsid w:val="001979B1"/>
    <w:rsid w:val="00197D95"/>
    <w:rsid w:val="001A1668"/>
    <w:rsid w:val="001A1F0E"/>
    <w:rsid w:val="001A2285"/>
    <w:rsid w:val="001A2612"/>
    <w:rsid w:val="001A2ADC"/>
    <w:rsid w:val="001A2D88"/>
    <w:rsid w:val="001A479A"/>
    <w:rsid w:val="001A547C"/>
    <w:rsid w:val="001A5A55"/>
    <w:rsid w:val="001A6746"/>
    <w:rsid w:val="001A69C1"/>
    <w:rsid w:val="001A7DAD"/>
    <w:rsid w:val="001B0CAC"/>
    <w:rsid w:val="001B1547"/>
    <w:rsid w:val="001B1617"/>
    <w:rsid w:val="001B1A25"/>
    <w:rsid w:val="001B1DA8"/>
    <w:rsid w:val="001B1F21"/>
    <w:rsid w:val="001B3303"/>
    <w:rsid w:val="001B38E2"/>
    <w:rsid w:val="001B38E9"/>
    <w:rsid w:val="001B3BCF"/>
    <w:rsid w:val="001B4DC2"/>
    <w:rsid w:val="001B52EE"/>
    <w:rsid w:val="001B5326"/>
    <w:rsid w:val="001B56B0"/>
    <w:rsid w:val="001B72DE"/>
    <w:rsid w:val="001C00DC"/>
    <w:rsid w:val="001C0271"/>
    <w:rsid w:val="001C0FF2"/>
    <w:rsid w:val="001C1E73"/>
    <w:rsid w:val="001C2C71"/>
    <w:rsid w:val="001C2EA3"/>
    <w:rsid w:val="001C2F91"/>
    <w:rsid w:val="001C35EA"/>
    <w:rsid w:val="001C389F"/>
    <w:rsid w:val="001C405D"/>
    <w:rsid w:val="001C43A1"/>
    <w:rsid w:val="001C4B0A"/>
    <w:rsid w:val="001C584A"/>
    <w:rsid w:val="001C5DCB"/>
    <w:rsid w:val="001C6015"/>
    <w:rsid w:val="001C6288"/>
    <w:rsid w:val="001D0722"/>
    <w:rsid w:val="001D0785"/>
    <w:rsid w:val="001D0E3D"/>
    <w:rsid w:val="001D0F63"/>
    <w:rsid w:val="001D164A"/>
    <w:rsid w:val="001D290D"/>
    <w:rsid w:val="001D3B0A"/>
    <w:rsid w:val="001D508D"/>
    <w:rsid w:val="001D69C0"/>
    <w:rsid w:val="001E0390"/>
    <w:rsid w:val="001E06CF"/>
    <w:rsid w:val="001E07DD"/>
    <w:rsid w:val="001E0A3F"/>
    <w:rsid w:val="001E23AB"/>
    <w:rsid w:val="001E3A55"/>
    <w:rsid w:val="001E4467"/>
    <w:rsid w:val="001E4AB1"/>
    <w:rsid w:val="001E54E6"/>
    <w:rsid w:val="001E5F93"/>
    <w:rsid w:val="001E6525"/>
    <w:rsid w:val="001E72DC"/>
    <w:rsid w:val="001E7BE8"/>
    <w:rsid w:val="001F01C8"/>
    <w:rsid w:val="001F0A66"/>
    <w:rsid w:val="001F14B3"/>
    <w:rsid w:val="001F14CF"/>
    <w:rsid w:val="001F15FF"/>
    <w:rsid w:val="001F2C57"/>
    <w:rsid w:val="001F327D"/>
    <w:rsid w:val="001F49FA"/>
    <w:rsid w:val="001F5C8D"/>
    <w:rsid w:val="001F74B4"/>
    <w:rsid w:val="001F7AAC"/>
    <w:rsid w:val="001F7C39"/>
    <w:rsid w:val="00200A26"/>
    <w:rsid w:val="0020139F"/>
    <w:rsid w:val="00203C91"/>
    <w:rsid w:val="00203FAE"/>
    <w:rsid w:val="0020479E"/>
    <w:rsid w:val="00205DAD"/>
    <w:rsid w:val="002079C5"/>
    <w:rsid w:val="00207DA1"/>
    <w:rsid w:val="0021001B"/>
    <w:rsid w:val="00210292"/>
    <w:rsid w:val="00210D92"/>
    <w:rsid w:val="00211E23"/>
    <w:rsid w:val="00212D8C"/>
    <w:rsid w:val="00213725"/>
    <w:rsid w:val="0021425D"/>
    <w:rsid w:val="00214E2A"/>
    <w:rsid w:val="00215968"/>
    <w:rsid w:val="0021654C"/>
    <w:rsid w:val="002165AD"/>
    <w:rsid w:val="002169E9"/>
    <w:rsid w:val="00216A51"/>
    <w:rsid w:val="00216E6E"/>
    <w:rsid w:val="00217134"/>
    <w:rsid w:val="002176B6"/>
    <w:rsid w:val="00217FD9"/>
    <w:rsid w:val="002208DE"/>
    <w:rsid w:val="0022169D"/>
    <w:rsid w:val="002217E7"/>
    <w:rsid w:val="00222449"/>
    <w:rsid w:val="00222D40"/>
    <w:rsid w:val="00225A3B"/>
    <w:rsid w:val="00225FC2"/>
    <w:rsid w:val="0022639C"/>
    <w:rsid w:val="00226C57"/>
    <w:rsid w:val="00227198"/>
    <w:rsid w:val="0022719D"/>
    <w:rsid w:val="0022747C"/>
    <w:rsid w:val="002307FD"/>
    <w:rsid w:val="00230F2A"/>
    <w:rsid w:val="00234BBE"/>
    <w:rsid w:val="002356DC"/>
    <w:rsid w:val="0023579E"/>
    <w:rsid w:val="0023654A"/>
    <w:rsid w:val="0023654B"/>
    <w:rsid w:val="002374D1"/>
    <w:rsid w:val="002405FA"/>
    <w:rsid w:val="00240C20"/>
    <w:rsid w:val="00240EC9"/>
    <w:rsid w:val="002414CF"/>
    <w:rsid w:val="002416A2"/>
    <w:rsid w:val="002416A7"/>
    <w:rsid w:val="002419BB"/>
    <w:rsid w:val="00241C19"/>
    <w:rsid w:val="00242222"/>
    <w:rsid w:val="0024278A"/>
    <w:rsid w:val="00242832"/>
    <w:rsid w:val="00243989"/>
    <w:rsid w:val="0024399F"/>
    <w:rsid w:val="0024400F"/>
    <w:rsid w:val="002444C9"/>
    <w:rsid w:val="00244674"/>
    <w:rsid w:val="002449D9"/>
    <w:rsid w:val="00244BF1"/>
    <w:rsid w:val="0024556D"/>
    <w:rsid w:val="00245E4E"/>
    <w:rsid w:val="002463BD"/>
    <w:rsid w:val="00246AC0"/>
    <w:rsid w:val="00250A0A"/>
    <w:rsid w:val="00250A18"/>
    <w:rsid w:val="00250D40"/>
    <w:rsid w:val="002536ED"/>
    <w:rsid w:val="00253707"/>
    <w:rsid w:val="0025400A"/>
    <w:rsid w:val="00254704"/>
    <w:rsid w:val="00254753"/>
    <w:rsid w:val="00254A92"/>
    <w:rsid w:val="00255771"/>
    <w:rsid w:val="00255ED0"/>
    <w:rsid w:val="00257053"/>
    <w:rsid w:val="00257602"/>
    <w:rsid w:val="002601F2"/>
    <w:rsid w:val="00260C88"/>
    <w:rsid w:val="002615E0"/>
    <w:rsid w:val="002629D5"/>
    <w:rsid w:val="002630E0"/>
    <w:rsid w:val="0026341F"/>
    <w:rsid w:val="002634B0"/>
    <w:rsid w:val="002637F3"/>
    <w:rsid w:val="0026389B"/>
    <w:rsid w:val="00263D78"/>
    <w:rsid w:val="002654C2"/>
    <w:rsid w:val="0026573E"/>
    <w:rsid w:val="00265949"/>
    <w:rsid w:val="00265D4F"/>
    <w:rsid w:val="002664E4"/>
    <w:rsid w:val="00266B91"/>
    <w:rsid w:val="00267BE2"/>
    <w:rsid w:val="00267E47"/>
    <w:rsid w:val="00270368"/>
    <w:rsid w:val="00270955"/>
    <w:rsid w:val="002714A6"/>
    <w:rsid w:val="00272F75"/>
    <w:rsid w:val="00273060"/>
    <w:rsid w:val="00273BC9"/>
    <w:rsid w:val="00273F17"/>
    <w:rsid w:val="00274EB8"/>
    <w:rsid w:val="002758E0"/>
    <w:rsid w:val="00276E66"/>
    <w:rsid w:val="00280164"/>
    <w:rsid w:val="00280DDF"/>
    <w:rsid w:val="00282C90"/>
    <w:rsid w:val="00282DD2"/>
    <w:rsid w:val="0028389B"/>
    <w:rsid w:val="00284026"/>
    <w:rsid w:val="00284125"/>
    <w:rsid w:val="002843D6"/>
    <w:rsid w:val="00284523"/>
    <w:rsid w:val="00284E1F"/>
    <w:rsid w:val="00285766"/>
    <w:rsid w:val="00285BE2"/>
    <w:rsid w:val="00285FE7"/>
    <w:rsid w:val="00286250"/>
    <w:rsid w:val="00286429"/>
    <w:rsid w:val="00286947"/>
    <w:rsid w:val="0028737F"/>
    <w:rsid w:val="00287854"/>
    <w:rsid w:val="00287B46"/>
    <w:rsid w:val="002903AA"/>
    <w:rsid w:val="0029150F"/>
    <w:rsid w:val="00292C57"/>
    <w:rsid w:val="00292D57"/>
    <w:rsid w:val="0029355F"/>
    <w:rsid w:val="00293605"/>
    <w:rsid w:val="002943AA"/>
    <w:rsid w:val="00294801"/>
    <w:rsid w:val="00295C6C"/>
    <w:rsid w:val="002962B7"/>
    <w:rsid w:val="002964BA"/>
    <w:rsid w:val="002967F0"/>
    <w:rsid w:val="00297A54"/>
    <w:rsid w:val="002A0AB9"/>
    <w:rsid w:val="002A0B1A"/>
    <w:rsid w:val="002A0CEE"/>
    <w:rsid w:val="002A1090"/>
    <w:rsid w:val="002A11A0"/>
    <w:rsid w:val="002A1432"/>
    <w:rsid w:val="002A16F8"/>
    <w:rsid w:val="002A1B7F"/>
    <w:rsid w:val="002A1EBF"/>
    <w:rsid w:val="002A25A1"/>
    <w:rsid w:val="002A2CDF"/>
    <w:rsid w:val="002A33AB"/>
    <w:rsid w:val="002A3B86"/>
    <w:rsid w:val="002A4013"/>
    <w:rsid w:val="002A52BB"/>
    <w:rsid w:val="002A5DA5"/>
    <w:rsid w:val="002A7507"/>
    <w:rsid w:val="002A7826"/>
    <w:rsid w:val="002A7BB6"/>
    <w:rsid w:val="002B00E0"/>
    <w:rsid w:val="002B0A67"/>
    <w:rsid w:val="002B0AEC"/>
    <w:rsid w:val="002B0BC8"/>
    <w:rsid w:val="002B130B"/>
    <w:rsid w:val="002B14C3"/>
    <w:rsid w:val="002B3BAE"/>
    <w:rsid w:val="002B4103"/>
    <w:rsid w:val="002B46A4"/>
    <w:rsid w:val="002B4B06"/>
    <w:rsid w:val="002B4F44"/>
    <w:rsid w:val="002B4FCD"/>
    <w:rsid w:val="002B557F"/>
    <w:rsid w:val="002B5794"/>
    <w:rsid w:val="002B63B1"/>
    <w:rsid w:val="002B6E7D"/>
    <w:rsid w:val="002B7765"/>
    <w:rsid w:val="002B7B74"/>
    <w:rsid w:val="002C0886"/>
    <w:rsid w:val="002C1024"/>
    <w:rsid w:val="002C11CA"/>
    <w:rsid w:val="002C1D1A"/>
    <w:rsid w:val="002C2719"/>
    <w:rsid w:val="002C2A73"/>
    <w:rsid w:val="002C2CF6"/>
    <w:rsid w:val="002C31C9"/>
    <w:rsid w:val="002C31D3"/>
    <w:rsid w:val="002C3A72"/>
    <w:rsid w:val="002C4746"/>
    <w:rsid w:val="002C5B14"/>
    <w:rsid w:val="002C6313"/>
    <w:rsid w:val="002C6B2E"/>
    <w:rsid w:val="002C7144"/>
    <w:rsid w:val="002C7BF7"/>
    <w:rsid w:val="002D0596"/>
    <w:rsid w:val="002D109B"/>
    <w:rsid w:val="002D1364"/>
    <w:rsid w:val="002D1900"/>
    <w:rsid w:val="002D1EE5"/>
    <w:rsid w:val="002D20CE"/>
    <w:rsid w:val="002D2EC6"/>
    <w:rsid w:val="002D360E"/>
    <w:rsid w:val="002D3AB6"/>
    <w:rsid w:val="002D3C79"/>
    <w:rsid w:val="002D4177"/>
    <w:rsid w:val="002D41DE"/>
    <w:rsid w:val="002D47F2"/>
    <w:rsid w:val="002D48FC"/>
    <w:rsid w:val="002D4B54"/>
    <w:rsid w:val="002D5095"/>
    <w:rsid w:val="002D5762"/>
    <w:rsid w:val="002D6A29"/>
    <w:rsid w:val="002D7D94"/>
    <w:rsid w:val="002E160E"/>
    <w:rsid w:val="002E2622"/>
    <w:rsid w:val="002E3578"/>
    <w:rsid w:val="002E3997"/>
    <w:rsid w:val="002E5FF9"/>
    <w:rsid w:val="002E6272"/>
    <w:rsid w:val="002E67F2"/>
    <w:rsid w:val="002E6988"/>
    <w:rsid w:val="002E788C"/>
    <w:rsid w:val="002E7FA0"/>
    <w:rsid w:val="002F02D4"/>
    <w:rsid w:val="002F0693"/>
    <w:rsid w:val="002F078F"/>
    <w:rsid w:val="002F1782"/>
    <w:rsid w:val="002F206F"/>
    <w:rsid w:val="002F3FB8"/>
    <w:rsid w:val="002F44ED"/>
    <w:rsid w:val="002F51D1"/>
    <w:rsid w:val="002F6277"/>
    <w:rsid w:val="002F6F6F"/>
    <w:rsid w:val="002F76D5"/>
    <w:rsid w:val="002F7D50"/>
    <w:rsid w:val="00301881"/>
    <w:rsid w:val="00302BDB"/>
    <w:rsid w:val="00302F66"/>
    <w:rsid w:val="003039D9"/>
    <w:rsid w:val="00304871"/>
    <w:rsid w:val="00304AC3"/>
    <w:rsid w:val="00305C61"/>
    <w:rsid w:val="00305C66"/>
    <w:rsid w:val="00305DD4"/>
    <w:rsid w:val="00305F16"/>
    <w:rsid w:val="00305F60"/>
    <w:rsid w:val="00306068"/>
    <w:rsid w:val="003070D9"/>
    <w:rsid w:val="0030733B"/>
    <w:rsid w:val="003103D1"/>
    <w:rsid w:val="00311D86"/>
    <w:rsid w:val="00312B3F"/>
    <w:rsid w:val="00312E6D"/>
    <w:rsid w:val="00313013"/>
    <w:rsid w:val="00313155"/>
    <w:rsid w:val="00313369"/>
    <w:rsid w:val="00314AF5"/>
    <w:rsid w:val="0031532C"/>
    <w:rsid w:val="00316F5D"/>
    <w:rsid w:val="00316F6D"/>
    <w:rsid w:val="003170FE"/>
    <w:rsid w:val="003177D8"/>
    <w:rsid w:val="00320111"/>
    <w:rsid w:val="00320DEF"/>
    <w:rsid w:val="00321354"/>
    <w:rsid w:val="00322981"/>
    <w:rsid w:val="0032306F"/>
    <w:rsid w:val="00323725"/>
    <w:rsid w:val="00323B8A"/>
    <w:rsid w:val="0032456B"/>
    <w:rsid w:val="00325167"/>
    <w:rsid w:val="003257A0"/>
    <w:rsid w:val="0032582D"/>
    <w:rsid w:val="00326C44"/>
    <w:rsid w:val="00326EA2"/>
    <w:rsid w:val="003307F3"/>
    <w:rsid w:val="00331662"/>
    <w:rsid w:val="003320CA"/>
    <w:rsid w:val="00332321"/>
    <w:rsid w:val="003326D5"/>
    <w:rsid w:val="00332BC1"/>
    <w:rsid w:val="00333018"/>
    <w:rsid w:val="003337C8"/>
    <w:rsid w:val="00334241"/>
    <w:rsid w:val="00334453"/>
    <w:rsid w:val="003350FD"/>
    <w:rsid w:val="003355F7"/>
    <w:rsid w:val="003356FE"/>
    <w:rsid w:val="003358C7"/>
    <w:rsid w:val="00335FDD"/>
    <w:rsid w:val="00336B25"/>
    <w:rsid w:val="00337A82"/>
    <w:rsid w:val="00337EDE"/>
    <w:rsid w:val="00341BC5"/>
    <w:rsid w:val="003425ED"/>
    <w:rsid w:val="00344439"/>
    <w:rsid w:val="003444FF"/>
    <w:rsid w:val="00344727"/>
    <w:rsid w:val="00344CA7"/>
    <w:rsid w:val="00345ADE"/>
    <w:rsid w:val="00345C76"/>
    <w:rsid w:val="003460E9"/>
    <w:rsid w:val="00346A62"/>
    <w:rsid w:val="00347D35"/>
    <w:rsid w:val="003508DF"/>
    <w:rsid w:val="00352869"/>
    <w:rsid w:val="0035290E"/>
    <w:rsid w:val="00352923"/>
    <w:rsid w:val="00352D94"/>
    <w:rsid w:val="00353FA7"/>
    <w:rsid w:val="00354118"/>
    <w:rsid w:val="003541F9"/>
    <w:rsid w:val="0035625C"/>
    <w:rsid w:val="003565DD"/>
    <w:rsid w:val="00356637"/>
    <w:rsid w:val="00356D2E"/>
    <w:rsid w:val="003609D8"/>
    <w:rsid w:val="00360E5F"/>
    <w:rsid w:val="003613BE"/>
    <w:rsid w:val="003615C1"/>
    <w:rsid w:val="00362EF1"/>
    <w:rsid w:val="00363793"/>
    <w:rsid w:val="00363AA3"/>
    <w:rsid w:val="00363E4F"/>
    <w:rsid w:val="00363EB1"/>
    <w:rsid w:val="003641D7"/>
    <w:rsid w:val="00364BD6"/>
    <w:rsid w:val="003677CE"/>
    <w:rsid w:val="00367B59"/>
    <w:rsid w:val="00367DED"/>
    <w:rsid w:val="00367E42"/>
    <w:rsid w:val="00370C92"/>
    <w:rsid w:val="00370E72"/>
    <w:rsid w:val="00371562"/>
    <w:rsid w:val="0037236B"/>
    <w:rsid w:val="003724DC"/>
    <w:rsid w:val="00372C32"/>
    <w:rsid w:val="00373B55"/>
    <w:rsid w:val="00373CAF"/>
    <w:rsid w:val="003743AA"/>
    <w:rsid w:val="00374B7D"/>
    <w:rsid w:val="00374B93"/>
    <w:rsid w:val="00375D48"/>
    <w:rsid w:val="0037677D"/>
    <w:rsid w:val="0037706A"/>
    <w:rsid w:val="00377E1D"/>
    <w:rsid w:val="0038003E"/>
    <w:rsid w:val="00380DE4"/>
    <w:rsid w:val="00382F47"/>
    <w:rsid w:val="0038472E"/>
    <w:rsid w:val="00384BA3"/>
    <w:rsid w:val="003874C5"/>
    <w:rsid w:val="00387BE3"/>
    <w:rsid w:val="00387D44"/>
    <w:rsid w:val="003916D8"/>
    <w:rsid w:val="00391E53"/>
    <w:rsid w:val="003920DC"/>
    <w:rsid w:val="00392434"/>
    <w:rsid w:val="00392E50"/>
    <w:rsid w:val="003934FD"/>
    <w:rsid w:val="00394E9D"/>
    <w:rsid w:val="00395535"/>
    <w:rsid w:val="003960A1"/>
    <w:rsid w:val="003976A4"/>
    <w:rsid w:val="003976CE"/>
    <w:rsid w:val="003977CA"/>
    <w:rsid w:val="00397886"/>
    <w:rsid w:val="003A12FF"/>
    <w:rsid w:val="003A1AEB"/>
    <w:rsid w:val="003A283D"/>
    <w:rsid w:val="003A2939"/>
    <w:rsid w:val="003A2BF8"/>
    <w:rsid w:val="003A4126"/>
    <w:rsid w:val="003A5108"/>
    <w:rsid w:val="003A5A5B"/>
    <w:rsid w:val="003A6964"/>
    <w:rsid w:val="003A6B25"/>
    <w:rsid w:val="003A70B2"/>
    <w:rsid w:val="003A79EA"/>
    <w:rsid w:val="003B04E1"/>
    <w:rsid w:val="003B09BD"/>
    <w:rsid w:val="003B3304"/>
    <w:rsid w:val="003B4FE7"/>
    <w:rsid w:val="003B6639"/>
    <w:rsid w:val="003B7314"/>
    <w:rsid w:val="003B7449"/>
    <w:rsid w:val="003B7FDC"/>
    <w:rsid w:val="003C053F"/>
    <w:rsid w:val="003C073A"/>
    <w:rsid w:val="003C0D0E"/>
    <w:rsid w:val="003C1213"/>
    <w:rsid w:val="003C16F7"/>
    <w:rsid w:val="003C22CD"/>
    <w:rsid w:val="003C4FA0"/>
    <w:rsid w:val="003C5142"/>
    <w:rsid w:val="003C555C"/>
    <w:rsid w:val="003D0E85"/>
    <w:rsid w:val="003D13F6"/>
    <w:rsid w:val="003D25CD"/>
    <w:rsid w:val="003D428C"/>
    <w:rsid w:val="003D43DA"/>
    <w:rsid w:val="003D4A08"/>
    <w:rsid w:val="003D5B71"/>
    <w:rsid w:val="003D5BAB"/>
    <w:rsid w:val="003D5DCF"/>
    <w:rsid w:val="003D656E"/>
    <w:rsid w:val="003E01F3"/>
    <w:rsid w:val="003E0373"/>
    <w:rsid w:val="003E0B4F"/>
    <w:rsid w:val="003E146A"/>
    <w:rsid w:val="003E1625"/>
    <w:rsid w:val="003E16F6"/>
    <w:rsid w:val="003E2219"/>
    <w:rsid w:val="003E23AB"/>
    <w:rsid w:val="003E2B87"/>
    <w:rsid w:val="003E4998"/>
    <w:rsid w:val="003E4EBE"/>
    <w:rsid w:val="003E6715"/>
    <w:rsid w:val="003E6DD7"/>
    <w:rsid w:val="003E731D"/>
    <w:rsid w:val="003E7997"/>
    <w:rsid w:val="003E7C60"/>
    <w:rsid w:val="003E7D23"/>
    <w:rsid w:val="003F0A24"/>
    <w:rsid w:val="003F2C58"/>
    <w:rsid w:val="003F3443"/>
    <w:rsid w:val="003F38B5"/>
    <w:rsid w:val="003F3E6D"/>
    <w:rsid w:val="003F4497"/>
    <w:rsid w:val="003F47EB"/>
    <w:rsid w:val="003F4D35"/>
    <w:rsid w:val="003F5373"/>
    <w:rsid w:val="003F5915"/>
    <w:rsid w:val="003F63BC"/>
    <w:rsid w:val="003F646D"/>
    <w:rsid w:val="003F66BA"/>
    <w:rsid w:val="003F7F30"/>
    <w:rsid w:val="00401A8D"/>
    <w:rsid w:val="004020AD"/>
    <w:rsid w:val="004025CB"/>
    <w:rsid w:val="00402620"/>
    <w:rsid w:val="00402C52"/>
    <w:rsid w:val="004034E5"/>
    <w:rsid w:val="00403B20"/>
    <w:rsid w:val="00403F5D"/>
    <w:rsid w:val="00404423"/>
    <w:rsid w:val="00404849"/>
    <w:rsid w:val="004057B3"/>
    <w:rsid w:val="00405F3F"/>
    <w:rsid w:val="00406476"/>
    <w:rsid w:val="004064B3"/>
    <w:rsid w:val="00411B61"/>
    <w:rsid w:val="0041279C"/>
    <w:rsid w:val="00412F57"/>
    <w:rsid w:val="004130A2"/>
    <w:rsid w:val="004134F1"/>
    <w:rsid w:val="0041372D"/>
    <w:rsid w:val="00413BCB"/>
    <w:rsid w:val="00414F7D"/>
    <w:rsid w:val="00416485"/>
    <w:rsid w:val="0041715F"/>
    <w:rsid w:val="00417EBB"/>
    <w:rsid w:val="00421658"/>
    <w:rsid w:val="0042251E"/>
    <w:rsid w:val="00422568"/>
    <w:rsid w:val="00422E5D"/>
    <w:rsid w:val="00422FAC"/>
    <w:rsid w:val="00422FDD"/>
    <w:rsid w:val="0042310F"/>
    <w:rsid w:val="004231D3"/>
    <w:rsid w:val="00423F73"/>
    <w:rsid w:val="004240CD"/>
    <w:rsid w:val="0042427A"/>
    <w:rsid w:val="00424873"/>
    <w:rsid w:val="0042503F"/>
    <w:rsid w:val="00425097"/>
    <w:rsid w:val="00425B88"/>
    <w:rsid w:val="00425D10"/>
    <w:rsid w:val="004261A0"/>
    <w:rsid w:val="00427B1C"/>
    <w:rsid w:val="00427DA5"/>
    <w:rsid w:val="00430727"/>
    <w:rsid w:val="004307CC"/>
    <w:rsid w:val="0043158C"/>
    <w:rsid w:val="00431B5A"/>
    <w:rsid w:val="00431DB0"/>
    <w:rsid w:val="00432E5B"/>
    <w:rsid w:val="00434035"/>
    <w:rsid w:val="0043435F"/>
    <w:rsid w:val="00434BA0"/>
    <w:rsid w:val="00434D4D"/>
    <w:rsid w:val="00435CC1"/>
    <w:rsid w:val="00436614"/>
    <w:rsid w:val="00436A14"/>
    <w:rsid w:val="00436E1C"/>
    <w:rsid w:val="004373E6"/>
    <w:rsid w:val="00437E9E"/>
    <w:rsid w:val="004413DD"/>
    <w:rsid w:val="00441B75"/>
    <w:rsid w:val="00442036"/>
    <w:rsid w:val="00442605"/>
    <w:rsid w:val="004427D0"/>
    <w:rsid w:val="00442E3C"/>
    <w:rsid w:val="0044521A"/>
    <w:rsid w:val="00445736"/>
    <w:rsid w:val="00446CDB"/>
    <w:rsid w:val="004471F8"/>
    <w:rsid w:val="00447241"/>
    <w:rsid w:val="004472D7"/>
    <w:rsid w:val="004477FC"/>
    <w:rsid w:val="00450510"/>
    <w:rsid w:val="004508BA"/>
    <w:rsid w:val="0045109A"/>
    <w:rsid w:val="0045129A"/>
    <w:rsid w:val="004513D7"/>
    <w:rsid w:val="004519AA"/>
    <w:rsid w:val="00451D40"/>
    <w:rsid w:val="00452664"/>
    <w:rsid w:val="0045279D"/>
    <w:rsid w:val="00452AC5"/>
    <w:rsid w:val="004532F9"/>
    <w:rsid w:val="00453A22"/>
    <w:rsid w:val="00453EA6"/>
    <w:rsid w:val="0045442F"/>
    <w:rsid w:val="00455302"/>
    <w:rsid w:val="00455CC0"/>
    <w:rsid w:val="00456444"/>
    <w:rsid w:val="004576EA"/>
    <w:rsid w:val="00457C3D"/>
    <w:rsid w:val="00460165"/>
    <w:rsid w:val="00460438"/>
    <w:rsid w:val="00462470"/>
    <w:rsid w:val="00462560"/>
    <w:rsid w:val="0046309E"/>
    <w:rsid w:val="00464021"/>
    <w:rsid w:val="00464993"/>
    <w:rsid w:val="00464B03"/>
    <w:rsid w:val="00470610"/>
    <w:rsid w:val="00470892"/>
    <w:rsid w:val="00470956"/>
    <w:rsid w:val="00470F67"/>
    <w:rsid w:val="00472085"/>
    <w:rsid w:val="004722A3"/>
    <w:rsid w:val="0047300E"/>
    <w:rsid w:val="00473253"/>
    <w:rsid w:val="00473638"/>
    <w:rsid w:val="00473853"/>
    <w:rsid w:val="00473C79"/>
    <w:rsid w:val="00474285"/>
    <w:rsid w:val="00474E71"/>
    <w:rsid w:val="00476628"/>
    <w:rsid w:val="00476FC4"/>
    <w:rsid w:val="00477D9B"/>
    <w:rsid w:val="004808BC"/>
    <w:rsid w:val="00482868"/>
    <w:rsid w:val="00482897"/>
    <w:rsid w:val="0048289A"/>
    <w:rsid w:val="004846BC"/>
    <w:rsid w:val="0048747F"/>
    <w:rsid w:val="0048750E"/>
    <w:rsid w:val="004877E0"/>
    <w:rsid w:val="00487FF1"/>
    <w:rsid w:val="0049128C"/>
    <w:rsid w:val="00491932"/>
    <w:rsid w:val="00491A89"/>
    <w:rsid w:val="00491CCF"/>
    <w:rsid w:val="004928EA"/>
    <w:rsid w:val="00492AA5"/>
    <w:rsid w:val="004950AB"/>
    <w:rsid w:val="004954ED"/>
    <w:rsid w:val="00495BCD"/>
    <w:rsid w:val="004960F7"/>
    <w:rsid w:val="004962B8"/>
    <w:rsid w:val="004964AA"/>
    <w:rsid w:val="00497CC6"/>
    <w:rsid w:val="004A0656"/>
    <w:rsid w:val="004A0C70"/>
    <w:rsid w:val="004A0DDD"/>
    <w:rsid w:val="004A174D"/>
    <w:rsid w:val="004A1B6D"/>
    <w:rsid w:val="004A27A6"/>
    <w:rsid w:val="004A2C8F"/>
    <w:rsid w:val="004A3854"/>
    <w:rsid w:val="004A43E7"/>
    <w:rsid w:val="004A493B"/>
    <w:rsid w:val="004A4D16"/>
    <w:rsid w:val="004A6815"/>
    <w:rsid w:val="004A6A78"/>
    <w:rsid w:val="004A6E72"/>
    <w:rsid w:val="004A7447"/>
    <w:rsid w:val="004A7A80"/>
    <w:rsid w:val="004B09D9"/>
    <w:rsid w:val="004B0EFF"/>
    <w:rsid w:val="004B26B0"/>
    <w:rsid w:val="004B3802"/>
    <w:rsid w:val="004B4289"/>
    <w:rsid w:val="004B5539"/>
    <w:rsid w:val="004B5778"/>
    <w:rsid w:val="004B5CFC"/>
    <w:rsid w:val="004B6CD8"/>
    <w:rsid w:val="004B6FF8"/>
    <w:rsid w:val="004B74E6"/>
    <w:rsid w:val="004C0728"/>
    <w:rsid w:val="004C0915"/>
    <w:rsid w:val="004C176E"/>
    <w:rsid w:val="004C2D15"/>
    <w:rsid w:val="004C37C5"/>
    <w:rsid w:val="004C382F"/>
    <w:rsid w:val="004C4E70"/>
    <w:rsid w:val="004C53B5"/>
    <w:rsid w:val="004C5730"/>
    <w:rsid w:val="004C5C90"/>
    <w:rsid w:val="004C5F5D"/>
    <w:rsid w:val="004C64CB"/>
    <w:rsid w:val="004C7F2B"/>
    <w:rsid w:val="004D0174"/>
    <w:rsid w:val="004D057E"/>
    <w:rsid w:val="004D06D1"/>
    <w:rsid w:val="004D0BB0"/>
    <w:rsid w:val="004D1E46"/>
    <w:rsid w:val="004D221C"/>
    <w:rsid w:val="004D2749"/>
    <w:rsid w:val="004D2BA2"/>
    <w:rsid w:val="004D2CFF"/>
    <w:rsid w:val="004D2EA0"/>
    <w:rsid w:val="004D33B5"/>
    <w:rsid w:val="004D3EE8"/>
    <w:rsid w:val="004D5B86"/>
    <w:rsid w:val="004D63B2"/>
    <w:rsid w:val="004D6D63"/>
    <w:rsid w:val="004E03ED"/>
    <w:rsid w:val="004E0811"/>
    <w:rsid w:val="004E3493"/>
    <w:rsid w:val="004E41D8"/>
    <w:rsid w:val="004E5CAC"/>
    <w:rsid w:val="004E6513"/>
    <w:rsid w:val="004E6846"/>
    <w:rsid w:val="004E6AD4"/>
    <w:rsid w:val="004F01AD"/>
    <w:rsid w:val="004F032B"/>
    <w:rsid w:val="004F06A7"/>
    <w:rsid w:val="004F0E9B"/>
    <w:rsid w:val="004F1055"/>
    <w:rsid w:val="004F1B18"/>
    <w:rsid w:val="004F20F2"/>
    <w:rsid w:val="004F2313"/>
    <w:rsid w:val="004F241D"/>
    <w:rsid w:val="004F289F"/>
    <w:rsid w:val="004F2DB7"/>
    <w:rsid w:val="004F2F37"/>
    <w:rsid w:val="004F3CE0"/>
    <w:rsid w:val="004F4C46"/>
    <w:rsid w:val="004F5C53"/>
    <w:rsid w:val="004F5C84"/>
    <w:rsid w:val="004F6146"/>
    <w:rsid w:val="004F66BD"/>
    <w:rsid w:val="004F6765"/>
    <w:rsid w:val="004F76A2"/>
    <w:rsid w:val="004F7707"/>
    <w:rsid w:val="004F7E98"/>
    <w:rsid w:val="00500A1D"/>
    <w:rsid w:val="00500F56"/>
    <w:rsid w:val="0050188B"/>
    <w:rsid w:val="005044C3"/>
    <w:rsid w:val="00504998"/>
    <w:rsid w:val="00505B3B"/>
    <w:rsid w:val="00506152"/>
    <w:rsid w:val="00506248"/>
    <w:rsid w:val="00506BA5"/>
    <w:rsid w:val="00507105"/>
    <w:rsid w:val="0050752F"/>
    <w:rsid w:val="00510BE9"/>
    <w:rsid w:val="005113F6"/>
    <w:rsid w:val="005116D6"/>
    <w:rsid w:val="00512625"/>
    <w:rsid w:val="00512B00"/>
    <w:rsid w:val="0051339E"/>
    <w:rsid w:val="00513598"/>
    <w:rsid w:val="00513CC7"/>
    <w:rsid w:val="0051438B"/>
    <w:rsid w:val="00514982"/>
    <w:rsid w:val="00514A81"/>
    <w:rsid w:val="00514DA5"/>
    <w:rsid w:val="00516440"/>
    <w:rsid w:val="005166A5"/>
    <w:rsid w:val="00517550"/>
    <w:rsid w:val="00521379"/>
    <w:rsid w:val="00521B4C"/>
    <w:rsid w:val="005222E5"/>
    <w:rsid w:val="00522449"/>
    <w:rsid w:val="00523184"/>
    <w:rsid w:val="0052365F"/>
    <w:rsid w:val="0052369D"/>
    <w:rsid w:val="00523927"/>
    <w:rsid w:val="00523996"/>
    <w:rsid w:val="00525BF5"/>
    <w:rsid w:val="005266E5"/>
    <w:rsid w:val="0052675C"/>
    <w:rsid w:val="0052693E"/>
    <w:rsid w:val="00526A9F"/>
    <w:rsid w:val="0052775C"/>
    <w:rsid w:val="00527E59"/>
    <w:rsid w:val="00530946"/>
    <w:rsid w:val="0053199F"/>
    <w:rsid w:val="00532171"/>
    <w:rsid w:val="00534BA6"/>
    <w:rsid w:val="005352C8"/>
    <w:rsid w:val="005358FC"/>
    <w:rsid w:val="00535BB5"/>
    <w:rsid w:val="00536850"/>
    <w:rsid w:val="00536D09"/>
    <w:rsid w:val="00540262"/>
    <w:rsid w:val="00540B37"/>
    <w:rsid w:val="00540C41"/>
    <w:rsid w:val="005415C7"/>
    <w:rsid w:val="00542CDC"/>
    <w:rsid w:val="005448C6"/>
    <w:rsid w:val="00544A64"/>
    <w:rsid w:val="00544AF5"/>
    <w:rsid w:val="00544FF5"/>
    <w:rsid w:val="00545A16"/>
    <w:rsid w:val="00545A58"/>
    <w:rsid w:val="00546CA5"/>
    <w:rsid w:val="00546F20"/>
    <w:rsid w:val="0054723A"/>
    <w:rsid w:val="005474E2"/>
    <w:rsid w:val="00552138"/>
    <w:rsid w:val="005525E8"/>
    <w:rsid w:val="00552E5B"/>
    <w:rsid w:val="00552ED9"/>
    <w:rsid w:val="00553A36"/>
    <w:rsid w:val="00553EA1"/>
    <w:rsid w:val="005542F6"/>
    <w:rsid w:val="00554368"/>
    <w:rsid w:val="00554863"/>
    <w:rsid w:val="005548A6"/>
    <w:rsid w:val="005553AF"/>
    <w:rsid w:val="005560FF"/>
    <w:rsid w:val="00557969"/>
    <w:rsid w:val="00557BE1"/>
    <w:rsid w:val="005603B3"/>
    <w:rsid w:val="0056047B"/>
    <w:rsid w:val="00560614"/>
    <w:rsid w:val="00560C54"/>
    <w:rsid w:val="005617EA"/>
    <w:rsid w:val="00561DA0"/>
    <w:rsid w:val="00562A78"/>
    <w:rsid w:val="00562B72"/>
    <w:rsid w:val="00563C4F"/>
    <w:rsid w:val="005655B4"/>
    <w:rsid w:val="00565AAC"/>
    <w:rsid w:val="00566970"/>
    <w:rsid w:val="00567A77"/>
    <w:rsid w:val="00567B6C"/>
    <w:rsid w:val="00570633"/>
    <w:rsid w:val="005711C1"/>
    <w:rsid w:val="005717BE"/>
    <w:rsid w:val="00571A10"/>
    <w:rsid w:val="00572494"/>
    <w:rsid w:val="00573970"/>
    <w:rsid w:val="00573B20"/>
    <w:rsid w:val="00574459"/>
    <w:rsid w:val="00576A42"/>
    <w:rsid w:val="00576ACB"/>
    <w:rsid w:val="00577171"/>
    <w:rsid w:val="005771B8"/>
    <w:rsid w:val="005777E7"/>
    <w:rsid w:val="005777EE"/>
    <w:rsid w:val="00580959"/>
    <w:rsid w:val="00581A06"/>
    <w:rsid w:val="0058249F"/>
    <w:rsid w:val="00582AA1"/>
    <w:rsid w:val="00582F7A"/>
    <w:rsid w:val="005830BF"/>
    <w:rsid w:val="00584C90"/>
    <w:rsid w:val="00586DFD"/>
    <w:rsid w:val="005871EE"/>
    <w:rsid w:val="005879F3"/>
    <w:rsid w:val="00587FAA"/>
    <w:rsid w:val="00590248"/>
    <w:rsid w:val="00592334"/>
    <w:rsid w:val="0059278E"/>
    <w:rsid w:val="0059387B"/>
    <w:rsid w:val="005939F7"/>
    <w:rsid w:val="00593F58"/>
    <w:rsid w:val="005947B0"/>
    <w:rsid w:val="0059491E"/>
    <w:rsid w:val="00595D7F"/>
    <w:rsid w:val="00597109"/>
    <w:rsid w:val="0059724F"/>
    <w:rsid w:val="0059763F"/>
    <w:rsid w:val="00597A53"/>
    <w:rsid w:val="005A10F4"/>
    <w:rsid w:val="005A1665"/>
    <w:rsid w:val="005A1CCB"/>
    <w:rsid w:val="005A3082"/>
    <w:rsid w:val="005A4277"/>
    <w:rsid w:val="005A4BCA"/>
    <w:rsid w:val="005A4D27"/>
    <w:rsid w:val="005A4F67"/>
    <w:rsid w:val="005A5941"/>
    <w:rsid w:val="005A6580"/>
    <w:rsid w:val="005A7669"/>
    <w:rsid w:val="005A7A12"/>
    <w:rsid w:val="005A7C39"/>
    <w:rsid w:val="005B009E"/>
    <w:rsid w:val="005B00B0"/>
    <w:rsid w:val="005B06F2"/>
    <w:rsid w:val="005B08D0"/>
    <w:rsid w:val="005B08FF"/>
    <w:rsid w:val="005B0AC0"/>
    <w:rsid w:val="005B0FFA"/>
    <w:rsid w:val="005B1681"/>
    <w:rsid w:val="005B2106"/>
    <w:rsid w:val="005B233B"/>
    <w:rsid w:val="005B2708"/>
    <w:rsid w:val="005B2780"/>
    <w:rsid w:val="005B3B15"/>
    <w:rsid w:val="005B4AB2"/>
    <w:rsid w:val="005B52F0"/>
    <w:rsid w:val="005B55B1"/>
    <w:rsid w:val="005B55F7"/>
    <w:rsid w:val="005B579C"/>
    <w:rsid w:val="005B6E59"/>
    <w:rsid w:val="005B7483"/>
    <w:rsid w:val="005B76A1"/>
    <w:rsid w:val="005B7FF4"/>
    <w:rsid w:val="005C19ED"/>
    <w:rsid w:val="005C1F0F"/>
    <w:rsid w:val="005C3B09"/>
    <w:rsid w:val="005C3BB7"/>
    <w:rsid w:val="005C3F5D"/>
    <w:rsid w:val="005C46F4"/>
    <w:rsid w:val="005C55E0"/>
    <w:rsid w:val="005C5783"/>
    <w:rsid w:val="005C5E76"/>
    <w:rsid w:val="005C5EAB"/>
    <w:rsid w:val="005C6C8B"/>
    <w:rsid w:val="005C6E3F"/>
    <w:rsid w:val="005C7D57"/>
    <w:rsid w:val="005D0612"/>
    <w:rsid w:val="005D09C1"/>
    <w:rsid w:val="005D0E31"/>
    <w:rsid w:val="005D1443"/>
    <w:rsid w:val="005D2B12"/>
    <w:rsid w:val="005D2FD9"/>
    <w:rsid w:val="005D6EF9"/>
    <w:rsid w:val="005E1746"/>
    <w:rsid w:val="005E1ABF"/>
    <w:rsid w:val="005E253A"/>
    <w:rsid w:val="005E3444"/>
    <w:rsid w:val="005E41B4"/>
    <w:rsid w:val="005E4CB7"/>
    <w:rsid w:val="005E5012"/>
    <w:rsid w:val="005E5FA3"/>
    <w:rsid w:val="005E66AA"/>
    <w:rsid w:val="005E6C17"/>
    <w:rsid w:val="005E6D56"/>
    <w:rsid w:val="005E757C"/>
    <w:rsid w:val="005E7A58"/>
    <w:rsid w:val="005E7B49"/>
    <w:rsid w:val="005F0AEE"/>
    <w:rsid w:val="005F1139"/>
    <w:rsid w:val="005F1C51"/>
    <w:rsid w:val="005F2FD5"/>
    <w:rsid w:val="005F3133"/>
    <w:rsid w:val="005F335B"/>
    <w:rsid w:val="005F3D82"/>
    <w:rsid w:val="005F5503"/>
    <w:rsid w:val="005F5FA0"/>
    <w:rsid w:val="005F65FB"/>
    <w:rsid w:val="005F6F43"/>
    <w:rsid w:val="005F7EF8"/>
    <w:rsid w:val="0060245D"/>
    <w:rsid w:val="006036D6"/>
    <w:rsid w:val="00603B4D"/>
    <w:rsid w:val="006047BB"/>
    <w:rsid w:val="00605E10"/>
    <w:rsid w:val="00606775"/>
    <w:rsid w:val="00607128"/>
    <w:rsid w:val="006101B7"/>
    <w:rsid w:val="00610444"/>
    <w:rsid w:val="0061097E"/>
    <w:rsid w:val="00610EBC"/>
    <w:rsid w:val="00611E0A"/>
    <w:rsid w:val="00612F6A"/>
    <w:rsid w:val="00612FCF"/>
    <w:rsid w:val="006134F5"/>
    <w:rsid w:val="00614AA4"/>
    <w:rsid w:val="00614E66"/>
    <w:rsid w:val="00615988"/>
    <w:rsid w:val="00615CBE"/>
    <w:rsid w:val="00615D05"/>
    <w:rsid w:val="0061601F"/>
    <w:rsid w:val="0061710C"/>
    <w:rsid w:val="00621377"/>
    <w:rsid w:val="00621A46"/>
    <w:rsid w:val="00622206"/>
    <w:rsid w:val="006223F4"/>
    <w:rsid w:val="0062277D"/>
    <w:rsid w:val="00622E34"/>
    <w:rsid w:val="00623EE8"/>
    <w:rsid w:val="0062582A"/>
    <w:rsid w:val="0062667A"/>
    <w:rsid w:val="00626AC8"/>
    <w:rsid w:val="006271A0"/>
    <w:rsid w:val="00627DD8"/>
    <w:rsid w:val="00630350"/>
    <w:rsid w:val="00630957"/>
    <w:rsid w:val="00632079"/>
    <w:rsid w:val="00635A4B"/>
    <w:rsid w:val="00636822"/>
    <w:rsid w:val="00636AAE"/>
    <w:rsid w:val="00637442"/>
    <w:rsid w:val="00637F1F"/>
    <w:rsid w:val="00640C96"/>
    <w:rsid w:val="00641E45"/>
    <w:rsid w:val="00641EC8"/>
    <w:rsid w:val="006427EE"/>
    <w:rsid w:val="00642B44"/>
    <w:rsid w:val="006433E2"/>
    <w:rsid w:val="00643497"/>
    <w:rsid w:val="00643DE0"/>
    <w:rsid w:val="00643FBB"/>
    <w:rsid w:val="00644415"/>
    <w:rsid w:val="006445BA"/>
    <w:rsid w:val="00644FE6"/>
    <w:rsid w:val="00647728"/>
    <w:rsid w:val="0064773D"/>
    <w:rsid w:val="0065011D"/>
    <w:rsid w:val="00650F2A"/>
    <w:rsid w:val="00651219"/>
    <w:rsid w:val="006520A2"/>
    <w:rsid w:val="0065268C"/>
    <w:rsid w:val="00652784"/>
    <w:rsid w:val="00652E9D"/>
    <w:rsid w:val="00653DDC"/>
    <w:rsid w:val="006547AA"/>
    <w:rsid w:val="006549F3"/>
    <w:rsid w:val="00654C74"/>
    <w:rsid w:val="006561B9"/>
    <w:rsid w:val="00656715"/>
    <w:rsid w:val="00657F28"/>
    <w:rsid w:val="00661587"/>
    <w:rsid w:val="00662772"/>
    <w:rsid w:val="00662A44"/>
    <w:rsid w:val="00662EB7"/>
    <w:rsid w:val="006634DE"/>
    <w:rsid w:val="00663A35"/>
    <w:rsid w:val="00663DB2"/>
    <w:rsid w:val="006643FF"/>
    <w:rsid w:val="006653FB"/>
    <w:rsid w:val="0067066A"/>
    <w:rsid w:val="00670F91"/>
    <w:rsid w:val="00671088"/>
    <w:rsid w:val="006710D5"/>
    <w:rsid w:val="006715D7"/>
    <w:rsid w:val="006725F4"/>
    <w:rsid w:val="00672AD6"/>
    <w:rsid w:val="006731B2"/>
    <w:rsid w:val="00673B3E"/>
    <w:rsid w:val="00673EDC"/>
    <w:rsid w:val="006741A8"/>
    <w:rsid w:val="00674D2B"/>
    <w:rsid w:val="00674E42"/>
    <w:rsid w:val="00675327"/>
    <w:rsid w:val="00675B64"/>
    <w:rsid w:val="00675C47"/>
    <w:rsid w:val="00676843"/>
    <w:rsid w:val="00676D4C"/>
    <w:rsid w:val="00677CBE"/>
    <w:rsid w:val="00680B2C"/>
    <w:rsid w:val="006819F6"/>
    <w:rsid w:val="00681BAA"/>
    <w:rsid w:val="00681BCB"/>
    <w:rsid w:val="006846E5"/>
    <w:rsid w:val="00684A88"/>
    <w:rsid w:val="00685525"/>
    <w:rsid w:val="0068570B"/>
    <w:rsid w:val="00685AD0"/>
    <w:rsid w:val="00687823"/>
    <w:rsid w:val="006901CA"/>
    <w:rsid w:val="00691F17"/>
    <w:rsid w:val="00692F25"/>
    <w:rsid w:val="00693BD7"/>
    <w:rsid w:val="00694236"/>
    <w:rsid w:val="00694832"/>
    <w:rsid w:val="00695BB3"/>
    <w:rsid w:val="00695D7E"/>
    <w:rsid w:val="0069691A"/>
    <w:rsid w:val="00696D84"/>
    <w:rsid w:val="006A0E89"/>
    <w:rsid w:val="006A2ADA"/>
    <w:rsid w:val="006A304B"/>
    <w:rsid w:val="006A355B"/>
    <w:rsid w:val="006A47A6"/>
    <w:rsid w:val="006A4903"/>
    <w:rsid w:val="006A5387"/>
    <w:rsid w:val="006A5526"/>
    <w:rsid w:val="006A58C6"/>
    <w:rsid w:val="006A5E51"/>
    <w:rsid w:val="006A62CD"/>
    <w:rsid w:val="006A6CE3"/>
    <w:rsid w:val="006A7A56"/>
    <w:rsid w:val="006B0F1E"/>
    <w:rsid w:val="006B272B"/>
    <w:rsid w:val="006B33F6"/>
    <w:rsid w:val="006B36F1"/>
    <w:rsid w:val="006B3801"/>
    <w:rsid w:val="006B6B5E"/>
    <w:rsid w:val="006C0CFC"/>
    <w:rsid w:val="006C1EB8"/>
    <w:rsid w:val="006C27B9"/>
    <w:rsid w:val="006C31BD"/>
    <w:rsid w:val="006C3616"/>
    <w:rsid w:val="006C4077"/>
    <w:rsid w:val="006C4EF5"/>
    <w:rsid w:val="006C5581"/>
    <w:rsid w:val="006C5830"/>
    <w:rsid w:val="006C58CD"/>
    <w:rsid w:val="006C5DDF"/>
    <w:rsid w:val="006C613E"/>
    <w:rsid w:val="006C61C4"/>
    <w:rsid w:val="006C699B"/>
    <w:rsid w:val="006C70EB"/>
    <w:rsid w:val="006D0CE8"/>
    <w:rsid w:val="006D1345"/>
    <w:rsid w:val="006D1C2C"/>
    <w:rsid w:val="006D2B43"/>
    <w:rsid w:val="006D3108"/>
    <w:rsid w:val="006D47B8"/>
    <w:rsid w:val="006D4A98"/>
    <w:rsid w:val="006D4F67"/>
    <w:rsid w:val="006D5286"/>
    <w:rsid w:val="006D5D3D"/>
    <w:rsid w:val="006D5F63"/>
    <w:rsid w:val="006D643D"/>
    <w:rsid w:val="006D6481"/>
    <w:rsid w:val="006D6CF1"/>
    <w:rsid w:val="006D6F64"/>
    <w:rsid w:val="006D740F"/>
    <w:rsid w:val="006D76E6"/>
    <w:rsid w:val="006D7742"/>
    <w:rsid w:val="006D7941"/>
    <w:rsid w:val="006D7976"/>
    <w:rsid w:val="006D7D8D"/>
    <w:rsid w:val="006E02F4"/>
    <w:rsid w:val="006E0377"/>
    <w:rsid w:val="006E03D9"/>
    <w:rsid w:val="006E05E8"/>
    <w:rsid w:val="006E0CBA"/>
    <w:rsid w:val="006E1E74"/>
    <w:rsid w:val="006E1F47"/>
    <w:rsid w:val="006E2454"/>
    <w:rsid w:val="006E374F"/>
    <w:rsid w:val="006E3B88"/>
    <w:rsid w:val="006E3D13"/>
    <w:rsid w:val="006E4247"/>
    <w:rsid w:val="006E4318"/>
    <w:rsid w:val="006E434F"/>
    <w:rsid w:val="006E5575"/>
    <w:rsid w:val="006E5723"/>
    <w:rsid w:val="006E5785"/>
    <w:rsid w:val="006E7790"/>
    <w:rsid w:val="006F0C04"/>
    <w:rsid w:val="006F116D"/>
    <w:rsid w:val="006F2198"/>
    <w:rsid w:val="006F2224"/>
    <w:rsid w:val="006F23CA"/>
    <w:rsid w:val="006F2BB3"/>
    <w:rsid w:val="006F3136"/>
    <w:rsid w:val="006F38F2"/>
    <w:rsid w:val="006F3C9F"/>
    <w:rsid w:val="006F3FD0"/>
    <w:rsid w:val="006F57A5"/>
    <w:rsid w:val="006F5D96"/>
    <w:rsid w:val="006F709C"/>
    <w:rsid w:val="006F7221"/>
    <w:rsid w:val="006F792A"/>
    <w:rsid w:val="006F7FC0"/>
    <w:rsid w:val="007002E6"/>
    <w:rsid w:val="00701BCE"/>
    <w:rsid w:val="00702718"/>
    <w:rsid w:val="0070282E"/>
    <w:rsid w:val="00702ACC"/>
    <w:rsid w:val="00702D35"/>
    <w:rsid w:val="007035A3"/>
    <w:rsid w:val="00703B00"/>
    <w:rsid w:val="00704799"/>
    <w:rsid w:val="00704A13"/>
    <w:rsid w:val="00704B50"/>
    <w:rsid w:val="0070507E"/>
    <w:rsid w:val="00705F51"/>
    <w:rsid w:val="00706583"/>
    <w:rsid w:val="0070665E"/>
    <w:rsid w:val="00707593"/>
    <w:rsid w:val="00707F06"/>
    <w:rsid w:val="00710CB5"/>
    <w:rsid w:val="00710FF2"/>
    <w:rsid w:val="00711519"/>
    <w:rsid w:val="00711533"/>
    <w:rsid w:val="007116C5"/>
    <w:rsid w:val="00711C4B"/>
    <w:rsid w:val="00711FED"/>
    <w:rsid w:val="00712A91"/>
    <w:rsid w:val="00712E4E"/>
    <w:rsid w:val="00713142"/>
    <w:rsid w:val="00713517"/>
    <w:rsid w:val="00713E7A"/>
    <w:rsid w:val="007143F5"/>
    <w:rsid w:val="007163A3"/>
    <w:rsid w:val="0071666D"/>
    <w:rsid w:val="00716AD8"/>
    <w:rsid w:val="00717792"/>
    <w:rsid w:val="007179E7"/>
    <w:rsid w:val="00717E54"/>
    <w:rsid w:val="00717FE5"/>
    <w:rsid w:val="00720356"/>
    <w:rsid w:val="0072142D"/>
    <w:rsid w:val="0072171D"/>
    <w:rsid w:val="00721CFB"/>
    <w:rsid w:val="0072250B"/>
    <w:rsid w:val="00722716"/>
    <w:rsid w:val="00723B71"/>
    <w:rsid w:val="00723C58"/>
    <w:rsid w:val="0072419B"/>
    <w:rsid w:val="007253E5"/>
    <w:rsid w:val="0072584E"/>
    <w:rsid w:val="00725B81"/>
    <w:rsid w:val="0073091A"/>
    <w:rsid w:val="00730C25"/>
    <w:rsid w:val="00730D53"/>
    <w:rsid w:val="00734F4A"/>
    <w:rsid w:val="00735C05"/>
    <w:rsid w:val="00736BEB"/>
    <w:rsid w:val="00737112"/>
    <w:rsid w:val="00737C15"/>
    <w:rsid w:val="00740E23"/>
    <w:rsid w:val="00741862"/>
    <w:rsid w:val="00741977"/>
    <w:rsid w:val="00742D61"/>
    <w:rsid w:val="00743334"/>
    <w:rsid w:val="0074336F"/>
    <w:rsid w:val="00743777"/>
    <w:rsid w:val="00743E64"/>
    <w:rsid w:val="0074489F"/>
    <w:rsid w:val="00744A22"/>
    <w:rsid w:val="00745670"/>
    <w:rsid w:val="00745688"/>
    <w:rsid w:val="00746921"/>
    <w:rsid w:val="00746950"/>
    <w:rsid w:val="007469D4"/>
    <w:rsid w:val="007470E0"/>
    <w:rsid w:val="0075089F"/>
    <w:rsid w:val="00750913"/>
    <w:rsid w:val="00751A97"/>
    <w:rsid w:val="00751ED5"/>
    <w:rsid w:val="0075321D"/>
    <w:rsid w:val="007543C8"/>
    <w:rsid w:val="00756797"/>
    <w:rsid w:val="007571CC"/>
    <w:rsid w:val="00757FF4"/>
    <w:rsid w:val="007600D6"/>
    <w:rsid w:val="00760926"/>
    <w:rsid w:val="0076110C"/>
    <w:rsid w:val="007611E2"/>
    <w:rsid w:val="0076121F"/>
    <w:rsid w:val="007618F2"/>
    <w:rsid w:val="0076239A"/>
    <w:rsid w:val="0076242D"/>
    <w:rsid w:val="00765402"/>
    <w:rsid w:val="00765407"/>
    <w:rsid w:val="00765D8A"/>
    <w:rsid w:val="00765F2C"/>
    <w:rsid w:val="00766203"/>
    <w:rsid w:val="00766D3F"/>
    <w:rsid w:val="00766EFA"/>
    <w:rsid w:val="0077016A"/>
    <w:rsid w:val="00770ED4"/>
    <w:rsid w:val="007711E7"/>
    <w:rsid w:val="00771D78"/>
    <w:rsid w:val="00771FD8"/>
    <w:rsid w:val="0077303D"/>
    <w:rsid w:val="00774043"/>
    <w:rsid w:val="00774304"/>
    <w:rsid w:val="007759C7"/>
    <w:rsid w:val="00775D38"/>
    <w:rsid w:val="007761A7"/>
    <w:rsid w:val="00776CD4"/>
    <w:rsid w:val="00777487"/>
    <w:rsid w:val="0077781A"/>
    <w:rsid w:val="00777C74"/>
    <w:rsid w:val="00780759"/>
    <w:rsid w:val="00781194"/>
    <w:rsid w:val="007815FE"/>
    <w:rsid w:val="007818C4"/>
    <w:rsid w:val="007821CA"/>
    <w:rsid w:val="00782843"/>
    <w:rsid w:val="00783ED0"/>
    <w:rsid w:val="00783F0A"/>
    <w:rsid w:val="00784286"/>
    <w:rsid w:val="00785C30"/>
    <w:rsid w:val="00785DA9"/>
    <w:rsid w:val="007860EF"/>
    <w:rsid w:val="00786408"/>
    <w:rsid w:val="00786DA9"/>
    <w:rsid w:val="007878C0"/>
    <w:rsid w:val="00787B09"/>
    <w:rsid w:val="007915F2"/>
    <w:rsid w:val="00791627"/>
    <w:rsid w:val="00792DAE"/>
    <w:rsid w:val="0079324E"/>
    <w:rsid w:val="00793A3E"/>
    <w:rsid w:val="00793BC6"/>
    <w:rsid w:val="00796010"/>
    <w:rsid w:val="00796A88"/>
    <w:rsid w:val="00796B12"/>
    <w:rsid w:val="00797529"/>
    <w:rsid w:val="00797EF6"/>
    <w:rsid w:val="007A1A13"/>
    <w:rsid w:val="007A3093"/>
    <w:rsid w:val="007A32FC"/>
    <w:rsid w:val="007A75A2"/>
    <w:rsid w:val="007A7704"/>
    <w:rsid w:val="007B07D1"/>
    <w:rsid w:val="007B0A12"/>
    <w:rsid w:val="007B119B"/>
    <w:rsid w:val="007B11ED"/>
    <w:rsid w:val="007B2C2C"/>
    <w:rsid w:val="007B3EDF"/>
    <w:rsid w:val="007B3FBE"/>
    <w:rsid w:val="007B60DE"/>
    <w:rsid w:val="007B62D8"/>
    <w:rsid w:val="007B642C"/>
    <w:rsid w:val="007B75E9"/>
    <w:rsid w:val="007B7669"/>
    <w:rsid w:val="007B7B38"/>
    <w:rsid w:val="007B7D33"/>
    <w:rsid w:val="007C080D"/>
    <w:rsid w:val="007C0C3E"/>
    <w:rsid w:val="007C21A1"/>
    <w:rsid w:val="007C2382"/>
    <w:rsid w:val="007C5663"/>
    <w:rsid w:val="007C5C2F"/>
    <w:rsid w:val="007C66E0"/>
    <w:rsid w:val="007C7150"/>
    <w:rsid w:val="007C7546"/>
    <w:rsid w:val="007C7A3D"/>
    <w:rsid w:val="007D02C9"/>
    <w:rsid w:val="007D1365"/>
    <w:rsid w:val="007D2291"/>
    <w:rsid w:val="007D2359"/>
    <w:rsid w:val="007D2F50"/>
    <w:rsid w:val="007D33C9"/>
    <w:rsid w:val="007D3D59"/>
    <w:rsid w:val="007D5BCE"/>
    <w:rsid w:val="007D62B1"/>
    <w:rsid w:val="007D6572"/>
    <w:rsid w:val="007D77BE"/>
    <w:rsid w:val="007D7A82"/>
    <w:rsid w:val="007E1147"/>
    <w:rsid w:val="007E11D3"/>
    <w:rsid w:val="007E3EE1"/>
    <w:rsid w:val="007E4096"/>
    <w:rsid w:val="007E41FD"/>
    <w:rsid w:val="007E45AD"/>
    <w:rsid w:val="007E46F5"/>
    <w:rsid w:val="007E591C"/>
    <w:rsid w:val="007E5C56"/>
    <w:rsid w:val="007E5E9E"/>
    <w:rsid w:val="007E6395"/>
    <w:rsid w:val="007E6C27"/>
    <w:rsid w:val="007E6F14"/>
    <w:rsid w:val="007E6F7B"/>
    <w:rsid w:val="007E724B"/>
    <w:rsid w:val="007F0E7A"/>
    <w:rsid w:val="007F1122"/>
    <w:rsid w:val="007F15A6"/>
    <w:rsid w:val="007F1802"/>
    <w:rsid w:val="007F1FF9"/>
    <w:rsid w:val="007F212C"/>
    <w:rsid w:val="007F2A9A"/>
    <w:rsid w:val="007F2C8D"/>
    <w:rsid w:val="007F319D"/>
    <w:rsid w:val="007F34C3"/>
    <w:rsid w:val="007F3BDF"/>
    <w:rsid w:val="007F4195"/>
    <w:rsid w:val="007F41CD"/>
    <w:rsid w:val="007F4511"/>
    <w:rsid w:val="007F4F6C"/>
    <w:rsid w:val="007F5B6F"/>
    <w:rsid w:val="007F5BB2"/>
    <w:rsid w:val="007F5D5D"/>
    <w:rsid w:val="007F5DF8"/>
    <w:rsid w:val="007F6CB4"/>
    <w:rsid w:val="007F6D04"/>
    <w:rsid w:val="007F706A"/>
    <w:rsid w:val="007F71B1"/>
    <w:rsid w:val="007F72D0"/>
    <w:rsid w:val="007F7646"/>
    <w:rsid w:val="008013C3"/>
    <w:rsid w:val="00801EEE"/>
    <w:rsid w:val="00802401"/>
    <w:rsid w:val="008028DE"/>
    <w:rsid w:val="00802A32"/>
    <w:rsid w:val="00802B63"/>
    <w:rsid w:val="00803B78"/>
    <w:rsid w:val="00804B2B"/>
    <w:rsid w:val="00804CAC"/>
    <w:rsid w:val="00804E1F"/>
    <w:rsid w:val="00806649"/>
    <w:rsid w:val="008068C0"/>
    <w:rsid w:val="00807153"/>
    <w:rsid w:val="00810264"/>
    <w:rsid w:val="0081054C"/>
    <w:rsid w:val="008107EC"/>
    <w:rsid w:val="00811545"/>
    <w:rsid w:val="00811588"/>
    <w:rsid w:val="00811750"/>
    <w:rsid w:val="00811B79"/>
    <w:rsid w:val="00812E18"/>
    <w:rsid w:val="008146DB"/>
    <w:rsid w:val="00814D16"/>
    <w:rsid w:val="0081511B"/>
    <w:rsid w:val="00815122"/>
    <w:rsid w:val="00815185"/>
    <w:rsid w:val="008156E2"/>
    <w:rsid w:val="008157D1"/>
    <w:rsid w:val="00815D13"/>
    <w:rsid w:val="00816653"/>
    <w:rsid w:val="00816B67"/>
    <w:rsid w:val="00816E71"/>
    <w:rsid w:val="00816FAB"/>
    <w:rsid w:val="00817DB5"/>
    <w:rsid w:val="00820230"/>
    <w:rsid w:val="008203C1"/>
    <w:rsid w:val="008205B5"/>
    <w:rsid w:val="00821FDD"/>
    <w:rsid w:val="00823D7D"/>
    <w:rsid w:val="0082407A"/>
    <w:rsid w:val="008243E8"/>
    <w:rsid w:val="0082641D"/>
    <w:rsid w:val="008265CA"/>
    <w:rsid w:val="00826A06"/>
    <w:rsid w:val="00826F5A"/>
    <w:rsid w:val="008270F3"/>
    <w:rsid w:val="0082741C"/>
    <w:rsid w:val="008304BB"/>
    <w:rsid w:val="00830BAF"/>
    <w:rsid w:val="00830D58"/>
    <w:rsid w:val="00830F20"/>
    <w:rsid w:val="0083227C"/>
    <w:rsid w:val="00833D50"/>
    <w:rsid w:val="008340D1"/>
    <w:rsid w:val="00834444"/>
    <w:rsid w:val="00834A1E"/>
    <w:rsid w:val="00834E54"/>
    <w:rsid w:val="0083572D"/>
    <w:rsid w:val="00835846"/>
    <w:rsid w:val="008360B7"/>
    <w:rsid w:val="008367D6"/>
    <w:rsid w:val="00836863"/>
    <w:rsid w:val="00836D49"/>
    <w:rsid w:val="008372A3"/>
    <w:rsid w:val="008376B0"/>
    <w:rsid w:val="00840033"/>
    <w:rsid w:val="00840653"/>
    <w:rsid w:val="008408F0"/>
    <w:rsid w:val="00842743"/>
    <w:rsid w:val="008440B8"/>
    <w:rsid w:val="00845918"/>
    <w:rsid w:val="00845A55"/>
    <w:rsid w:val="00846BE9"/>
    <w:rsid w:val="00846CAF"/>
    <w:rsid w:val="00846F0C"/>
    <w:rsid w:val="00850090"/>
    <w:rsid w:val="00850511"/>
    <w:rsid w:val="00850ADA"/>
    <w:rsid w:val="008518D6"/>
    <w:rsid w:val="00853204"/>
    <w:rsid w:val="008549A2"/>
    <w:rsid w:val="00854F11"/>
    <w:rsid w:val="00855124"/>
    <w:rsid w:val="0085612D"/>
    <w:rsid w:val="00856169"/>
    <w:rsid w:val="008566A7"/>
    <w:rsid w:val="00856935"/>
    <w:rsid w:val="00857C6B"/>
    <w:rsid w:val="00857D14"/>
    <w:rsid w:val="008607A7"/>
    <w:rsid w:val="00860D7A"/>
    <w:rsid w:val="0086189E"/>
    <w:rsid w:val="00861E2C"/>
    <w:rsid w:val="00864374"/>
    <w:rsid w:val="008643D3"/>
    <w:rsid w:val="008660E6"/>
    <w:rsid w:val="008668A8"/>
    <w:rsid w:val="00866EE8"/>
    <w:rsid w:val="00867DE0"/>
    <w:rsid w:val="0087128B"/>
    <w:rsid w:val="0087166E"/>
    <w:rsid w:val="00871FB0"/>
    <w:rsid w:val="00872090"/>
    <w:rsid w:val="0087255A"/>
    <w:rsid w:val="00872562"/>
    <w:rsid w:val="008727B3"/>
    <w:rsid w:val="00874B70"/>
    <w:rsid w:val="0087508F"/>
    <w:rsid w:val="008761CA"/>
    <w:rsid w:val="00876892"/>
    <w:rsid w:val="00881206"/>
    <w:rsid w:val="008822F8"/>
    <w:rsid w:val="00882D25"/>
    <w:rsid w:val="00883BB3"/>
    <w:rsid w:val="0088458F"/>
    <w:rsid w:val="0088484C"/>
    <w:rsid w:val="00884A6B"/>
    <w:rsid w:val="00884C08"/>
    <w:rsid w:val="00885D34"/>
    <w:rsid w:val="00885F1F"/>
    <w:rsid w:val="00886B46"/>
    <w:rsid w:val="008871D5"/>
    <w:rsid w:val="00890C9F"/>
    <w:rsid w:val="00890E2E"/>
    <w:rsid w:val="008915A7"/>
    <w:rsid w:val="00892572"/>
    <w:rsid w:val="0089349D"/>
    <w:rsid w:val="008943A8"/>
    <w:rsid w:val="008947B9"/>
    <w:rsid w:val="00895720"/>
    <w:rsid w:val="00896F89"/>
    <w:rsid w:val="0089763C"/>
    <w:rsid w:val="00897B1D"/>
    <w:rsid w:val="008A005E"/>
    <w:rsid w:val="008A0DFF"/>
    <w:rsid w:val="008A159B"/>
    <w:rsid w:val="008A2267"/>
    <w:rsid w:val="008A41DD"/>
    <w:rsid w:val="008A4B7E"/>
    <w:rsid w:val="008A53E3"/>
    <w:rsid w:val="008A5DBC"/>
    <w:rsid w:val="008A5FEF"/>
    <w:rsid w:val="008A6221"/>
    <w:rsid w:val="008A6BD5"/>
    <w:rsid w:val="008A6C45"/>
    <w:rsid w:val="008A7147"/>
    <w:rsid w:val="008A723A"/>
    <w:rsid w:val="008A73DD"/>
    <w:rsid w:val="008B0A35"/>
    <w:rsid w:val="008B1535"/>
    <w:rsid w:val="008B1EDB"/>
    <w:rsid w:val="008B20B1"/>
    <w:rsid w:val="008B2234"/>
    <w:rsid w:val="008B270B"/>
    <w:rsid w:val="008B2863"/>
    <w:rsid w:val="008B306D"/>
    <w:rsid w:val="008B3331"/>
    <w:rsid w:val="008B413C"/>
    <w:rsid w:val="008B5075"/>
    <w:rsid w:val="008B6124"/>
    <w:rsid w:val="008B644A"/>
    <w:rsid w:val="008B6A9E"/>
    <w:rsid w:val="008B6FC3"/>
    <w:rsid w:val="008C0E21"/>
    <w:rsid w:val="008C110E"/>
    <w:rsid w:val="008C1594"/>
    <w:rsid w:val="008C1DC1"/>
    <w:rsid w:val="008C4044"/>
    <w:rsid w:val="008C5442"/>
    <w:rsid w:val="008C55F5"/>
    <w:rsid w:val="008C64B6"/>
    <w:rsid w:val="008C6875"/>
    <w:rsid w:val="008C68E0"/>
    <w:rsid w:val="008D02EC"/>
    <w:rsid w:val="008D0898"/>
    <w:rsid w:val="008D0D9C"/>
    <w:rsid w:val="008D1765"/>
    <w:rsid w:val="008D2BCB"/>
    <w:rsid w:val="008D3769"/>
    <w:rsid w:val="008D39BB"/>
    <w:rsid w:val="008D3D57"/>
    <w:rsid w:val="008D53A8"/>
    <w:rsid w:val="008D647B"/>
    <w:rsid w:val="008E06B1"/>
    <w:rsid w:val="008E0C66"/>
    <w:rsid w:val="008E118D"/>
    <w:rsid w:val="008E13ED"/>
    <w:rsid w:val="008E1C0C"/>
    <w:rsid w:val="008E1CF0"/>
    <w:rsid w:val="008E1E61"/>
    <w:rsid w:val="008E1FDA"/>
    <w:rsid w:val="008E2326"/>
    <w:rsid w:val="008E315F"/>
    <w:rsid w:val="008E4176"/>
    <w:rsid w:val="008E42A4"/>
    <w:rsid w:val="008E45DA"/>
    <w:rsid w:val="008E57C7"/>
    <w:rsid w:val="008E657B"/>
    <w:rsid w:val="008E6856"/>
    <w:rsid w:val="008E72A9"/>
    <w:rsid w:val="008E76C3"/>
    <w:rsid w:val="008E7DF5"/>
    <w:rsid w:val="008F01CA"/>
    <w:rsid w:val="008F03E0"/>
    <w:rsid w:val="008F0C4E"/>
    <w:rsid w:val="008F0DB3"/>
    <w:rsid w:val="008F1290"/>
    <w:rsid w:val="008F22F2"/>
    <w:rsid w:val="008F26F5"/>
    <w:rsid w:val="008F2820"/>
    <w:rsid w:val="008F2F9C"/>
    <w:rsid w:val="008F3268"/>
    <w:rsid w:val="008F34B6"/>
    <w:rsid w:val="008F3760"/>
    <w:rsid w:val="008F3780"/>
    <w:rsid w:val="008F46B6"/>
    <w:rsid w:val="008F5B34"/>
    <w:rsid w:val="008F7338"/>
    <w:rsid w:val="008F73B9"/>
    <w:rsid w:val="008F774D"/>
    <w:rsid w:val="008F7E7D"/>
    <w:rsid w:val="009010B2"/>
    <w:rsid w:val="009010CA"/>
    <w:rsid w:val="00901C32"/>
    <w:rsid w:val="00901CD0"/>
    <w:rsid w:val="00904173"/>
    <w:rsid w:val="00904B4F"/>
    <w:rsid w:val="00904DD1"/>
    <w:rsid w:val="00905381"/>
    <w:rsid w:val="0090538D"/>
    <w:rsid w:val="00905C18"/>
    <w:rsid w:val="0090620B"/>
    <w:rsid w:val="00906427"/>
    <w:rsid w:val="009065AC"/>
    <w:rsid w:val="00906732"/>
    <w:rsid w:val="00906B20"/>
    <w:rsid w:val="00906F94"/>
    <w:rsid w:val="00907F6F"/>
    <w:rsid w:val="009101AD"/>
    <w:rsid w:val="00910903"/>
    <w:rsid w:val="00911254"/>
    <w:rsid w:val="00912189"/>
    <w:rsid w:val="0091515E"/>
    <w:rsid w:val="009156BA"/>
    <w:rsid w:val="0091573C"/>
    <w:rsid w:val="00915EFC"/>
    <w:rsid w:val="00915FAF"/>
    <w:rsid w:val="00916031"/>
    <w:rsid w:val="0091642C"/>
    <w:rsid w:val="0091669D"/>
    <w:rsid w:val="009170E8"/>
    <w:rsid w:val="009172B3"/>
    <w:rsid w:val="00917D3D"/>
    <w:rsid w:val="009213D0"/>
    <w:rsid w:val="009215AC"/>
    <w:rsid w:val="0092230E"/>
    <w:rsid w:val="0092355A"/>
    <w:rsid w:val="00923D8C"/>
    <w:rsid w:val="00924E4A"/>
    <w:rsid w:val="0092510A"/>
    <w:rsid w:val="009253F0"/>
    <w:rsid w:val="00925555"/>
    <w:rsid w:val="00926235"/>
    <w:rsid w:val="00926EC7"/>
    <w:rsid w:val="00926F06"/>
    <w:rsid w:val="009270D0"/>
    <w:rsid w:val="009275B8"/>
    <w:rsid w:val="00927B11"/>
    <w:rsid w:val="009300B4"/>
    <w:rsid w:val="00930FB4"/>
    <w:rsid w:val="0093116A"/>
    <w:rsid w:val="00931281"/>
    <w:rsid w:val="0093167F"/>
    <w:rsid w:val="00932AA5"/>
    <w:rsid w:val="00933007"/>
    <w:rsid w:val="00933AEC"/>
    <w:rsid w:val="0093615C"/>
    <w:rsid w:val="00936E23"/>
    <w:rsid w:val="00936EAE"/>
    <w:rsid w:val="009409EF"/>
    <w:rsid w:val="00940BA1"/>
    <w:rsid w:val="00941ACC"/>
    <w:rsid w:val="00941E38"/>
    <w:rsid w:val="00942901"/>
    <w:rsid w:val="009432EA"/>
    <w:rsid w:val="00943FEF"/>
    <w:rsid w:val="009441AA"/>
    <w:rsid w:val="00944618"/>
    <w:rsid w:val="00944A40"/>
    <w:rsid w:val="00945B5E"/>
    <w:rsid w:val="00945D90"/>
    <w:rsid w:val="00946177"/>
    <w:rsid w:val="009473E8"/>
    <w:rsid w:val="00947E9F"/>
    <w:rsid w:val="009512D1"/>
    <w:rsid w:val="009521C2"/>
    <w:rsid w:val="00952A63"/>
    <w:rsid w:val="00952B79"/>
    <w:rsid w:val="0095307C"/>
    <w:rsid w:val="00953992"/>
    <w:rsid w:val="00954D5B"/>
    <w:rsid w:val="00955327"/>
    <w:rsid w:val="0095646F"/>
    <w:rsid w:val="0095700D"/>
    <w:rsid w:val="009573DA"/>
    <w:rsid w:val="00957A70"/>
    <w:rsid w:val="0096037F"/>
    <w:rsid w:val="009639AB"/>
    <w:rsid w:val="009641CC"/>
    <w:rsid w:val="00964A61"/>
    <w:rsid w:val="00964A82"/>
    <w:rsid w:val="00965B81"/>
    <w:rsid w:val="00966B3A"/>
    <w:rsid w:val="009671C5"/>
    <w:rsid w:val="0096747B"/>
    <w:rsid w:val="00967B45"/>
    <w:rsid w:val="00970425"/>
    <w:rsid w:val="00970890"/>
    <w:rsid w:val="00970995"/>
    <w:rsid w:val="00972215"/>
    <w:rsid w:val="009724F1"/>
    <w:rsid w:val="0097251F"/>
    <w:rsid w:val="00972785"/>
    <w:rsid w:val="00973535"/>
    <w:rsid w:val="009737F2"/>
    <w:rsid w:val="00973FC8"/>
    <w:rsid w:val="009749F7"/>
    <w:rsid w:val="009753B1"/>
    <w:rsid w:val="00975481"/>
    <w:rsid w:val="00975A03"/>
    <w:rsid w:val="00975DC9"/>
    <w:rsid w:val="009768CD"/>
    <w:rsid w:val="0098283B"/>
    <w:rsid w:val="00982A25"/>
    <w:rsid w:val="00983196"/>
    <w:rsid w:val="00983736"/>
    <w:rsid w:val="0098739D"/>
    <w:rsid w:val="009874EE"/>
    <w:rsid w:val="00987A6D"/>
    <w:rsid w:val="00987B28"/>
    <w:rsid w:val="00991F7C"/>
    <w:rsid w:val="00992381"/>
    <w:rsid w:val="00992B32"/>
    <w:rsid w:val="0099332C"/>
    <w:rsid w:val="00993AC9"/>
    <w:rsid w:val="00993DCC"/>
    <w:rsid w:val="00994A3F"/>
    <w:rsid w:val="009950D3"/>
    <w:rsid w:val="009969F7"/>
    <w:rsid w:val="00996F7B"/>
    <w:rsid w:val="009971D4"/>
    <w:rsid w:val="009A0115"/>
    <w:rsid w:val="009A0AF4"/>
    <w:rsid w:val="009A2829"/>
    <w:rsid w:val="009A29D1"/>
    <w:rsid w:val="009A2D90"/>
    <w:rsid w:val="009A2EC5"/>
    <w:rsid w:val="009A4D84"/>
    <w:rsid w:val="009A5A7C"/>
    <w:rsid w:val="009A646C"/>
    <w:rsid w:val="009A67EF"/>
    <w:rsid w:val="009B07F8"/>
    <w:rsid w:val="009B0983"/>
    <w:rsid w:val="009B0A80"/>
    <w:rsid w:val="009B2373"/>
    <w:rsid w:val="009B2E3D"/>
    <w:rsid w:val="009B31C2"/>
    <w:rsid w:val="009B34BE"/>
    <w:rsid w:val="009B4282"/>
    <w:rsid w:val="009B43CC"/>
    <w:rsid w:val="009B480F"/>
    <w:rsid w:val="009B4AF1"/>
    <w:rsid w:val="009B4D1B"/>
    <w:rsid w:val="009B5B05"/>
    <w:rsid w:val="009B6602"/>
    <w:rsid w:val="009B6939"/>
    <w:rsid w:val="009B6C04"/>
    <w:rsid w:val="009B6FD3"/>
    <w:rsid w:val="009C0E18"/>
    <w:rsid w:val="009C294C"/>
    <w:rsid w:val="009C2B10"/>
    <w:rsid w:val="009C3714"/>
    <w:rsid w:val="009C3EBB"/>
    <w:rsid w:val="009C4825"/>
    <w:rsid w:val="009C48A2"/>
    <w:rsid w:val="009C4B88"/>
    <w:rsid w:val="009C4E03"/>
    <w:rsid w:val="009C691E"/>
    <w:rsid w:val="009C6B02"/>
    <w:rsid w:val="009C6B4A"/>
    <w:rsid w:val="009C6C9C"/>
    <w:rsid w:val="009C729D"/>
    <w:rsid w:val="009C7486"/>
    <w:rsid w:val="009D1F0B"/>
    <w:rsid w:val="009D20C4"/>
    <w:rsid w:val="009D2D3F"/>
    <w:rsid w:val="009D3103"/>
    <w:rsid w:val="009D31BE"/>
    <w:rsid w:val="009D38D5"/>
    <w:rsid w:val="009D53EC"/>
    <w:rsid w:val="009D5DA5"/>
    <w:rsid w:val="009D64EF"/>
    <w:rsid w:val="009D694A"/>
    <w:rsid w:val="009D69B5"/>
    <w:rsid w:val="009D6C25"/>
    <w:rsid w:val="009D6DF0"/>
    <w:rsid w:val="009D76AA"/>
    <w:rsid w:val="009D7C5A"/>
    <w:rsid w:val="009E0423"/>
    <w:rsid w:val="009E26C4"/>
    <w:rsid w:val="009E33D1"/>
    <w:rsid w:val="009E3BCC"/>
    <w:rsid w:val="009E3D8B"/>
    <w:rsid w:val="009E5CA6"/>
    <w:rsid w:val="009E628A"/>
    <w:rsid w:val="009E72CC"/>
    <w:rsid w:val="009E73FD"/>
    <w:rsid w:val="009E789A"/>
    <w:rsid w:val="009E7E07"/>
    <w:rsid w:val="009F2A16"/>
    <w:rsid w:val="009F2AC8"/>
    <w:rsid w:val="009F2B4C"/>
    <w:rsid w:val="009F3E26"/>
    <w:rsid w:val="009F3E2F"/>
    <w:rsid w:val="009F4602"/>
    <w:rsid w:val="009F471B"/>
    <w:rsid w:val="009F4723"/>
    <w:rsid w:val="009F4A39"/>
    <w:rsid w:val="009F5ABF"/>
    <w:rsid w:val="009F5E94"/>
    <w:rsid w:val="009F770B"/>
    <w:rsid w:val="009F7838"/>
    <w:rsid w:val="00A02727"/>
    <w:rsid w:val="00A03159"/>
    <w:rsid w:val="00A0337F"/>
    <w:rsid w:val="00A03760"/>
    <w:rsid w:val="00A053CC"/>
    <w:rsid w:val="00A05A00"/>
    <w:rsid w:val="00A05F33"/>
    <w:rsid w:val="00A0604F"/>
    <w:rsid w:val="00A07AB6"/>
    <w:rsid w:val="00A101D3"/>
    <w:rsid w:val="00A11132"/>
    <w:rsid w:val="00A12429"/>
    <w:rsid w:val="00A129B8"/>
    <w:rsid w:val="00A13425"/>
    <w:rsid w:val="00A1398A"/>
    <w:rsid w:val="00A14F96"/>
    <w:rsid w:val="00A150B3"/>
    <w:rsid w:val="00A15372"/>
    <w:rsid w:val="00A15C8C"/>
    <w:rsid w:val="00A16029"/>
    <w:rsid w:val="00A170CC"/>
    <w:rsid w:val="00A17B1C"/>
    <w:rsid w:val="00A205E6"/>
    <w:rsid w:val="00A20B00"/>
    <w:rsid w:val="00A20B8E"/>
    <w:rsid w:val="00A20CE2"/>
    <w:rsid w:val="00A21476"/>
    <w:rsid w:val="00A21E93"/>
    <w:rsid w:val="00A22B59"/>
    <w:rsid w:val="00A23BB4"/>
    <w:rsid w:val="00A24C7B"/>
    <w:rsid w:val="00A25112"/>
    <w:rsid w:val="00A25256"/>
    <w:rsid w:val="00A26031"/>
    <w:rsid w:val="00A263F0"/>
    <w:rsid w:val="00A26705"/>
    <w:rsid w:val="00A26758"/>
    <w:rsid w:val="00A274D9"/>
    <w:rsid w:val="00A27EC0"/>
    <w:rsid w:val="00A310DB"/>
    <w:rsid w:val="00A313F3"/>
    <w:rsid w:val="00A323A4"/>
    <w:rsid w:val="00A3307C"/>
    <w:rsid w:val="00A3328B"/>
    <w:rsid w:val="00A33A41"/>
    <w:rsid w:val="00A33C24"/>
    <w:rsid w:val="00A33E06"/>
    <w:rsid w:val="00A3475B"/>
    <w:rsid w:val="00A349DC"/>
    <w:rsid w:val="00A34E31"/>
    <w:rsid w:val="00A352A1"/>
    <w:rsid w:val="00A3713B"/>
    <w:rsid w:val="00A37631"/>
    <w:rsid w:val="00A37EFA"/>
    <w:rsid w:val="00A37F78"/>
    <w:rsid w:val="00A40AA1"/>
    <w:rsid w:val="00A40AD1"/>
    <w:rsid w:val="00A4119B"/>
    <w:rsid w:val="00A4183B"/>
    <w:rsid w:val="00A41C17"/>
    <w:rsid w:val="00A41FD1"/>
    <w:rsid w:val="00A42404"/>
    <w:rsid w:val="00A42AF8"/>
    <w:rsid w:val="00A42B10"/>
    <w:rsid w:val="00A42C65"/>
    <w:rsid w:val="00A4323F"/>
    <w:rsid w:val="00A43FDA"/>
    <w:rsid w:val="00A44B14"/>
    <w:rsid w:val="00A44F4A"/>
    <w:rsid w:val="00A45BC6"/>
    <w:rsid w:val="00A45BDC"/>
    <w:rsid w:val="00A5029A"/>
    <w:rsid w:val="00A50865"/>
    <w:rsid w:val="00A50B93"/>
    <w:rsid w:val="00A50B94"/>
    <w:rsid w:val="00A50CCF"/>
    <w:rsid w:val="00A515A0"/>
    <w:rsid w:val="00A516F0"/>
    <w:rsid w:val="00A5194F"/>
    <w:rsid w:val="00A52BAF"/>
    <w:rsid w:val="00A53BF1"/>
    <w:rsid w:val="00A5442A"/>
    <w:rsid w:val="00A55FF2"/>
    <w:rsid w:val="00A56065"/>
    <w:rsid w:val="00A5657B"/>
    <w:rsid w:val="00A56627"/>
    <w:rsid w:val="00A56D31"/>
    <w:rsid w:val="00A578BA"/>
    <w:rsid w:val="00A57B69"/>
    <w:rsid w:val="00A57EA7"/>
    <w:rsid w:val="00A60D3D"/>
    <w:rsid w:val="00A61725"/>
    <w:rsid w:val="00A61E58"/>
    <w:rsid w:val="00A61FFE"/>
    <w:rsid w:val="00A62DE6"/>
    <w:rsid w:val="00A6318E"/>
    <w:rsid w:val="00A646A6"/>
    <w:rsid w:val="00A64DAF"/>
    <w:rsid w:val="00A64EA6"/>
    <w:rsid w:val="00A65030"/>
    <w:rsid w:val="00A653F4"/>
    <w:rsid w:val="00A661AA"/>
    <w:rsid w:val="00A666D4"/>
    <w:rsid w:val="00A66B5B"/>
    <w:rsid w:val="00A67872"/>
    <w:rsid w:val="00A701B9"/>
    <w:rsid w:val="00A705B4"/>
    <w:rsid w:val="00A73440"/>
    <w:rsid w:val="00A73886"/>
    <w:rsid w:val="00A7458D"/>
    <w:rsid w:val="00A753F3"/>
    <w:rsid w:val="00A75469"/>
    <w:rsid w:val="00A75AA0"/>
    <w:rsid w:val="00A75ED2"/>
    <w:rsid w:val="00A7645A"/>
    <w:rsid w:val="00A77B73"/>
    <w:rsid w:val="00A77EEE"/>
    <w:rsid w:val="00A80FEA"/>
    <w:rsid w:val="00A8126F"/>
    <w:rsid w:val="00A83250"/>
    <w:rsid w:val="00A836CA"/>
    <w:rsid w:val="00A837FE"/>
    <w:rsid w:val="00A838FD"/>
    <w:rsid w:val="00A85502"/>
    <w:rsid w:val="00A865CC"/>
    <w:rsid w:val="00A86701"/>
    <w:rsid w:val="00A874C8"/>
    <w:rsid w:val="00A875E9"/>
    <w:rsid w:val="00A8766B"/>
    <w:rsid w:val="00A879C2"/>
    <w:rsid w:val="00A87BD6"/>
    <w:rsid w:val="00A87F6C"/>
    <w:rsid w:val="00A900A9"/>
    <w:rsid w:val="00A90675"/>
    <w:rsid w:val="00A91867"/>
    <w:rsid w:val="00A91E0D"/>
    <w:rsid w:val="00A92178"/>
    <w:rsid w:val="00A9295D"/>
    <w:rsid w:val="00A9494D"/>
    <w:rsid w:val="00A951AE"/>
    <w:rsid w:val="00A953E7"/>
    <w:rsid w:val="00A95F57"/>
    <w:rsid w:val="00A96535"/>
    <w:rsid w:val="00A96DAE"/>
    <w:rsid w:val="00A970DD"/>
    <w:rsid w:val="00A97549"/>
    <w:rsid w:val="00A97F3A"/>
    <w:rsid w:val="00AA08BE"/>
    <w:rsid w:val="00AA0954"/>
    <w:rsid w:val="00AA0EB2"/>
    <w:rsid w:val="00AA10E8"/>
    <w:rsid w:val="00AA1806"/>
    <w:rsid w:val="00AA18EE"/>
    <w:rsid w:val="00AA3C72"/>
    <w:rsid w:val="00AA46F6"/>
    <w:rsid w:val="00AA46FB"/>
    <w:rsid w:val="00AA4CE5"/>
    <w:rsid w:val="00AA6D93"/>
    <w:rsid w:val="00AB00F3"/>
    <w:rsid w:val="00AB0497"/>
    <w:rsid w:val="00AB2823"/>
    <w:rsid w:val="00AB47FB"/>
    <w:rsid w:val="00AB4CE1"/>
    <w:rsid w:val="00AB508B"/>
    <w:rsid w:val="00AB51E4"/>
    <w:rsid w:val="00AB52C2"/>
    <w:rsid w:val="00AB607D"/>
    <w:rsid w:val="00AB68E7"/>
    <w:rsid w:val="00AB6D30"/>
    <w:rsid w:val="00AB7709"/>
    <w:rsid w:val="00AB7773"/>
    <w:rsid w:val="00AB77C4"/>
    <w:rsid w:val="00AB77EB"/>
    <w:rsid w:val="00AB7D91"/>
    <w:rsid w:val="00AC1A46"/>
    <w:rsid w:val="00AC2B93"/>
    <w:rsid w:val="00AC3635"/>
    <w:rsid w:val="00AC3965"/>
    <w:rsid w:val="00AC451B"/>
    <w:rsid w:val="00AC4CE2"/>
    <w:rsid w:val="00AC4F89"/>
    <w:rsid w:val="00AC5003"/>
    <w:rsid w:val="00AC5027"/>
    <w:rsid w:val="00AC6A89"/>
    <w:rsid w:val="00AC71E3"/>
    <w:rsid w:val="00AC757A"/>
    <w:rsid w:val="00AC7E4B"/>
    <w:rsid w:val="00AD05EE"/>
    <w:rsid w:val="00AD0C60"/>
    <w:rsid w:val="00AD1F58"/>
    <w:rsid w:val="00AD2DDE"/>
    <w:rsid w:val="00AD366B"/>
    <w:rsid w:val="00AD3A8C"/>
    <w:rsid w:val="00AD3CF5"/>
    <w:rsid w:val="00AD4574"/>
    <w:rsid w:val="00AD4622"/>
    <w:rsid w:val="00AD4692"/>
    <w:rsid w:val="00AD6448"/>
    <w:rsid w:val="00AD6806"/>
    <w:rsid w:val="00AD69B3"/>
    <w:rsid w:val="00AD7116"/>
    <w:rsid w:val="00AD768E"/>
    <w:rsid w:val="00AD793F"/>
    <w:rsid w:val="00AD7944"/>
    <w:rsid w:val="00AE0E9D"/>
    <w:rsid w:val="00AE0FB2"/>
    <w:rsid w:val="00AE125E"/>
    <w:rsid w:val="00AE172E"/>
    <w:rsid w:val="00AE23C6"/>
    <w:rsid w:val="00AE2CDF"/>
    <w:rsid w:val="00AE4930"/>
    <w:rsid w:val="00AE4CAF"/>
    <w:rsid w:val="00AE53C4"/>
    <w:rsid w:val="00AE55C0"/>
    <w:rsid w:val="00AE64CE"/>
    <w:rsid w:val="00AE6AFC"/>
    <w:rsid w:val="00AE7E05"/>
    <w:rsid w:val="00AF0251"/>
    <w:rsid w:val="00AF04E9"/>
    <w:rsid w:val="00AF0D01"/>
    <w:rsid w:val="00AF19E7"/>
    <w:rsid w:val="00AF2723"/>
    <w:rsid w:val="00AF2830"/>
    <w:rsid w:val="00AF28CE"/>
    <w:rsid w:val="00AF3454"/>
    <w:rsid w:val="00AF450E"/>
    <w:rsid w:val="00AF48BF"/>
    <w:rsid w:val="00AF4D97"/>
    <w:rsid w:val="00AF50A0"/>
    <w:rsid w:val="00AF541F"/>
    <w:rsid w:val="00AF64C2"/>
    <w:rsid w:val="00AF7A06"/>
    <w:rsid w:val="00AF7C7B"/>
    <w:rsid w:val="00B00506"/>
    <w:rsid w:val="00B01507"/>
    <w:rsid w:val="00B0158F"/>
    <w:rsid w:val="00B01830"/>
    <w:rsid w:val="00B018C8"/>
    <w:rsid w:val="00B01A5B"/>
    <w:rsid w:val="00B01F11"/>
    <w:rsid w:val="00B02EB0"/>
    <w:rsid w:val="00B030FB"/>
    <w:rsid w:val="00B0314D"/>
    <w:rsid w:val="00B033D0"/>
    <w:rsid w:val="00B0385A"/>
    <w:rsid w:val="00B04ABB"/>
    <w:rsid w:val="00B04D3E"/>
    <w:rsid w:val="00B05E53"/>
    <w:rsid w:val="00B0600B"/>
    <w:rsid w:val="00B075A7"/>
    <w:rsid w:val="00B07610"/>
    <w:rsid w:val="00B07CFD"/>
    <w:rsid w:val="00B07D71"/>
    <w:rsid w:val="00B07E29"/>
    <w:rsid w:val="00B10A4D"/>
    <w:rsid w:val="00B1131B"/>
    <w:rsid w:val="00B1202F"/>
    <w:rsid w:val="00B121CF"/>
    <w:rsid w:val="00B12300"/>
    <w:rsid w:val="00B12ECA"/>
    <w:rsid w:val="00B1332E"/>
    <w:rsid w:val="00B13964"/>
    <w:rsid w:val="00B14471"/>
    <w:rsid w:val="00B1674E"/>
    <w:rsid w:val="00B173E8"/>
    <w:rsid w:val="00B17A10"/>
    <w:rsid w:val="00B17D80"/>
    <w:rsid w:val="00B20DAF"/>
    <w:rsid w:val="00B215F3"/>
    <w:rsid w:val="00B21833"/>
    <w:rsid w:val="00B22F1A"/>
    <w:rsid w:val="00B23ACE"/>
    <w:rsid w:val="00B24A75"/>
    <w:rsid w:val="00B24D10"/>
    <w:rsid w:val="00B25240"/>
    <w:rsid w:val="00B2550E"/>
    <w:rsid w:val="00B25D0D"/>
    <w:rsid w:val="00B27265"/>
    <w:rsid w:val="00B27A67"/>
    <w:rsid w:val="00B3015A"/>
    <w:rsid w:val="00B3041B"/>
    <w:rsid w:val="00B304C3"/>
    <w:rsid w:val="00B30E53"/>
    <w:rsid w:val="00B317BB"/>
    <w:rsid w:val="00B32FA5"/>
    <w:rsid w:val="00B33078"/>
    <w:rsid w:val="00B33284"/>
    <w:rsid w:val="00B3465E"/>
    <w:rsid w:val="00B35609"/>
    <w:rsid w:val="00B35A3D"/>
    <w:rsid w:val="00B36800"/>
    <w:rsid w:val="00B36C25"/>
    <w:rsid w:val="00B375BD"/>
    <w:rsid w:val="00B41893"/>
    <w:rsid w:val="00B43CBE"/>
    <w:rsid w:val="00B4458A"/>
    <w:rsid w:val="00B44699"/>
    <w:rsid w:val="00B44A48"/>
    <w:rsid w:val="00B44DF3"/>
    <w:rsid w:val="00B45333"/>
    <w:rsid w:val="00B465BA"/>
    <w:rsid w:val="00B47014"/>
    <w:rsid w:val="00B47295"/>
    <w:rsid w:val="00B50FEE"/>
    <w:rsid w:val="00B52898"/>
    <w:rsid w:val="00B538A7"/>
    <w:rsid w:val="00B53F03"/>
    <w:rsid w:val="00B555D5"/>
    <w:rsid w:val="00B556D8"/>
    <w:rsid w:val="00B57C6C"/>
    <w:rsid w:val="00B60743"/>
    <w:rsid w:val="00B60CE2"/>
    <w:rsid w:val="00B6136C"/>
    <w:rsid w:val="00B6195E"/>
    <w:rsid w:val="00B623A5"/>
    <w:rsid w:val="00B63FDC"/>
    <w:rsid w:val="00B641D5"/>
    <w:rsid w:val="00B64881"/>
    <w:rsid w:val="00B64997"/>
    <w:rsid w:val="00B64F72"/>
    <w:rsid w:val="00B6589B"/>
    <w:rsid w:val="00B70839"/>
    <w:rsid w:val="00B712B7"/>
    <w:rsid w:val="00B71D0C"/>
    <w:rsid w:val="00B74CDF"/>
    <w:rsid w:val="00B74DF9"/>
    <w:rsid w:val="00B7633E"/>
    <w:rsid w:val="00B77919"/>
    <w:rsid w:val="00B77CAB"/>
    <w:rsid w:val="00B80031"/>
    <w:rsid w:val="00B809A8"/>
    <w:rsid w:val="00B80F15"/>
    <w:rsid w:val="00B81596"/>
    <w:rsid w:val="00B841AA"/>
    <w:rsid w:val="00B84330"/>
    <w:rsid w:val="00B846C6"/>
    <w:rsid w:val="00B8586E"/>
    <w:rsid w:val="00B85D60"/>
    <w:rsid w:val="00B85E3A"/>
    <w:rsid w:val="00B86085"/>
    <w:rsid w:val="00B862C7"/>
    <w:rsid w:val="00B908CB"/>
    <w:rsid w:val="00B910C0"/>
    <w:rsid w:val="00B914AA"/>
    <w:rsid w:val="00B91714"/>
    <w:rsid w:val="00B91AC6"/>
    <w:rsid w:val="00B91E80"/>
    <w:rsid w:val="00B9272A"/>
    <w:rsid w:val="00B9293A"/>
    <w:rsid w:val="00B951A9"/>
    <w:rsid w:val="00B951FB"/>
    <w:rsid w:val="00B95E3F"/>
    <w:rsid w:val="00B960E6"/>
    <w:rsid w:val="00B96CD3"/>
    <w:rsid w:val="00B9793C"/>
    <w:rsid w:val="00BA0733"/>
    <w:rsid w:val="00BA100E"/>
    <w:rsid w:val="00BA147E"/>
    <w:rsid w:val="00BA2EB6"/>
    <w:rsid w:val="00BA4C6E"/>
    <w:rsid w:val="00BA4EC4"/>
    <w:rsid w:val="00BA56A3"/>
    <w:rsid w:val="00BA7375"/>
    <w:rsid w:val="00BB0935"/>
    <w:rsid w:val="00BB0E79"/>
    <w:rsid w:val="00BB14C0"/>
    <w:rsid w:val="00BB17AA"/>
    <w:rsid w:val="00BB1AE7"/>
    <w:rsid w:val="00BB1CFB"/>
    <w:rsid w:val="00BB1E6E"/>
    <w:rsid w:val="00BB1EDC"/>
    <w:rsid w:val="00BB2205"/>
    <w:rsid w:val="00BB23D0"/>
    <w:rsid w:val="00BB2BC1"/>
    <w:rsid w:val="00BB3894"/>
    <w:rsid w:val="00BB3C86"/>
    <w:rsid w:val="00BB4AAF"/>
    <w:rsid w:val="00BB4C82"/>
    <w:rsid w:val="00BB6059"/>
    <w:rsid w:val="00BB6DB6"/>
    <w:rsid w:val="00BB7343"/>
    <w:rsid w:val="00BB7E24"/>
    <w:rsid w:val="00BC007B"/>
    <w:rsid w:val="00BC0D57"/>
    <w:rsid w:val="00BC0D5B"/>
    <w:rsid w:val="00BC19FF"/>
    <w:rsid w:val="00BC1A8B"/>
    <w:rsid w:val="00BC2191"/>
    <w:rsid w:val="00BC2709"/>
    <w:rsid w:val="00BC2957"/>
    <w:rsid w:val="00BC33B5"/>
    <w:rsid w:val="00BC33D0"/>
    <w:rsid w:val="00BC4434"/>
    <w:rsid w:val="00BC45F5"/>
    <w:rsid w:val="00BC4906"/>
    <w:rsid w:val="00BC4942"/>
    <w:rsid w:val="00BC4F2E"/>
    <w:rsid w:val="00BC59BF"/>
    <w:rsid w:val="00BC5E36"/>
    <w:rsid w:val="00BC6DDE"/>
    <w:rsid w:val="00BC6E1B"/>
    <w:rsid w:val="00BD0558"/>
    <w:rsid w:val="00BD07F1"/>
    <w:rsid w:val="00BD0A56"/>
    <w:rsid w:val="00BD2A2D"/>
    <w:rsid w:val="00BD2F66"/>
    <w:rsid w:val="00BD2FBF"/>
    <w:rsid w:val="00BD37E5"/>
    <w:rsid w:val="00BD3B6E"/>
    <w:rsid w:val="00BD44C0"/>
    <w:rsid w:val="00BD4A43"/>
    <w:rsid w:val="00BD4D86"/>
    <w:rsid w:val="00BD53FE"/>
    <w:rsid w:val="00BD5A25"/>
    <w:rsid w:val="00BD5A6D"/>
    <w:rsid w:val="00BD6158"/>
    <w:rsid w:val="00BD6A09"/>
    <w:rsid w:val="00BD6F24"/>
    <w:rsid w:val="00BD7A80"/>
    <w:rsid w:val="00BD7D41"/>
    <w:rsid w:val="00BE00B8"/>
    <w:rsid w:val="00BE0D9D"/>
    <w:rsid w:val="00BE1E59"/>
    <w:rsid w:val="00BE2188"/>
    <w:rsid w:val="00BE38A3"/>
    <w:rsid w:val="00BE3AB8"/>
    <w:rsid w:val="00BE3EE0"/>
    <w:rsid w:val="00BE466A"/>
    <w:rsid w:val="00BE46B3"/>
    <w:rsid w:val="00BE48F7"/>
    <w:rsid w:val="00BE4A49"/>
    <w:rsid w:val="00BE4A64"/>
    <w:rsid w:val="00BE4E73"/>
    <w:rsid w:val="00BE545A"/>
    <w:rsid w:val="00BE5721"/>
    <w:rsid w:val="00BE579D"/>
    <w:rsid w:val="00BE6B8E"/>
    <w:rsid w:val="00BE7051"/>
    <w:rsid w:val="00BE73E8"/>
    <w:rsid w:val="00BE77F1"/>
    <w:rsid w:val="00BE7EA5"/>
    <w:rsid w:val="00BF09BA"/>
    <w:rsid w:val="00BF1444"/>
    <w:rsid w:val="00BF28E9"/>
    <w:rsid w:val="00BF341F"/>
    <w:rsid w:val="00BF438B"/>
    <w:rsid w:val="00BF51D4"/>
    <w:rsid w:val="00BF5A50"/>
    <w:rsid w:val="00BF63D0"/>
    <w:rsid w:val="00BF6A60"/>
    <w:rsid w:val="00BF7063"/>
    <w:rsid w:val="00BF7A5B"/>
    <w:rsid w:val="00BF7CB8"/>
    <w:rsid w:val="00C00008"/>
    <w:rsid w:val="00C01F8C"/>
    <w:rsid w:val="00C02CD3"/>
    <w:rsid w:val="00C02D5D"/>
    <w:rsid w:val="00C02DA1"/>
    <w:rsid w:val="00C04004"/>
    <w:rsid w:val="00C04222"/>
    <w:rsid w:val="00C04D6D"/>
    <w:rsid w:val="00C05985"/>
    <w:rsid w:val="00C05AB5"/>
    <w:rsid w:val="00C06935"/>
    <w:rsid w:val="00C07C53"/>
    <w:rsid w:val="00C10AC7"/>
    <w:rsid w:val="00C10FB2"/>
    <w:rsid w:val="00C1278B"/>
    <w:rsid w:val="00C13934"/>
    <w:rsid w:val="00C13FB4"/>
    <w:rsid w:val="00C1486B"/>
    <w:rsid w:val="00C15213"/>
    <w:rsid w:val="00C17DCC"/>
    <w:rsid w:val="00C20203"/>
    <w:rsid w:val="00C2045C"/>
    <w:rsid w:val="00C209CC"/>
    <w:rsid w:val="00C215AD"/>
    <w:rsid w:val="00C216C9"/>
    <w:rsid w:val="00C21DEC"/>
    <w:rsid w:val="00C220AD"/>
    <w:rsid w:val="00C23C9F"/>
    <w:rsid w:val="00C24114"/>
    <w:rsid w:val="00C242F3"/>
    <w:rsid w:val="00C249A6"/>
    <w:rsid w:val="00C24C3D"/>
    <w:rsid w:val="00C25961"/>
    <w:rsid w:val="00C25E6D"/>
    <w:rsid w:val="00C26442"/>
    <w:rsid w:val="00C26C09"/>
    <w:rsid w:val="00C27640"/>
    <w:rsid w:val="00C3020B"/>
    <w:rsid w:val="00C303AF"/>
    <w:rsid w:val="00C30638"/>
    <w:rsid w:val="00C30657"/>
    <w:rsid w:val="00C30824"/>
    <w:rsid w:val="00C30BE8"/>
    <w:rsid w:val="00C3223E"/>
    <w:rsid w:val="00C3252D"/>
    <w:rsid w:val="00C32F7F"/>
    <w:rsid w:val="00C33B1D"/>
    <w:rsid w:val="00C33C46"/>
    <w:rsid w:val="00C33C81"/>
    <w:rsid w:val="00C34140"/>
    <w:rsid w:val="00C34828"/>
    <w:rsid w:val="00C348C2"/>
    <w:rsid w:val="00C34BE8"/>
    <w:rsid w:val="00C35879"/>
    <w:rsid w:val="00C35C8D"/>
    <w:rsid w:val="00C36B34"/>
    <w:rsid w:val="00C36FEB"/>
    <w:rsid w:val="00C378A4"/>
    <w:rsid w:val="00C400D8"/>
    <w:rsid w:val="00C40A33"/>
    <w:rsid w:val="00C40F86"/>
    <w:rsid w:val="00C415C3"/>
    <w:rsid w:val="00C417CA"/>
    <w:rsid w:val="00C42686"/>
    <w:rsid w:val="00C43C47"/>
    <w:rsid w:val="00C459A4"/>
    <w:rsid w:val="00C45F23"/>
    <w:rsid w:val="00C46612"/>
    <w:rsid w:val="00C4744E"/>
    <w:rsid w:val="00C4749B"/>
    <w:rsid w:val="00C5079E"/>
    <w:rsid w:val="00C513CA"/>
    <w:rsid w:val="00C51849"/>
    <w:rsid w:val="00C52CAB"/>
    <w:rsid w:val="00C52CF7"/>
    <w:rsid w:val="00C53EEB"/>
    <w:rsid w:val="00C53FBB"/>
    <w:rsid w:val="00C5499D"/>
    <w:rsid w:val="00C5499F"/>
    <w:rsid w:val="00C54EB3"/>
    <w:rsid w:val="00C5663D"/>
    <w:rsid w:val="00C56ED0"/>
    <w:rsid w:val="00C57354"/>
    <w:rsid w:val="00C5772C"/>
    <w:rsid w:val="00C61598"/>
    <w:rsid w:val="00C6162A"/>
    <w:rsid w:val="00C61829"/>
    <w:rsid w:val="00C61AD4"/>
    <w:rsid w:val="00C61EF8"/>
    <w:rsid w:val="00C635B9"/>
    <w:rsid w:val="00C637FA"/>
    <w:rsid w:val="00C63A01"/>
    <w:rsid w:val="00C63BD8"/>
    <w:rsid w:val="00C644FB"/>
    <w:rsid w:val="00C646EE"/>
    <w:rsid w:val="00C64AED"/>
    <w:rsid w:val="00C656F0"/>
    <w:rsid w:val="00C6620D"/>
    <w:rsid w:val="00C6699F"/>
    <w:rsid w:val="00C67C8D"/>
    <w:rsid w:val="00C67E15"/>
    <w:rsid w:val="00C700E1"/>
    <w:rsid w:val="00C709F5"/>
    <w:rsid w:val="00C70EF4"/>
    <w:rsid w:val="00C71CD3"/>
    <w:rsid w:val="00C71D4D"/>
    <w:rsid w:val="00C7235F"/>
    <w:rsid w:val="00C72962"/>
    <w:rsid w:val="00C72DE2"/>
    <w:rsid w:val="00C72EA2"/>
    <w:rsid w:val="00C73CE1"/>
    <w:rsid w:val="00C74B2B"/>
    <w:rsid w:val="00C74EE3"/>
    <w:rsid w:val="00C758D7"/>
    <w:rsid w:val="00C7632D"/>
    <w:rsid w:val="00C765C9"/>
    <w:rsid w:val="00C76DA2"/>
    <w:rsid w:val="00C7741C"/>
    <w:rsid w:val="00C77D8B"/>
    <w:rsid w:val="00C800F6"/>
    <w:rsid w:val="00C805DB"/>
    <w:rsid w:val="00C80888"/>
    <w:rsid w:val="00C812AE"/>
    <w:rsid w:val="00C81448"/>
    <w:rsid w:val="00C825CC"/>
    <w:rsid w:val="00C82897"/>
    <w:rsid w:val="00C82A8D"/>
    <w:rsid w:val="00C82DB8"/>
    <w:rsid w:val="00C83F83"/>
    <w:rsid w:val="00C84BEA"/>
    <w:rsid w:val="00C85394"/>
    <w:rsid w:val="00C85A16"/>
    <w:rsid w:val="00C86274"/>
    <w:rsid w:val="00C86AC7"/>
    <w:rsid w:val="00C875CA"/>
    <w:rsid w:val="00C87900"/>
    <w:rsid w:val="00C87BEB"/>
    <w:rsid w:val="00C9105D"/>
    <w:rsid w:val="00C9144C"/>
    <w:rsid w:val="00C917F9"/>
    <w:rsid w:val="00C921B5"/>
    <w:rsid w:val="00C92A38"/>
    <w:rsid w:val="00C93966"/>
    <w:rsid w:val="00C9424F"/>
    <w:rsid w:val="00C943E3"/>
    <w:rsid w:val="00C94921"/>
    <w:rsid w:val="00C95C12"/>
    <w:rsid w:val="00C9793D"/>
    <w:rsid w:val="00C97D6E"/>
    <w:rsid w:val="00CA0298"/>
    <w:rsid w:val="00CA07E0"/>
    <w:rsid w:val="00CA10B0"/>
    <w:rsid w:val="00CA161F"/>
    <w:rsid w:val="00CA174A"/>
    <w:rsid w:val="00CA186A"/>
    <w:rsid w:val="00CA2E04"/>
    <w:rsid w:val="00CA3321"/>
    <w:rsid w:val="00CA3698"/>
    <w:rsid w:val="00CA379B"/>
    <w:rsid w:val="00CA3A80"/>
    <w:rsid w:val="00CA3D3E"/>
    <w:rsid w:val="00CA4652"/>
    <w:rsid w:val="00CA4FC8"/>
    <w:rsid w:val="00CA5CAD"/>
    <w:rsid w:val="00CA5E04"/>
    <w:rsid w:val="00CA5E89"/>
    <w:rsid w:val="00CA70CF"/>
    <w:rsid w:val="00CA722E"/>
    <w:rsid w:val="00CB0782"/>
    <w:rsid w:val="00CB0CA6"/>
    <w:rsid w:val="00CB1417"/>
    <w:rsid w:val="00CB21B3"/>
    <w:rsid w:val="00CB28D4"/>
    <w:rsid w:val="00CB2BE7"/>
    <w:rsid w:val="00CB2DF6"/>
    <w:rsid w:val="00CB36FE"/>
    <w:rsid w:val="00CB389D"/>
    <w:rsid w:val="00CB5C28"/>
    <w:rsid w:val="00CB683E"/>
    <w:rsid w:val="00CB6934"/>
    <w:rsid w:val="00CB6BF5"/>
    <w:rsid w:val="00CB6C91"/>
    <w:rsid w:val="00CB72E9"/>
    <w:rsid w:val="00CC0983"/>
    <w:rsid w:val="00CC0C1B"/>
    <w:rsid w:val="00CC0EA5"/>
    <w:rsid w:val="00CC0EB7"/>
    <w:rsid w:val="00CC2CD8"/>
    <w:rsid w:val="00CC2DC0"/>
    <w:rsid w:val="00CC389B"/>
    <w:rsid w:val="00CC39C5"/>
    <w:rsid w:val="00CC3CB4"/>
    <w:rsid w:val="00CC4181"/>
    <w:rsid w:val="00CC44CA"/>
    <w:rsid w:val="00CC529D"/>
    <w:rsid w:val="00CC5536"/>
    <w:rsid w:val="00CC67C7"/>
    <w:rsid w:val="00CC6847"/>
    <w:rsid w:val="00CC74B9"/>
    <w:rsid w:val="00CC7B0D"/>
    <w:rsid w:val="00CC7D78"/>
    <w:rsid w:val="00CC7F8B"/>
    <w:rsid w:val="00CD0F89"/>
    <w:rsid w:val="00CD1A48"/>
    <w:rsid w:val="00CD3460"/>
    <w:rsid w:val="00CD3B61"/>
    <w:rsid w:val="00CD3B93"/>
    <w:rsid w:val="00CD3CEC"/>
    <w:rsid w:val="00CD3E84"/>
    <w:rsid w:val="00CD52ED"/>
    <w:rsid w:val="00CD612C"/>
    <w:rsid w:val="00CD684F"/>
    <w:rsid w:val="00CD6A24"/>
    <w:rsid w:val="00CE0BD2"/>
    <w:rsid w:val="00CE0CB6"/>
    <w:rsid w:val="00CE183D"/>
    <w:rsid w:val="00CE1BB7"/>
    <w:rsid w:val="00CE1E26"/>
    <w:rsid w:val="00CE1E7B"/>
    <w:rsid w:val="00CE3783"/>
    <w:rsid w:val="00CE42DB"/>
    <w:rsid w:val="00CE4376"/>
    <w:rsid w:val="00CE4D2E"/>
    <w:rsid w:val="00CE4D44"/>
    <w:rsid w:val="00CE4F81"/>
    <w:rsid w:val="00CE5ED6"/>
    <w:rsid w:val="00CE646C"/>
    <w:rsid w:val="00CE67BA"/>
    <w:rsid w:val="00CE68E6"/>
    <w:rsid w:val="00CE71D8"/>
    <w:rsid w:val="00CE73C5"/>
    <w:rsid w:val="00CE7749"/>
    <w:rsid w:val="00CE793D"/>
    <w:rsid w:val="00CE79F9"/>
    <w:rsid w:val="00CE7A04"/>
    <w:rsid w:val="00CE7AEE"/>
    <w:rsid w:val="00CE7C70"/>
    <w:rsid w:val="00CF0120"/>
    <w:rsid w:val="00CF2175"/>
    <w:rsid w:val="00CF2350"/>
    <w:rsid w:val="00CF2801"/>
    <w:rsid w:val="00CF2903"/>
    <w:rsid w:val="00CF2AED"/>
    <w:rsid w:val="00CF2CE8"/>
    <w:rsid w:val="00CF2F97"/>
    <w:rsid w:val="00CF4E62"/>
    <w:rsid w:val="00CF5205"/>
    <w:rsid w:val="00CF6145"/>
    <w:rsid w:val="00CF6EF1"/>
    <w:rsid w:val="00CF79C6"/>
    <w:rsid w:val="00CF7D07"/>
    <w:rsid w:val="00CF7DAB"/>
    <w:rsid w:val="00D007BA"/>
    <w:rsid w:val="00D016C6"/>
    <w:rsid w:val="00D01F12"/>
    <w:rsid w:val="00D02F8D"/>
    <w:rsid w:val="00D03492"/>
    <w:rsid w:val="00D04475"/>
    <w:rsid w:val="00D06199"/>
    <w:rsid w:val="00D065FC"/>
    <w:rsid w:val="00D06C4E"/>
    <w:rsid w:val="00D06FE1"/>
    <w:rsid w:val="00D105C3"/>
    <w:rsid w:val="00D10F32"/>
    <w:rsid w:val="00D11D1F"/>
    <w:rsid w:val="00D121AA"/>
    <w:rsid w:val="00D130CA"/>
    <w:rsid w:val="00D13C00"/>
    <w:rsid w:val="00D1580D"/>
    <w:rsid w:val="00D164B7"/>
    <w:rsid w:val="00D17BE8"/>
    <w:rsid w:val="00D201C8"/>
    <w:rsid w:val="00D20355"/>
    <w:rsid w:val="00D20463"/>
    <w:rsid w:val="00D20500"/>
    <w:rsid w:val="00D20B89"/>
    <w:rsid w:val="00D20C31"/>
    <w:rsid w:val="00D217C3"/>
    <w:rsid w:val="00D22440"/>
    <w:rsid w:val="00D229F5"/>
    <w:rsid w:val="00D23D88"/>
    <w:rsid w:val="00D24359"/>
    <w:rsid w:val="00D24374"/>
    <w:rsid w:val="00D24C6C"/>
    <w:rsid w:val="00D2578C"/>
    <w:rsid w:val="00D26720"/>
    <w:rsid w:val="00D26C75"/>
    <w:rsid w:val="00D26D9E"/>
    <w:rsid w:val="00D27ABA"/>
    <w:rsid w:val="00D3020C"/>
    <w:rsid w:val="00D31324"/>
    <w:rsid w:val="00D3173F"/>
    <w:rsid w:val="00D31E6B"/>
    <w:rsid w:val="00D3259D"/>
    <w:rsid w:val="00D32A2D"/>
    <w:rsid w:val="00D32DF2"/>
    <w:rsid w:val="00D32E7B"/>
    <w:rsid w:val="00D3339A"/>
    <w:rsid w:val="00D34007"/>
    <w:rsid w:val="00D34C37"/>
    <w:rsid w:val="00D34E4A"/>
    <w:rsid w:val="00D3513B"/>
    <w:rsid w:val="00D3684D"/>
    <w:rsid w:val="00D36FA5"/>
    <w:rsid w:val="00D400A5"/>
    <w:rsid w:val="00D4169F"/>
    <w:rsid w:val="00D41943"/>
    <w:rsid w:val="00D423F5"/>
    <w:rsid w:val="00D428AA"/>
    <w:rsid w:val="00D42B71"/>
    <w:rsid w:val="00D42BFC"/>
    <w:rsid w:val="00D435F4"/>
    <w:rsid w:val="00D44030"/>
    <w:rsid w:val="00D44672"/>
    <w:rsid w:val="00D44B76"/>
    <w:rsid w:val="00D44D52"/>
    <w:rsid w:val="00D44E91"/>
    <w:rsid w:val="00D464D4"/>
    <w:rsid w:val="00D506EF"/>
    <w:rsid w:val="00D50FE5"/>
    <w:rsid w:val="00D51E07"/>
    <w:rsid w:val="00D529E6"/>
    <w:rsid w:val="00D53BC9"/>
    <w:rsid w:val="00D555E9"/>
    <w:rsid w:val="00D55A28"/>
    <w:rsid w:val="00D55FC2"/>
    <w:rsid w:val="00D56843"/>
    <w:rsid w:val="00D56E66"/>
    <w:rsid w:val="00D575B5"/>
    <w:rsid w:val="00D57847"/>
    <w:rsid w:val="00D60597"/>
    <w:rsid w:val="00D617D8"/>
    <w:rsid w:val="00D61CC2"/>
    <w:rsid w:val="00D6293B"/>
    <w:rsid w:val="00D629F6"/>
    <w:rsid w:val="00D6358C"/>
    <w:rsid w:val="00D650C0"/>
    <w:rsid w:val="00D65DFE"/>
    <w:rsid w:val="00D66340"/>
    <w:rsid w:val="00D67D35"/>
    <w:rsid w:val="00D7013F"/>
    <w:rsid w:val="00D70314"/>
    <w:rsid w:val="00D71E49"/>
    <w:rsid w:val="00D7307C"/>
    <w:rsid w:val="00D746D2"/>
    <w:rsid w:val="00D74AA8"/>
    <w:rsid w:val="00D761D2"/>
    <w:rsid w:val="00D763AB"/>
    <w:rsid w:val="00D800A0"/>
    <w:rsid w:val="00D8022C"/>
    <w:rsid w:val="00D80718"/>
    <w:rsid w:val="00D81086"/>
    <w:rsid w:val="00D81106"/>
    <w:rsid w:val="00D8133D"/>
    <w:rsid w:val="00D82400"/>
    <w:rsid w:val="00D827C2"/>
    <w:rsid w:val="00D82BCB"/>
    <w:rsid w:val="00D83738"/>
    <w:rsid w:val="00D84983"/>
    <w:rsid w:val="00D84BB3"/>
    <w:rsid w:val="00D850E1"/>
    <w:rsid w:val="00D85262"/>
    <w:rsid w:val="00D85D55"/>
    <w:rsid w:val="00D866E6"/>
    <w:rsid w:val="00D869CA"/>
    <w:rsid w:val="00D87045"/>
    <w:rsid w:val="00D87F2A"/>
    <w:rsid w:val="00D905A9"/>
    <w:rsid w:val="00D9060E"/>
    <w:rsid w:val="00D90614"/>
    <w:rsid w:val="00D90C3E"/>
    <w:rsid w:val="00D90D42"/>
    <w:rsid w:val="00D90D65"/>
    <w:rsid w:val="00D910F1"/>
    <w:rsid w:val="00D91702"/>
    <w:rsid w:val="00D92621"/>
    <w:rsid w:val="00D93C14"/>
    <w:rsid w:val="00D93CC5"/>
    <w:rsid w:val="00D9407B"/>
    <w:rsid w:val="00D945EA"/>
    <w:rsid w:val="00D94F6E"/>
    <w:rsid w:val="00D96D2B"/>
    <w:rsid w:val="00D970D2"/>
    <w:rsid w:val="00D97381"/>
    <w:rsid w:val="00D973A9"/>
    <w:rsid w:val="00D97625"/>
    <w:rsid w:val="00DA0F9B"/>
    <w:rsid w:val="00DA1D7A"/>
    <w:rsid w:val="00DA23DA"/>
    <w:rsid w:val="00DA2F90"/>
    <w:rsid w:val="00DA3488"/>
    <w:rsid w:val="00DA3561"/>
    <w:rsid w:val="00DA3F80"/>
    <w:rsid w:val="00DA4772"/>
    <w:rsid w:val="00DA49EF"/>
    <w:rsid w:val="00DA5C60"/>
    <w:rsid w:val="00DA6953"/>
    <w:rsid w:val="00DA6D12"/>
    <w:rsid w:val="00DA6DF6"/>
    <w:rsid w:val="00DA7987"/>
    <w:rsid w:val="00DB029C"/>
    <w:rsid w:val="00DB178E"/>
    <w:rsid w:val="00DB1D2D"/>
    <w:rsid w:val="00DB66ED"/>
    <w:rsid w:val="00DB6A93"/>
    <w:rsid w:val="00DB6AFE"/>
    <w:rsid w:val="00DB6E1C"/>
    <w:rsid w:val="00DB741F"/>
    <w:rsid w:val="00DB7EE5"/>
    <w:rsid w:val="00DC0484"/>
    <w:rsid w:val="00DC07AF"/>
    <w:rsid w:val="00DC0FF4"/>
    <w:rsid w:val="00DC16E5"/>
    <w:rsid w:val="00DC3239"/>
    <w:rsid w:val="00DC364A"/>
    <w:rsid w:val="00DC46AE"/>
    <w:rsid w:val="00DC6E12"/>
    <w:rsid w:val="00DC7466"/>
    <w:rsid w:val="00DC7797"/>
    <w:rsid w:val="00DC78AD"/>
    <w:rsid w:val="00DD0A5D"/>
    <w:rsid w:val="00DD0DEE"/>
    <w:rsid w:val="00DD1283"/>
    <w:rsid w:val="00DD1845"/>
    <w:rsid w:val="00DD1904"/>
    <w:rsid w:val="00DD2199"/>
    <w:rsid w:val="00DD2C71"/>
    <w:rsid w:val="00DD5216"/>
    <w:rsid w:val="00DD54A4"/>
    <w:rsid w:val="00DD5C92"/>
    <w:rsid w:val="00DD5DE8"/>
    <w:rsid w:val="00DD6FCF"/>
    <w:rsid w:val="00DD7625"/>
    <w:rsid w:val="00DD7741"/>
    <w:rsid w:val="00DD77ED"/>
    <w:rsid w:val="00DE0213"/>
    <w:rsid w:val="00DE058D"/>
    <w:rsid w:val="00DE0F64"/>
    <w:rsid w:val="00DE1938"/>
    <w:rsid w:val="00DE1B3F"/>
    <w:rsid w:val="00DE1C16"/>
    <w:rsid w:val="00DE1DA5"/>
    <w:rsid w:val="00DE1E77"/>
    <w:rsid w:val="00DE2AD2"/>
    <w:rsid w:val="00DE45CE"/>
    <w:rsid w:val="00DE55AA"/>
    <w:rsid w:val="00DE6009"/>
    <w:rsid w:val="00DE6E93"/>
    <w:rsid w:val="00DF06FD"/>
    <w:rsid w:val="00DF1250"/>
    <w:rsid w:val="00DF1FA4"/>
    <w:rsid w:val="00DF2751"/>
    <w:rsid w:val="00DF380F"/>
    <w:rsid w:val="00DF4117"/>
    <w:rsid w:val="00DF43C3"/>
    <w:rsid w:val="00DF470B"/>
    <w:rsid w:val="00DF4DB0"/>
    <w:rsid w:val="00DF5AE5"/>
    <w:rsid w:val="00DF5F54"/>
    <w:rsid w:val="00DF6045"/>
    <w:rsid w:val="00DF6142"/>
    <w:rsid w:val="00DF6320"/>
    <w:rsid w:val="00DF6EBC"/>
    <w:rsid w:val="00DF71E6"/>
    <w:rsid w:val="00DF7F74"/>
    <w:rsid w:val="00E01181"/>
    <w:rsid w:val="00E02397"/>
    <w:rsid w:val="00E02872"/>
    <w:rsid w:val="00E02DC6"/>
    <w:rsid w:val="00E035AF"/>
    <w:rsid w:val="00E03656"/>
    <w:rsid w:val="00E03AB5"/>
    <w:rsid w:val="00E0485A"/>
    <w:rsid w:val="00E048EE"/>
    <w:rsid w:val="00E0493F"/>
    <w:rsid w:val="00E059DB"/>
    <w:rsid w:val="00E061C3"/>
    <w:rsid w:val="00E066F5"/>
    <w:rsid w:val="00E072EE"/>
    <w:rsid w:val="00E07571"/>
    <w:rsid w:val="00E10A7F"/>
    <w:rsid w:val="00E10DDC"/>
    <w:rsid w:val="00E112D0"/>
    <w:rsid w:val="00E112E7"/>
    <w:rsid w:val="00E11689"/>
    <w:rsid w:val="00E12E2D"/>
    <w:rsid w:val="00E1332C"/>
    <w:rsid w:val="00E13E99"/>
    <w:rsid w:val="00E140B9"/>
    <w:rsid w:val="00E140CD"/>
    <w:rsid w:val="00E14BE1"/>
    <w:rsid w:val="00E14D97"/>
    <w:rsid w:val="00E154C6"/>
    <w:rsid w:val="00E1593E"/>
    <w:rsid w:val="00E16A0C"/>
    <w:rsid w:val="00E16DF3"/>
    <w:rsid w:val="00E20061"/>
    <w:rsid w:val="00E2115A"/>
    <w:rsid w:val="00E21C3B"/>
    <w:rsid w:val="00E224CD"/>
    <w:rsid w:val="00E228B9"/>
    <w:rsid w:val="00E22D1C"/>
    <w:rsid w:val="00E23770"/>
    <w:rsid w:val="00E243C0"/>
    <w:rsid w:val="00E24714"/>
    <w:rsid w:val="00E24AB9"/>
    <w:rsid w:val="00E24B0D"/>
    <w:rsid w:val="00E24F61"/>
    <w:rsid w:val="00E25A95"/>
    <w:rsid w:val="00E262B6"/>
    <w:rsid w:val="00E265EB"/>
    <w:rsid w:val="00E27DE4"/>
    <w:rsid w:val="00E30602"/>
    <w:rsid w:val="00E307C5"/>
    <w:rsid w:val="00E30E13"/>
    <w:rsid w:val="00E317E2"/>
    <w:rsid w:val="00E31903"/>
    <w:rsid w:val="00E31967"/>
    <w:rsid w:val="00E322E3"/>
    <w:rsid w:val="00E32DDE"/>
    <w:rsid w:val="00E3323C"/>
    <w:rsid w:val="00E338A9"/>
    <w:rsid w:val="00E352E9"/>
    <w:rsid w:val="00E354CD"/>
    <w:rsid w:val="00E35A18"/>
    <w:rsid w:val="00E36EA2"/>
    <w:rsid w:val="00E411EC"/>
    <w:rsid w:val="00E4220F"/>
    <w:rsid w:val="00E42CFF"/>
    <w:rsid w:val="00E43136"/>
    <w:rsid w:val="00E4435A"/>
    <w:rsid w:val="00E445FA"/>
    <w:rsid w:val="00E44669"/>
    <w:rsid w:val="00E448A2"/>
    <w:rsid w:val="00E4507F"/>
    <w:rsid w:val="00E46571"/>
    <w:rsid w:val="00E46997"/>
    <w:rsid w:val="00E46CA8"/>
    <w:rsid w:val="00E4765B"/>
    <w:rsid w:val="00E4778A"/>
    <w:rsid w:val="00E47A28"/>
    <w:rsid w:val="00E50152"/>
    <w:rsid w:val="00E509EF"/>
    <w:rsid w:val="00E52FC4"/>
    <w:rsid w:val="00E53304"/>
    <w:rsid w:val="00E54737"/>
    <w:rsid w:val="00E54D8F"/>
    <w:rsid w:val="00E60129"/>
    <w:rsid w:val="00E6015A"/>
    <w:rsid w:val="00E60883"/>
    <w:rsid w:val="00E60CF9"/>
    <w:rsid w:val="00E6161C"/>
    <w:rsid w:val="00E62809"/>
    <w:rsid w:val="00E62B51"/>
    <w:rsid w:val="00E62EC9"/>
    <w:rsid w:val="00E63525"/>
    <w:rsid w:val="00E638C8"/>
    <w:rsid w:val="00E638D8"/>
    <w:rsid w:val="00E647B8"/>
    <w:rsid w:val="00E64D86"/>
    <w:rsid w:val="00E65701"/>
    <w:rsid w:val="00E657B7"/>
    <w:rsid w:val="00E664A7"/>
    <w:rsid w:val="00E66B21"/>
    <w:rsid w:val="00E672F3"/>
    <w:rsid w:val="00E674A0"/>
    <w:rsid w:val="00E678A9"/>
    <w:rsid w:val="00E67AF4"/>
    <w:rsid w:val="00E67DB3"/>
    <w:rsid w:val="00E70510"/>
    <w:rsid w:val="00E70CD9"/>
    <w:rsid w:val="00E7160C"/>
    <w:rsid w:val="00E72624"/>
    <w:rsid w:val="00E73D72"/>
    <w:rsid w:val="00E74503"/>
    <w:rsid w:val="00E74600"/>
    <w:rsid w:val="00E74A0D"/>
    <w:rsid w:val="00E74BE8"/>
    <w:rsid w:val="00E7515B"/>
    <w:rsid w:val="00E752F6"/>
    <w:rsid w:val="00E753EB"/>
    <w:rsid w:val="00E80036"/>
    <w:rsid w:val="00E8077C"/>
    <w:rsid w:val="00E80B18"/>
    <w:rsid w:val="00E80F55"/>
    <w:rsid w:val="00E81C1D"/>
    <w:rsid w:val="00E82526"/>
    <w:rsid w:val="00E825D6"/>
    <w:rsid w:val="00E82D52"/>
    <w:rsid w:val="00E83335"/>
    <w:rsid w:val="00E839F6"/>
    <w:rsid w:val="00E83A07"/>
    <w:rsid w:val="00E856F2"/>
    <w:rsid w:val="00E860DE"/>
    <w:rsid w:val="00E862D6"/>
    <w:rsid w:val="00E8720D"/>
    <w:rsid w:val="00E87704"/>
    <w:rsid w:val="00E87C1B"/>
    <w:rsid w:val="00E90218"/>
    <w:rsid w:val="00E90A02"/>
    <w:rsid w:val="00E90A66"/>
    <w:rsid w:val="00E916E5"/>
    <w:rsid w:val="00E917E1"/>
    <w:rsid w:val="00E92408"/>
    <w:rsid w:val="00E933E9"/>
    <w:rsid w:val="00E94390"/>
    <w:rsid w:val="00E94EB7"/>
    <w:rsid w:val="00E95ACB"/>
    <w:rsid w:val="00E95B08"/>
    <w:rsid w:val="00E961C0"/>
    <w:rsid w:val="00E96FCB"/>
    <w:rsid w:val="00E9797B"/>
    <w:rsid w:val="00E97D28"/>
    <w:rsid w:val="00EA0B76"/>
    <w:rsid w:val="00EA1BC1"/>
    <w:rsid w:val="00EA2C16"/>
    <w:rsid w:val="00EA41EC"/>
    <w:rsid w:val="00EA4777"/>
    <w:rsid w:val="00EA7520"/>
    <w:rsid w:val="00EB05B7"/>
    <w:rsid w:val="00EB07B1"/>
    <w:rsid w:val="00EB252B"/>
    <w:rsid w:val="00EB315C"/>
    <w:rsid w:val="00EB3B2F"/>
    <w:rsid w:val="00EB3F74"/>
    <w:rsid w:val="00EB4148"/>
    <w:rsid w:val="00EB4217"/>
    <w:rsid w:val="00EB4BA7"/>
    <w:rsid w:val="00EB50B2"/>
    <w:rsid w:val="00EB5427"/>
    <w:rsid w:val="00EB5951"/>
    <w:rsid w:val="00EB5EB1"/>
    <w:rsid w:val="00EB64CF"/>
    <w:rsid w:val="00EB762A"/>
    <w:rsid w:val="00EB7BAD"/>
    <w:rsid w:val="00EC0266"/>
    <w:rsid w:val="00EC0F68"/>
    <w:rsid w:val="00EC1F47"/>
    <w:rsid w:val="00EC313A"/>
    <w:rsid w:val="00EC35ED"/>
    <w:rsid w:val="00EC3F6B"/>
    <w:rsid w:val="00EC5932"/>
    <w:rsid w:val="00EC5B52"/>
    <w:rsid w:val="00EC5FDF"/>
    <w:rsid w:val="00EC631D"/>
    <w:rsid w:val="00EC74CB"/>
    <w:rsid w:val="00ED020C"/>
    <w:rsid w:val="00ED0218"/>
    <w:rsid w:val="00ED0454"/>
    <w:rsid w:val="00ED0456"/>
    <w:rsid w:val="00ED09D2"/>
    <w:rsid w:val="00ED0F73"/>
    <w:rsid w:val="00ED1EAF"/>
    <w:rsid w:val="00ED3A85"/>
    <w:rsid w:val="00ED3C9B"/>
    <w:rsid w:val="00ED5153"/>
    <w:rsid w:val="00ED5C54"/>
    <w:rsid w:val="00ED74D8"/>
    <w:rsid w:val="00ED77EA"/>
    <w:rsid w:val="00EE001B"/>
    <w:rsid w:val="00EE11CA"/>
    <w:rsid w:val="00EE1509"/>
    <w:rsid w:val="00EE2AB0"/>
    <w:rsid w:val="00EE35B3"/>
    <w:rsid w:val="00EE3BDC"/>
    <w:rsid w:val="00EE42B9"/>
    <w:rsid w:val="00EE4DF7"/>
    <w:rsid w:val="00EE4F1F"/>
    <w:rsid w:val="00EE5217"/>
    <w:rsid w:val="00EE57BA"/>
    <w:rsid w:val="00EE5A2D"/>
    <w:rsid w:val="00EE7A65"/>
    <w:rsid w:val="00EE7E16"/>
    <w:rsid w:val="00EF02C7"/>
    <w:rsid w:val="00EF0538"/>
    <w:rsid w:val="00EF119F"/>
    <w:rsid w:val="00EF1E42"/>
    <w:rsid w:val="00EF1E61"/>
    <w:rsid w:val="00EF212A"/>
    <w:rsid w:val="00EF28A2"/>
    <w:rsid w:val="00EF3E7F"/>
    <w:rsid w:val="00EF4E22"/>
    <w:rsid w:val="00EF53A7"/>
    <w:rsid w:val="00EF54DC"/>
    <w:rsid w:val="00EF598D"/>
    <w:rsid w:val="00EF5B0E"/>
    <w:rsid w:val="00F010E8"/>
    <w:rsid w:val="00F01622"/>
    <w:rsid w:val="00F0165F"/>
    <w:rsid w:val="00F0339C"/>
    <w:rsid w:val="00F0400B"/>
    <w:rsid w:val="00F05150"/>
    <w:rsid w:val="00F05864"/>
    <w:rsid w:val="00F058CB"/>
    <w:rsid w:val="00F06387"/>
    <w:rsid w:val="00F104FE"/>
    <w:rsid w:val="00F116BD"/>
    <w:rsid w:val="00F118E5"/>
    <w:rsid w:val="00F122E8"/>
    <w:rsid w:val="00F12844"/>
    <w:rsid w:val="00F12F02"/>
    <w:rsid w:val="00F13AF5"/>
    <w:rsid w:val="00F13B72"/>
    <w:rsid w:val="00F16826"/>
    <w:rsid w:val="00F1722E"/>
    <w:rsid w:val="00F20063"/>
    <w:rsid w:val="00F20773"/>
    <w:rsid w:val="00F215A9"/>
    <w:rsid w:val="00F2199F"/>
    <w:rsid w:val="00F21E8D"/>
    <w:rsid w:val="00F22BB4"/>
    <w:rsid w:val="00F23E2B"/>
    <w:rsid w:val="00F2407C"/>
    <w:rsid w:val="00F2412D"/>
    <w:rsid w:val="00F249AC"/>
    <w:rsid w:val="00F25A9A"/>
    <w:rsid w:val="00F25F0F"/>
    <w:rsid w:val="00F2666C"/>
    <w:rsid w:val="00F27CF7"/>
    <w:rsid w:val="00F311B5"/>
    <w:rsid w:val="00F315BC"/>
    <w:rsid w:val="00F31B26"/>
    <w:rsid w:val="00F3211A"/>
    <w:rsid w:val="00F32410"/>
    <w:rsid w:val="00F329E9"/>
    <w:rsid w:val="00F32E07"/>
    <w:rsid w:val="00F35614"/>
    <w:rsid w:val="00F35EDB"/>
    <w:rsid w:val="00F36454"/>
    <w:rsid w:val="00F36FE1"/>
    <w:rsid w:val="00F37CC5"/>
    <w:rsid w:val="00F37D81"/>
    <w:rsid w:val="00F40246"/>
    <w:rsid w:val="00F40C41"/>
    <w:rsid w:val="00F412C9"/>
    <w:rsid w:val="00F41B31"/>
    <w:rsid w:val="00F41C9F"/>
    <w:rsid w:val="00F4222A"/>
    <w:rsid w:val="00F42B86"/>
    <w:rsid w:val="00F42C25"/>
    <w:rsid w:val="00F42FFA"/>
    <w:rsid w:val="00F43296"/>
    <w:rsid w:val="00F43407"/>
    <w:rsid w:val="00F43751"/>
    <w:rsid w:val="00F43EB8"/>
    <w:rsid w:val="00F44857"/>
    <w:rsid w:val="00F44BC9"/>
    <w:rsid w:val="00F455AA"/>
    <w:rsid w:val="00F45667"/>
    <w:rsid w:val="00F50F37"/>
    <w:rsid w:val="00F51A2D"/>
    <w:rsid w:val="00F52030"/>
    <w:rsid w:val="00F533D7"/>
    <w:rsid w:val="00F546C0"/>
    <w:rsid w:val="00F54A12"/>
    <w:rsid w:val="00F54E4E"/>
    <w:rsid w:val="00F55598"/>
    <w:rsid w:val="00F55DE9"/>
    <w:rsid w:val="00F5725D"/>
    <w:rsid w:val="00F572BE"/>
    <w:rsid w:val="00F575FB"/>
    <w:rsid w:val="00F5764D"/>
    <w:rsid w:val="00F600E1"/>
    <w:rsid w:val="00F607B1"/>
    <w:rsid w:val="00F6212B"/>
    <w:rsid w:val="00F62FCA"/>
    <w:rsid w:val="00F63425"/>
    <w:rsid w:val="00F634D4"/>
    <w:rsid w:val="00F635B1"/>
    <w:rsid w:val="00F63C83"/>
    <w:rsid w:val="00F65740"/>
    <w:rsid w:val="00F658A7"/>
    <w:rsid w:val="00F65C9B"/>
    <w:rsid w:val="00F66736"/>
    <w:rsid w:val="00F6680D"/>
    <w:rsid w:val="00F67944"/>
    <w:rsid w:val="00F67E51"/>
    <w:rsid w:val="00F70062"/>
    <w:rsid w:val="00F71073"/>
    <w:rsid w:val="00F71F99"/>
    <w:rsid w:val="00F73373"/>
    <w:rsid w:val="00F733FA"/>
    <w:rsid w:val="00F73680"/>
    <w:rsid w:val="00F74603"/>
    <w:rsid w:val="00F74D34"/>
    <w:rsid w:val="00F76582"/>
    <w:rsid w:val="00F76894"/>
    <w:rsid w:val="00F76B55"/>
    <w:rsid w:val="00F76C5A"/>
    <w:rsid w:val="00F77E97"/>
    <w:rsid w:val="00F801D3"/>
    <w:rsid w:val="00F806D3"/>
    <w:rsid w:val="00F80AC1"/>
    <w:rsid w:val="00F8296E"/>
    <w:rsid w:val="00F836C1"/>
    <w:rsid w:val="00F83D1E"/>
    <w:rsid w:val="00F842C9"/>
    <w:rsid w:val="00F84651"/>
    <w:rsid w:val="00F846AD"/>
    <w:rsid w:val="00F847CC"/>
    <w:rsid w:val="00F8511B"/>
    <w:rsid w:val="00F85ED8"/>
    <w:rsid w:val="00F86389"/>
    <w:rsid w:val="00F86C89"/>
    <w:rsid w:val="00F86DE4"/>
    <w:rsid w:val="00F8720D"/>
    <w:rsid w:val="00F87D68"/>
    <w:rsid w:val="00F87DCD"/>
    <w:rsid w:val="00F90E9E"/>
    <w:rsid w:val="00F93C0B"/>
    <w:rsid w:val="00F93F13"/>
    <w:rsid w:val="00F94C2E"/>
    <w:rsid w:val="00F955F6"/>
    <w:rsid w:val="00F9593A"/>
    <w:rsid w:val="00F95A70"/>
    <w:rsid w:val="00F95AFA"/>
    <w:rsid w:val="00F960A7"/>
    <w:rsid w:val="00F9654F"/>
    <w:rsid w:val="00F97679"/>
    <w:rsid w:val="00FA0DFB"/>
    <w:rsid w:val="00FA124E"/>
    <w:rsid w:val="00FA17CD"/>
    <w:rsid w:val="00FA1BCC"/>
    <w:rsid w:val="00FA1DA0"/>
    <w:rsid w:val="00FA22C5"/>
    <w:rsid w:val="00FA246F"/>
    <w:rsid w:val="00FA27FB"/>
    <w:rsid w:val="00FA35EC"/>
    <w:rsid w:val="00FA466F"/>
    <w:rsid w:val="00FA48D3"/>
    <w:rsid w:val="00FA52AF"/>
    <w:rsid w:val="00FA6A72"/>
    <w:rsid w:val="00FB1A27"/>
    <w:rsid w:val="00FB263B"/>
    <w:rsid w:val="00FB40CD"/>
    <w:rsid w:val="00FB4195"/>
    <w:rsid w:val="00FB43B9"/>
    <w:rsid w:val="00FB45BA"/>
    <w:rsid w:val="00FB4850"/>
    <w:rsid w:val="00FB5067"/>
    <w:rsid w:val="00FB5D9E"/>
    <w:rsid w:val="00FB6107"/>
    <w:rsid w:val="00FB6659"/>
    <w:rsid w:val="00FB6D8A"/>
    <w:rsid w:val="00FB7042"/>
    <w:rsid w:val="00FB770A"/>
    <w:rsid w:val="00FB7B03"/>
    <w:rsid w:val="00FC0BA6"/>
    <w:rsid w:val="00FC13E1"/>
    <w:rsid w:val="00FC1864"/>
    <w:rsid w:val="00FC2213"/>
    <w:rsid w:val="00FC2542"/>
    <w:rsid w:val="00FC2BA8"/>
    <w:rsid w:val="00FC3B91"/>
    <w:rsid w:val="00FC425B"/>
    <w:rsid w:val="00FC4479"/>
    <w:rsid w:val="00FC56E5"/>
    <w:rsid w:val="00FC6599"/>
    <w:rsid w:val="00FC66D0"/>
    <w:rsid w:val="00FC6726"/>
    <w:rsid w:val="00FC69A0"/>
    <w:rsid w:val="00FD07AF"/>
    <w:rsid w:val="00FD12A2"/>
    <w:rsid w:val="00FD138C"/>
    <w:rsid w:val="00FD3167"/>
    <w:rsid w:val="00FD3F7E"/>
    <w:rsid w:val="00FD42E4"/>
    <w:rsid w:val="00FD4AAB"/>
    <w:rsid w:val="00FD4B81"/>
    <w:rsid w:val="00FD6B3D"/>
    <w:rsid w:val="00FD6CA0"/>
    <w:rsid w:val="00FD714F"/>
    <w:rsid w:val="00FD769E"/>
    <w:rsid w:val="00FD79AE"/>
    <w:rsid w:val="00FE0126"/>
    <w:rsid w:val="00FE4A34"/>
    <w:rsid w:val="00FE4C14"/>
    <w:rsid w:val="00FE5025"/>
    <w:rsid w:val="00FE53B9"/>
    <w:rsid w:val="00FF0092"/>
    <w:rsid w:val="00FF00B9"/>
    <w:rsid w:val="00FF066E"/>
    <w:rsid w:val="00FF0A40"/>
    <w:rsid w:val="00FF16BF"/>
    <w:rsid w:val="00FF2C05"/>
    <w:rsid w:val="00FF3CBD"/>
    <w:rsid w:val="00FF4204"/>
    <w:rsid w:val="00FF4F91"/>
    <w:rsid w:val="00FF52F9"/>
    <w:rsid w:val="00FF5573"/>
    <w:rsid w:val="00FF5C50"/>
    <w:rsid w:val="00FF60A1"/>
    <w:rsid w:val="00FF6C9F"/>
    <w:rsid w:val="00FF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8B82"/>
  <w15:chartTrackingRefBased/>
  <w15:docId w15:val="{567DA6D7-6354-4786-9CE0-A3E62CBF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CC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6C9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688"/>
    <w:pPr>
      <w:keepNext/>
      <w:keepLines/>
      <w:spacing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D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E3EE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C216C9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DF4117"/>
    <w:pPr>
      <w:ind w:left="720"/>
      <w:contextualSpacing/>
    </w:pPr>
    <w:rPr>
      <w:rFonts w:eastAsiaTheme="minorEastAsia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F4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117"/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117"/>
    <w:rPr>
      <w:rFonts w:eastAsiaTheme="minorEastAsia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1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1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998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998"/>
    <w:rPr>
      <w:rFonts w:ascii="Times New Roman" w:eastAsiaTheme="minorEastAsia" w:hAnsi="Times New Roman"/>
      <w:b/>
      <w:bCs/>
      <w:sz w:val="20"/>
      <w:szCs w:val="20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745688"/>
    <w:rPr>
      <w:rFonts w:ascii="Times New Roman" w:eastAsiaTheme="majorEastAsia" w:hAnsi="Times New Roman" w:cstheme="majorBidi"/>
      <w:b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5A4D27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DA6D1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505A9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6F313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313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E1B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BB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E1B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BB7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C644F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0C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640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32A2D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433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3334"/>
    <w:rPr>
      <w:color w:val="954F72" w:themeColor="followedHyperlink"/>
      <w:u w:val="single"/>
    </w:rPr>
  </w:style>
  <w:style w:type="paragraph" w:customStyle="1" w:styleId="pf0">
    <w:name w:val="pf0"/>
    <w:basedOn w:val="Normal"/>
    <w:rsid w:val="00CC2CD8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character" w:customStyle="1" w:styleId="cf11">
    <w:name w:val="cf11"/>
    <w:basedOn w:val="DefaultParagraphFont"/>
    <w:rsid w:val="00CC2CD8"/>
    <w:rPr>
      <w:rFonts w:ascii="Segoe UI" w:hAnsi="Segoe UI" w:cs="Segoe UI" w:hint="default"/>
      <w:color w:val="0000FF"/>
      <w:sz w:val="18"/>
      <w:szCs w:val="18"/>
    </w:rPr>
  </w:style>
  <w:style w:type="table" w:styleId="TableGrid">
    <w:name w:val="Table Grid"/>
    <w:basedOn w:val="TableNormal"/>
    <w:uiPriority w:val="39"/>
    <w:rsid w:val="00C13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1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8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8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5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9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2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7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4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6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2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7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830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10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3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7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3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4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5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2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7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7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B25B1-A82E-47FB-BE26-311F696E3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e Qin</dc:creator>
  <cp:keywords/>
  <dc:description/>
  <cp:lastModifiedBy>Jinshil Hyun</cp:lastModifiedBy>
  <cp:revision>4</cp:revision>
  <cp:lastPrinted>2024-04-20T19:46:00Z</cp:lastPrinted>
  <dcterms:created xsi:type="dcterms:W3CDTF">2024-04-20T22:22:00Z</dcterms:created>
  <dcterms:modified xsi:type="dcterms:W3CDTF">2024-04-2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EEA47z9"/&gt;&lt;style id="http://www.zotero.org/styles/vancouver" locale="en-US" hasBibliography="1" bibliographyStyleHasBeenSet="1"/&gt;&lt;prefs&gt;&lt;pref name="fieldType" value="Field"/&gt;&lt;/prefs&gt;&lt;/data&gt;</vt:lpwstr>
  </property>
</Properties>
</file>